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489AD" w14:textId="3DAFE439" w:rsidR="004404C2" w:rsidRPr="00A85550" w:rsidRDefault="00A8555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85550">
        <w:rPr>
          <w:rFonts w:ascii="Times New Roman" w:hAnsi="Times New Roman" w:cs="Times New Roman" w:hint="eastAsia"/>
          <w:b/>
          <w:bCs/>
          <w:sz w:val="20"/>
          <w:szCs w:val="20"/>
        </w:rPr>
        <w:t>Table</w:t>
      </w:r>
      <w:r w:rsidRPr="00A85550">
        <w:rPr>
          <w:rFonts w:ascii="Times New Roman" w:hAnsi="Times New Roman" w:cs="Times New Roman"/>
          <w:b/>
          <w:bCs/>
          <w:sz w:val="20"/>
          <w:szCs w:val="20"/>
        </w:rPr>
        <w:t xml:space="preserve"> S4 </w:t>
      </w:r>
      <w:r>
        <w:rPr>
          <w:rFonts w:ascii="Times New Roman" w:hAnsi="Times New Roman" w:cs="Times New Roman"/>
          <w:b/>
          <w:bCs/>
          <w:sz w:val="20"/>
          <w:szCs w:val="20"/>
        </w:rPr>
        <w:t>C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lincial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A0ABD">
        <w:rPr>
          <w:rFonts w:ascii="Times New Roman" w:hAnsi="Times New Roman" w:cs="Times New Roman" w:hint="eastAsia"/>
          <w:b/>
          <w:bCs/>
          <w:sz w:val="20"/>
          <w:szCs w:val="20"/>
        </w:rPr>
        <w:t>characteristic</w:t>
      </w:r>
      <w:r w:rsidR="002A0AB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A3790">
        <w:rPr>
          <w:rFonts w:ascii="Times New Roman" w:hAnsi="Times New Roman" w:cs="Times New Roman"/>
          <w:b/>
          <w:bCs/>
          <w:sz w:val="20"/>
          <w:szCs w:val="20"/>
        </w:rPr>
        <w:t xml:space="preserve">of </w:t>
      </w:r>
      <w:r w:rsidR="007D6EBB">
        <w:rPr>
          <w:rFonts w:ascii="Times New Roman" w:hAnsi="Times New Roman" w:cs="Times New Roman" w:hint="eastAsia"/>
          <w:b/>
          <w:bCs/>
          <w:sz w:val="20"/>
          <w:szCs w:val="20"/>
        </w:rPr>
        <w:t>the</w:t>
      </w:r>
      <w:r w:rsidR="007D6EB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07E83">
        <w:rPr>
          <w:rFonts w:ascii="Times New Roman" w:hAnsi="Times New Roman" w:cs="Times New Roman"/>
          <w:b/>
          <w:bCs/>
          <w:sz w:val="20"/>
          <w:szCs w:val="20"/>
        </w:rPr>
        <w:t xml:space="preserve">patients </w:t>
      </w:r>
      <w:r w:rsidR="00985613">
        <w:rPr>
          <w:rFonts w:ascii="Times New Roman" w:hAnsi="Times New Roman" w:cs="Times New Roman" w:hint="eastAsia"/>
          <w:b/>
          <w:bCs/>
          <w:sz w:val="20"/>
          <w:szCs w:val="20"/>
        </w:rPr>
        <w:t>treated</w:t>
      </w:r>
      <w:r w:rsidR="0098561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85613">
        <w:rPr>
          <w:rFonts w:ascii="Times New Roman" w:hAnsi="Times New Roman" w:cs="Times New Roman" w:hint="eastAsia"/>
          <w:b/>
          <w:bCs/>
          <w:sz w:val="20"/>
          <w:szCs w:val="20"/>
        </w:rPr>
        <w:t>with</w:t>
      </w:r>
      <w:r w:rsidR="0098561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85613">
        <w:rPr>
          <w:rFonts w:ascii="Times New Roman" w:hAnsi="Times New Roman" w:cs="Times New Roman" w:hint="eastAsia"/>
          <w:b/>
          <w:bCs/>
          <w:sz w:val="20"/>
          <w:szCs w:val="20"/>
        </w:rPr>
        <w:t>or</w:t>
      </w:r>
      <w:r w:rsidR="0098561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85613">
        <w:rPr>
          <w:rFonts w:ascii="Times New Roman" w:hAnsi="Times New Roman" w:cs="Times New Roman" w:hint="eastAsia"/>
          <w:b/>
          <w:bCs/>
          <w:sz w:val="20"/>
          <w:szCs w:val="20"/>
        </w:rPr>
        <w:t>without</w:t>
      </w:r>
      <w:r w:rsidR="00985613">
        <w:rPr>
          <w:rFonts w:ascii="Times New Roman" w:hAnsi="Times New Roman" w:cs="Times New Roman"/>
          <w:b/>
          <w:bCs/>
          <w:sz w:val="20"/>
          <w:szCs w:val="20"/>
        </w:rPr>
        <w:t xml:space="preserve"> CCT </w:t>
      </w:r>
      <w:r w:rsidR="00985613">
        <w:rPr>
          <w:rFonts w:ascii="Times New Roman" w:hAnsi="Times New Roman" w:cs="Times New Roman" w:hint="eastAsia"/>
          <w:b/>
          <w:bCs/>
          <w:sz w:val="20"/>
          <w:szCs w:val="20"/>
        </w:rPr>
        <w:t>during</w:t>
      </w:r>
      <w:r w:rsidR="00985613">
        <w:rPr>
          <w:rFonts w:ascii="Times New Roman" w:hAnsi="Times New Roman" w:cs="Times New Roman"/>
          <w:b/>
          <w:bCs/>
          <w:sz w:val="20"/>
          <w:szCs w:val="20"/>
        </w:rPr>
        <w:t xml:space="preserve"> LRRT</w:t>
      </w:r>
      <w:r w:rsidR="00F17D3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07E83">
        <w:rPr>
          <w:rFonts w:ascii="Times New Roman" w:hAnsi="Times New Roman" w:cs="Times New Roman"/>
          <w:b/>
          <w:bCs/>
          <w:sz w:val="20"/>
          <w:szCs w:val="20"/>
        </w:rPr>
        <w:t xml:space="preserve">in the validation </w:t>
      </w:r>
      <w:r w:rsidR="00CE4EFD">
        <w:rPr>
          <w:rFonts w:ascii="Times New Roman" w:hAnsi="Times New Roman" w:cs="Times New Roman"/>
          <w:b/>
          <w:bCs/>
          <w:sz w:val="20"/>
          <w:szCs w:val="20"/>
        </w:rPr>
        <w:t>cohort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5"/>
        <w:gridCol w:w="1690"/>
        <w:gridCol w:w="1596"/>
        <w:gridCol w:w="1445"/>
        <w:gridCol w:w="1332"/>
        <w:gridCol w:w="1344"/>
        <w:gridCol w:w="1317"/>
        <w:gridCol w:w="1332"/>
        <w:gridCol w:w="1340"/>
        <w:gridCol w:w="1317"/>
      </w:tblGrid>
      <w:tr w:rsidR="00022C9F" w:rsidRPr="00EF70DB" w14:paraId="71F77E76" w14:textId="77777777" w:rsidTr="007D6EBB">
        <w:tc>
          <w:tcPr>
            <w:tcW w:w="2675" w:type="dxa"/>
            <w:tcBorders>
              <w:top w:val="single" w:sz="4" w:space="0" w:color="auto"/>
            </w:tcBorders>
          </w:tcPr>
          <w:p w14:paraId="4C24823A" w14:textId="77777777" w:rsidR="00022C9F" w:rsidRPr="00A21828" w:rsidRDefault="00022C9F" w:rsidP="00A33A4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2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454341" w14:textId="4088F27A" w:rsidR="00022C9F" w:rsidRPr="00EF70DB" w:rsidRDefault="00022C9F" w:rsidP="007D6E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Low-risk </w:t>
            </w:r>
            <w:r w:rsidRPr="00EF70DB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group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5C31F3C5" w14:textId="77777777" w:rsidR="00022C9F" w:rsidRPr="00EF70DB" w:rsidRDefault="00022C9F" w:rsidP="00A33A4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6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27C830" w14:textId="71F5D868" w:rsidR="00022C9F" w:rsidRPr="00EF70DB" w:rsidRDefault="00022C9F" w:rsidP="007D6E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Intermediate -risk </w:t>
            </w:r>
            <w:r w:rsidRPr="00EF70DB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group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0937C244" w14:textId="77777777" w:rsidR="00022C9F" w:rsidRPr="00EF70DB" w:rsidRDefault="00022C9F" w:rsidP="00A33A4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6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E774C0" w14:textId="5F5D3FB3" w:rsidR="00022C9F" w:rsidRPr="00EF70DB" w:rsidRDefault="00022C9F" w:rsidP="007D6E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</w:t>
            </w:r>
            <w:r w:rsidRPr="00EF70DB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igh</w:t>
            </w:r>
            <w:r w:rsidRPr="00EF70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-risk </w:t>
            </w:r>
            <w:r w:rsidR="007D6481" w:rsidRPr="00EF70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roup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3376DC8B" w14:textId="77777777" w:rsidR="00022C9F" w:rsidRPr="00EF70DB" w:rsidRDefault="00022C9F" w:rsidP="00A33A4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A21828" w:rsidRPr="00EF70DB" w14:paraId="34735BA1" w14:textId="77777777" w:rsidTr="007D6EBB">
        <w:tc>
          <w:tcPr>
            <w:tcW w:w="2675" w:type="dxa"/>
          </w:tcPr>
          <w:p w14:paraId="14BB20DF" w14:textId="77777777" w:rsidR="004404C2" w:rsidRPr="00EF70DB" w:rsidRDefault="004404C2" w:rsidP="00A33A4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69E8C335" w14:textId="2E9506C3" w:rsidR="004404C2" w:rsidRPr="00EF70DB" w:rsidRDefault="00A5048F" w:rsidP="00A33A4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CT+</w:t>
            </w:r>
            <w:r w:rsidR="004404C2" w:rsidRPr="00EF70DB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L</w:t>
            </w:r>
            <w:r w:rsidR="004404C2" w:rsidRPr="00EF70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RT</w:t>
            </w:r>
          </w:p>
          <w:p w14:paraId="2195AAF0" w14:textId="77777777" w:rsidR="004404C2" w:rsidRPr="00EF70DB" w:rsidRDefault="004404C2" w:rsidP="00A33A4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 (%)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05CB7522" w14:textId="0DD94812" w:rsidR="004404C2" w:rsidRPr="00EF70DB" w:rsidRDefault="00A5048F" w:rsidP="00A33A4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CT+</w:t>
            </w:r>
            <w:r w:rsidR="004404C2" w:rsidRPr="00EF70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CRT</w:t>
            </w:r>
          </w:p>
          <w:p w14:paraId="695958D0" w14:textId="1412AE8D" w:rsidR="004404C2" w:rsidRPr="00EF70DB" w:rsidRDefault="004404C2" w:rsidP="00A33A4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</w:t>
            </w:r>
            <w:r w:rsidRPr="00EF70DB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o.</w:t>
            </w:r>
            <w:r w:rsidRPr="00EF70DB">
              <w:rPr>
                <w:b/>
                <w:bCs/>
                <w:color w:val="000000" w:themeColor="text1"/>
              </w:rPr>
              <w:t xml:space="preserve"> </w:t>
            </w:r>
            <w:r w:rsidRPr="00EF70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%)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23B11DFF" w14:textId="77777777" w:rsidR="004404C2" w:rsidRPr="00EF70DB" w:rsidRDefault="004404C2" w:rsidP="00A33A4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P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435BE5A9" w14:textId="182E7C72" w:rsidR="004404C2" w:rsidRPr="00EF70DB" w:rsidRDefault="00A5048F" w:rsidP="00A33A4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CT+</w:t>
            </w:r>
            <w:r w:rsidR="004404C2" w:rsidRPr="00EF70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RRT</w:t>
            </w:r>
          </w:p>
          <w:p w14:paraId="7B5F7C2E" w14:textId="37865219" w:rsidR="00A5048F" w:rsidRPr="00EF70DB" w:rsidRDefault="00A5048F" w:rsidP="00A33A4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 (%)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578E4BFE" w14:textId="3F2A3995" w:rsidR="007640F9" w:rsidRPr="00EF70DB" w:rsidRDefault="00A5048F" w:rsidP="00A33A4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CT+</w:t>
            </w:r>
            <w:r w:rsidR="004404C2" w:rsidRPr="00EF70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CRT</w:t>
            </w:r>
          </w:p>
          <w:p w14:paraId="192BEED1" w14:textId="09062E5C" w:rsidR="00A5048F" w:rsidRPr="00EF70DB" w:rsidRDefault="00A5048F" w:rsidP="00A33A4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 (%)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45759660" w14:textId="77777777" w:rsidR="004404C2" w:rsidRPr="00EF70DB" w:rsidRDefault="004404C2" w:rsidP="00A33A4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P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5CE931FD" w14:textId="2C6653E2" w:rsidR="00DE6187" w:rsidRPr="00EF70DB" w:rsidRDefault="00A5048F" w:rsidP="00A33A4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CT+</w:t>
            </w:r>
            <w:r w:rsidR="004404C2" w:rsidRPr="00EF70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RRT</w:t>
            </w:r>
          </w:p>
          <w:p w14:paraId="4B16C188" w14:textId="46543C1A" w:rsidR="00A5048F" w:rsidRPr="00EF70DB" w:rsidRDefault="00A5048F" w:rsidP="00A33A4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 (%)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1710770D" w14:textId="77777777" w:rsidR="00C47021" w:rsidRPr="00EF70DB" w:rsidRDefault="00A5048F" w:rsidP="00A33A4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CT+</w:t>
            </w:r>
            <w:r w:rsidR="004404C2" w:rsidRPr="00EF70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CRT</w:t>
            </w:r>
            <w:r w:rsidRPr="00EF70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  <w:p w14:paraId="430B6462" w14:textId="6DB3E6AA" w:rsidR="00A5048F" w:rsidRPr="00EF70DB" w:rsidRDefault="00A5048F" w:rsidP="00A33A4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 (%)</w:t>
            </w:r>
          </w:p>
        </w:tc>
        <w:tc>
          <w:tcPr>
            <w:tcW w:w="1317" w:type="dxa"/>
          </w:tcPr>
          <w:p w14:paraId="2716E59C" w14:textId="77777777" w:rsidR="004404C2" w:rsidRPr="00EF70DB" w:rsidRDefault="004404C2" w:rsidP="00A33A4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P</w:t>
            </w:r>
          </w:p>
        </w:tc>
      </w:tr>
      <w:tr w:rsidR="00A21828" w:rsidRPr="00EF70DB" w14:paraId="7A058F05" w14:textId="77777777" w:rsidTr="007D6EBB">
        <w:tc>
          <w:tcPr>
            <w:tcW w:w="2675" w:type="dxa"/>
            <w:tcBorders>
              <w:bottom w:val="single" w:sz="4" w:space="0" w:color="auto"/>
            </w:tcBorders>
          </w:tcPr>
          <w:p w14:paraId="488EEDAE" w14:textId="77777777" w:rsidR="004404C2" w:rsidRPr="00EF70DB" w:rsidRDefault="004404C2" w:rsidP="00A33A4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2E40FCE9" w14:textId="0C4C413D" w:rsidR="004404C2" w:rsidRPr="00EF70DB" w:rsidRDefault="006345E0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E91F4D" w:rsidRPr="00EF70D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0E33422D" w14:textId="219E311D" w:rsidR="004404C2" w:rsidRPr="00EF70DB" w:rsidRDefault="006345E0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E91F4D" w:rsidRPr="00EF70DB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5F7E6F6B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1085491F" w14:textId="79EBBA87" w:rsidR="004404C2" w:rsidRPr="00EF70DB" w:rsidRDefault="00122ED1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E33577" w:rsidRPr="00EF70D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14:paraId="6452D74B" w14:textId="2E77AD63" w:rsidR="004404C2" w:rsidRPr="00EF70DB" w:rsidRDefault="00AA6A5F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591A3874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5DF49CAB" w14:textId="6DDBFD78" w:rsidR="004404C2" w:rsidRPr="00EF70DB" w:rsidRDefault="001165CD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9D2F6E" w:rsidRPr="00EF70D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0C2B46DB" w14:textId="2B9B79C8" w:rsidR="004404C2" w:rsidRPr="00EF70DB" w:rsidRDefault="009D2F6E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734A0743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21828" w:rsidRPr="00EF70DB" w14:paraId="167EFE03" w14:textId="77777777" w:rsidTr="007D6EBB">
        <w:tc>
          <w:tcPr>
            <w:tcW w:w="2675" w:type="dxa"/>
            <w:tcBorders>
              <w:top w:val="single" w:sz="4" w:space="0" w:color="auto"/>
            </w:tcBorders>
          </w:tcPr>
          <w:p w14:paraId="5CBDCB92" w14:textId="77777777" w:rsidR="004404C2" w:rsidRPr="00EF70DB" w:rsidRDefault="004404C2" w:rsidP="00A33A4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one involvement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7837941A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07399126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46822144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09430BF7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6C2EC989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59F67F8F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60887547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6E0806F2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44FF702B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21828" w:rsidRPr="00EF70DB" w14:paraId="516E857E" w14:textId="77777777" w:rsidTr="007D6EBB">
        <w:tc>
          <w:tcPr>
            <w:tcW w:w="2675" w:type="dxa"/>
          </w:tcPr>
          <w:p w14:paraId="20E36B25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No</w:t>
            </w:r>
          </w:p>
        </w:tc>
        <w:tc>
          <w:tcPr>
            <w:tcW w:w="1690" w:type="dxa"/>
          </w:tcPr>
          <w:p w14:paraId="4F922ACE" w14:textId="63C15D78" w:rsidR="004404C2" w:rsidRPr="00EF70DB" w:rsidRDefault="00CD03FA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45233D" w:rsidRPr="00EF70DB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26FEB">
              <w:rPr>
                <w:rFonts w:ascii="Times New Roman" w:hAnsi="Times New Roman" w:cs="Times New Roman"/>
                <w:color w:val="000000" w:themeColor="text1"/>
              </w:rPr>
              <w:t>31.0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6" w:type="dxa"/>
          </w:tcPr>
          <w:p w14:paraId="3580FBCD" w14:textId="5B4416F3" w:rsidR="004404C2" w:rsidRPr="00EF70DB" w:rsidRDefault="00D01325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FA5824" w:rsidRPr="00EF70DB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7479B2">
              <w:rPr>
                <w:rFonts w:ascii="Times New Roman" w:hAnsi="Times New Roman" w:cs="Times New Roman"/>
                <w:color w:val="000000" w:themeColor="text1"/>
              </w:rPr>
              <w:t>26.3</w:t>
            </w:r>
            <w:r w:rsidR="009313E3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5" w:type="dxa"/>
          </w:tcPr>
          <w:p w14:paraId="3048AE95" w14:textId="3E5E8E71" w:rsidR="004404C2" w:rsidRPr="00EF70DB" w:rsidRDefault="00E52F14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.613</w:t>
            </w:r>
          </w:p>
        </w:tc>
        <w:tc>
          <w:tcPr>
            <w:tcW w:w="1332" w:type="dxa"/>
          </w:tcPr>
          <w:p w14:paraId="6F5E4C10" w14:textId="338BCFF8" w:rsidR="004404C2" w:rsidRPr="00EF70DB" w:rsidRDefault="0086318E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B0F1F" w:rsidRPr="00EF70DB">
              <w:rPr>
                <w:rFonts w:ascii="Times New Roman" w:hAnsi="Times New Roman" w:cs="Times New Roman"/>
                <w:color w:val="000000" w:themeColor="text1"/>
              </w:rPr>
              <w:t>54.2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0F98FC06" w14:textId="3BCA8B8D" w:rsidR="004404C2" w:rsidRPr="00EF70DB" w:rsidRDefault="009C58D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70062" w:rsidRPr="00EF70DB">
              <w:rPr>
                <w:rFonts w:ascii="Times New Roman" w:hAnsi="Times New Roman" w:cs="Times New Roman"/>
                <w:color w:val="000000" w:themeColor="text1"/>
              </w:rPr>
              <w:t>33.3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7" w:type="dxa"/>
          </w:tcPr>
          <w:p w14:paraId="7B092F8B" w14:textId="16F5A1CD" w:rsidR="004404C2" w:rsidRPr="00EF70DB" w:rsidRDefault="00C670CA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.124</w:t>
            </w:r>
          </w:p>
        </w:tc>
        <w:tc>
          <w:tcPr>
            <w:tcW w:w="1332" w:type="dxa"/>
          </w:tcPr>
          <w:p w14:paraId="2A71DEA2" w14:textId="76994CA9" w:rsidR="004404C2" w:rsidRPr="00EF70DB" w:rsidRDefault="001F0B81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10031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41C9B" w:rsidRPr="00EF70DB">
              <w:rPr>
                <w:rFonts w:ascii="Times New Roman" w:hAnsi="Times New Roman" w:cs="Times New Roman"/>
                <w:color w:val="000000" w:themeColor="text1"/>
              </w:rPr>
              <w:t>15.4</w:t>
            </w:r>
            <w:r w:rsidR="0010031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0" w:type="dxa"/>
          </w:tcPr>
          <w:p w14:paraId="6D76BF7F" w14:textId="1D0AB6CA" w:rsidR="004404C2" w:rsidRPr="00EF70DB" w:rsidRDefault="00027DC3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10031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52E5F" w:rsidRPr="00EF70DB">
              <w:rPr>
                <w:rFonts w:ascii="Times New Roman" w:hAnsi="Times New Roman" w:cs="Times New Roman"/>
                <w:color w:val="000000" w:themeColor="text1"/>
              </w:rPr>
              <w:t>15.0</w:t>
            </w:r>
            <w:r w:rsidR="0010031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7" w:type="dxa"/>
          </w:tcPr>
          <w:p w14:paraId="7F9D5262" w14:textId="6C9C744C" w:rsidR="004404C2" w:rsidRPr="00EF70DB" w:rsidRDefault="00B42A83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</w:tc>
      </w:tr>
      <w:tr w:rsidR="00A21828" w:rsidRPr="00EF70DB" w14:paraId="5E636B8C" w14:textId="77777777" w:rsidTr="007D6EBB">
        <w:tc>
          <w:tcPr>
            <w:tcW w:w="2675" w:type="dxa"/>
          </w:tcPr>
          <w:p w14:paraId="18041169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690" w:type="dxa"/>
          </w:tcPr>
          <w:p w14:paraId="6F1CAC6D" w14:textId="20AB362F" w:rsidR="004404C2" w:rsidRPr="00EF70DB" w:rsidRDefault="00CD03FA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70D51">
              <w:rPr>
                <w:rFonts w:ascii="Times New Roman" w:hAnsi="Times New Roman" w:cs="Times New Roman"/>
                <w:color w:val="000000" w:themeColor="text1"/>
              </w:rPr>
              <w:t>69.0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6" w:type="dxa"/>
          </w:tcPr>
          <w:p w14:paraId="3A0FD626" w14:textId="74F97142" w:rsidR="004404C2" w:rsidRPr="00EF70DB" w:rsidRDefault="00D01325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7479B2">
              <w:rPr>
                <w:rFonts w:ascii="Times New Roman" w:hAnsi="Times New Roman" w:cs="Times New Roman"/>
                <w:color w:val="000000" w:themeColor="text1"/>
              </w:rPr>
              <w:t>73.7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5" w:type="dxa"/>
          </w:tcPr>
          <w:p w14:paraId="0C972FB9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1F0E7D5D" w14:textId="03BF21D1" w:rsidR="004404C2" w:rsidRPr="00EF70DB" w:rsidRDefault="0086318E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B05D58" w:rsidRPr="00EF70DB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F62CD" w:rsidRPr="00EF70DB">
              <w:rPr>
                <w:rFonts w:ascii="Times New Roman" w:hAnsi="Times New Roman" w:cs="Times New Roman"/>
                <w:color w:val="000000" w:themeColor="text1"/>
              </w:rPr>
              <w:t>45.8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09EC1242" w14:textId="5922FA9A" w:rsidR="004404C2" w:rsidRPr="00EF70DB" w:rsidRDefault="009C58D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C7050" w:rsidRPr="00EF70DB">
              <w:rPr>
                <w:rFonts w:ascii="Times New Roman" w:hAnsi="Times New Roman" w:cs="Times New Roman"/>
                <w:color w:val="000000" w:themeColor="text1"/>
              </w:rPr>
              <w:t>66.7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7" w:type="dxa"/>
          </w:tcPr>
          <w:p w14:paraId="40852DAA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5035BBBB" w14:textId="2E0AF25B" w:rsidR="004404C2" w:rsidRPr="00EF70DB" w:rsidRDefault="00B250D1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10031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41C9B" w:rsidRPr="00EF70DB">
              <w:rPr>
                <w:rFonts w:ascii="Times New Roman" w:hAnsi="Times New Roman" w:cs="Times New Roman"/>
                <w:color w:val="000000" w:themeColor="text1"/>
              </w:rPr>
              <w:t>84.6</w:t>
            </w:r>
            <w:r w:rsidR="0010031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0" w:type="dxa"/>
          </w:tcPr>
          <w:p w14:paraId="386FE121" w14:textId="70786A48" w:rsidR="004404C2" w:rsidRPr="00EF70DB" w:rsidRDefault="006F65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17</w:t>
            </w:r>
            <w:r w:rsidR="0010031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52E5F" w:rsidRPr="00EF70DB">
              <w:rPr>
                <w:rFonts w:ascii="Times New Roman" w:hAnsi="Times New Roman" w:cs="Times New Roman"/>
                <w:color w:val="000000" w:themeColor="text1"/>
              </w:rPr>
              <w:t>85.0</w:t>
            </w:r>
            <w:r w:rsidR="0010031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7" w:type="dxa"/>
          </w:tcPr>
          <w:p w14:paraId="371C93EB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21828" w:rsidRPr="00EF70DB" w14:paraId="0B208081" w14:textId="77777777" w:rsidTr="007D6EBB">
        <w:tc>
          <w:tcPr>
            <w:tcW w:w="2675" w:type="dxa"/>
          </w:tcPr>
          <w:p w14:paraId="2721B726" w14:textId="77777777" w:rsidR="004404C2" w:rsidRPr="00EF70DB" w:rsidRDefault="004404C2" w:rsidP="00A33A4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Lung </w:t>
            </w:r>
            <w:r w:rsidRPr="00EF70DB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involvement</w:t>
            </w:r>
          </w:p>
        </w:tc>
        <w:tc>
          <w:tcPr>
            <w:tcW w:w="1690" w:type="dxa"/>
          </w:tcPr>
          <w:p w14:paraId="537BE5C0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6" w:type="dxa"/>
          </w:tcPr>
          <w:p w14:paraId="5329D263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5" w:type="dxa"/>
          </w:tcPr>
          <w:p w14:paraId="0678FF6D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6AEBBBCE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</w:tcPr>
          <w:p w14:paraId="7090CB6A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7" w:type="dxa"/>
          </w:tcPr>
          <w:p w14:paraId="7DD88BD4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77793AA0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0" w:type="dxa"/>
          </w:tcPr>
          <w:p w14:paraId="00CAFAA6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7" w:type="dxa"/>
          </w:tcPr>
          <w:p w14:paraId="05FE62CA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21828" w:rsidRPr="00EF70DB" w14:paraId="746CC052" w14:textId="77777777" w:rsidTr="007D6EBB">
        <w:tc>
          <w:tcPr>
            <w:tcW w:w="2675" w:type="dxa"/>
          </w:tcPr>
          <w:p w14:paraId="78EE9EC6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o</w:t>
            </w:r>
          </w:p>
        </w:tc>
        <w:tc>
          <w:tcPr>
            <w:tcW w:w="1690" w:type="dxa"/>
          </w:tcPr>
          <w:p w14:paraId="754DFE8E" w14:textId="26154A3E" w:rsidR="004404C2" w:rsidRPr="00EF70DB" w:rsidRDefault="0009594C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45233D" w:rsidRPr="00EF70DB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7B0730">
              <w:rPr>
                <w:rFonts w:ascii="Times New Roman" w:hAnsi="Times New Roman" w:cs="Times New Roman"/>
                <w:color w:val="000000" w:themeColor="text1"/>
              </w:rPr>
              <w:t>73.8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6" w:type="dxa"/>
          </w:tcPr>
          <w:p w14:paraId="4C2B7DE7" w14:textId="44A0D1D7" w:rsidR="004404C2" w:rsidRPr="00EF70DB" w:rsidRDefault="00D01325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8665F5" w:rsidRPr="00EF70DB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7479B2">
              <w:rPr>
                <w:rFonts w:ascii="Times New Roman" w:hAnsi="Times New Roman" w:cs="Times New Roman"/>
                <w:color w:val="000000" w:themeColor="text1"/>
              </w:rPr>
              <w:t>82.5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5" w:type="dxa"/>
          </w:tcPr>
          <w:p w14:paraId="3B89EB8C" w14:textId="6F088DD3" w:rsidR="004404C2" w:rsidRPr="00EF70DB" w:rsidRDefault="00D37569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.298</w:t>
            </w:r>
          </w:p>
        </w:tc>
        <w:tc>
          <w:tcPr>
            <w:tcW w:w="1332" w:type="dxa"/>
          </w:tcPr>
          <w:p w14:paraId="351E3187" w14:textId="2EB4E0D0" w:rsidR="004404C2" w:rsidRPr="00EF70DB" w:rsidRDefault="00527225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F62CD" w:rsidRPr="00EF70DB">
              <w:rPr>
                <w:rFonts w:ascii="Times New Roman" w:hAnsi="Times New Roman" w:cs="Times New Roman"/>
                <w:color w:val="000000" w:themeColor="text1"/>
              </w:rPr>
              <w:t>70.8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625ECF73" w14:textId="10CFECA6" w:rsidR="004404C2" w:rsidRPr="00EF70DB" w:rsidRDefault="00146015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C7050" w:rsidRPr="00EF70DB">
              <w:rPr>
                <w:rFonts w:ascii="Times New Roman" w:hAnsi="Times New Roman" w:cs="Times New Roman"/>
                <w:color w:val="000000" w:themeColor="text1"/>
              </w:rPr>
              <w:t>83.3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7" w:type="dxa"/>
          </w:tcPr>
          <w:p w14:paraId="6A494C96" w14:textId="48C2E2C3" w:rsidR="004404C2" w:rsidRPr="00EF70DB" w:rsidRDefault="00C670CA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.272</w:t>
            </w:r>
          </w:p>
        </w:tc>
        <w:tc>
          <w:tcPr>
            <w:tcW w:w="1332" w:type="dxa"/>
          </w:tcPr>
          <w:p w14:paraId="190C0038" w14:textId="0E29542E" w:rsidR="004404C2" w:rsidRPr="00EF70DB" w:rsidRDefault="00216D8D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1F0B81" w:rsidRPr="00EF70DB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10031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41C9B" w:rsidRPr="00EF70DB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10031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="00D105BB" w:rsidRPr="00EF70D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340" w:type="dxa"/>
          </w:tcPr>
          <w:p w14:paraId="7C712321" w14:textId="0F67EC95" w:rsidR="004404C2" w:rsidRPr="00EF70DB" w:rsidRDefault="006F65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10031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52E5F" w:rsidRPr="00EF70DB">
              <w:rPr>
                <w:rFonts w:ascii="Times New Roman" w:hAnsi="Times New Roman" w:cs="Times New Roman"/>
                <w:color w:val="000000" w:themeColor="text1"/>
              </w:rPr>
              <w:t>50.0</w:t>
            </w:r>
            <w:r w:rsidR="0010031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="00D105BB" w:rsidRPr="00EF70D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317" w:type="dxa"/>
          </w:tcPr>
          <w:p w14:paraId="1B5DB16F" w14:textId="38D6FA21" w:rsidR="004404C2" w:rsidRPr="00EF70DB" w:rsidRDefault="00B42A83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.002</w:t>
            </w:r>
          </w:p>
        </w:tc>
      </w:tr>
      <w:tr w:rsidR="00A21828" w:rsidRPr="00EF70DB" w14:paraId="66A2690E" w14:textId="77777777" w:rsidTr="007D6EBB">
        <w:tc>
          <w:tcPr>
            <w:tcW w:w="2675" w:type="dxa"/>
          </w:tcPr>
          <w:p w14:paraId="0B1AF132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Y</w:t>
            </w: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es</w:t>
            </w:r>
          </w:p>
        </w:tc>
        <w:tc>
          <w:tcPr>
            <w:tcW w:w="1690" w:type="dxa"/>
          </w:tcPr>
          <w:p w14:paraId="23A3B1C1" w14:textId="040CD600" w:rsidR="004404C2" w:rsidRPr="00EF70DB" w:rsidRDefault="0009594C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7B0730">
              <w:rPr>
                <w:rFonts w:ascii="Times New Roman" w:hAnsi="Times New Roman" w:cs="Times New Roman"/>
                <w:color w:val="000000" w:themeColor="text1"/>
              </w:rPr>
              <w:t>26.2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6" w:type="dxa"/>
          </w:tcPr>
          <w:p w14:paraId="59E7017E" w14:textId="72D0CC05" w:rsidR="004404C2" w:rsidRPr="00EF70DB" w:rsidRDefault="00D01325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FA5824" w:rsidRPr="00EF70D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7479B2">
              <w:rPr>
                <w:rFonts w:ascii="Times New Roman" w:hAnsi="Times New Roman" w:cs="Times New Roman"/>
                <w:color w:val="000000" w:themeColor="text1"/>
              </w:rPr>
              <w:t>17.5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5" w:type="dxa"/>
          </w:tcPr>
          <w:p w14:paraId="0E312A73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0F3631EE" w14:textId="0D4DB958" w:rsidR="004404C2" w:rsidRPr="00EF70DB" w:rsidRDefault="005A2ABF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F62CD" w:rsidRPr="00EF70DB">
              <w:rPr>
                <w:rFonts w:ascii="Times New Roman" w:hAnsi="Times New Roman" w:cs="Times New Roman"/>
                <w:color w:val="000000" w:themeColor="text1"/>
              </w:rPr>
              <w:t>29.2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2D263B1F" w14:textId="3AEC5920" w:rsidR="004404C2" w:rsidRPr="00EF70DB" w:rsidRDefault="00146015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C7050" w:rsidRPr="00EF70DB">
              <w:rPr>
                <w:rFonts w:ascii="Times New Roman" w:hAnsi="Times New Roman" w:cs="Times New Roman"/>
                <w:color w:val="000000" w:themeColor="text1"/>
              </w:rPr>
              <w:t>16.7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7" w:type="dxa"/>
          </w:tcPr>
          <w:p w14:paraId="2EB6EEED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3AF8CBB2" w14:textId="3A3CAF7A" w:rsidR="004404C2" w:rsidRPr="00EF70DB" w:rsidRDefault="00216D8D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340" w:type="dxa"/>
          </w:tcPr>
          <w:p w14:paraId="75AB3E15" w14:textId="27B9EDB9" w:rsidR="004404C2" w:rsidRPr="00EF70DB" w:rsidRDefault="006F65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10031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52E5F" w:rsidRPr="00EF70DB">
              <w:rPr>
                <w:rFonts w:ascii="Times New Roman" w:hAnsi="Times New Roman" w:cs="Times New Roman"/>
                <w:color w:val="000000" w:themeColor="text1"/>
              </w:rPr>
              <w:t>50.0</w:t>
            </w:r>
            <w:r w:rsidR="0010031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7" w:type="dxa"/>
          </w:tcPr>
          <w:p w14:paraId="4579A457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21828" w:rsidRPr="00EF70DB" w14:paraId="7811F91A" w14:textId="77777777" w:rsidTr="007D6EBB">
        <w:tc>
          <w:tcPr>
            <w:tcW w:w="2675" w:type="dxa"/>
          </w:tcPr>
          <w:p w14:paraId="7FA53AEA" w14:textId="77777777" w:rsidR="004404C2" w:rsidRPr="00EF70DB" w:rsidRDefault="004404C2" w:rsidP="00A33A4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Liver </w:t>
            </w:r>
            <w:r w:rsidRPr="00EF70DB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involvement</w:t>
            </w:r>
          </w:p>
        </w:tc>
        <w:tc>
          <w:tcPr>
            <w:tcW w:w="1690" w:type="dxa"/>
          </w:tcPr>
          <w:p w14:paraId="00D21461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6" w:type="dxa"/>
          </w:tcPr>
          <w:p w14:paraId="166479F9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5" w:type="dxa"/>
          </w:tcPr>
          <w:p w14:paraId="27A809CB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748C88E5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</w:tcPr>
          <w:p w14:paraId="4E6CC113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7" w:type="dxa"/>
          </w:tcPr>
          <w:p w14:paraId="3D37CC25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209F83E8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0" w:type="dxa"/>
          </w:tcPr>
          <w:p w14:paraId="2294144E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7" w:type="dxa"/>
          </w:tcPr>
          <w:p w14:paraId="25DBB095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21828" w:rsidRPr="00EF70DB" w14:paraId="04C7610E" w14:textId="77777777" w:rsidTr="007D6EBB">
        <w:tc>
          <w:tcPr>
            <w:tcW w:w="2675" w:type="dxa"/>
          </w:tcPr>
          <w:p w14:paraId="648E4464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o</w:t>
            </w:r>
          </w:p>
        </w:tc>
        <w:tc>
          <w:tcPr>
            <w:tcW w:w="1690" w:type="dxa"/>
          </w:tcPr>
          <w:p w14:paraId="40E2AA89" w14:textId="0293FDFC" w:rsidR="004404C2" w:rsidRPr="00EF70DB" w:rsidRDefault="0072044B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6F7130" w:rsidRPr="00EF70DB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7B0730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6" w:type="dxa"/>
          </w:tcPr>
          <w:p w14:paraId="52B52D6C" w14:textId="282ED3C9" w:rsidR="004404C2" w:rsidRPr="00EF70DB" w:rsidRDefault="00101C2D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6F330B" w:rsidRPr="00EF70DB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7B0730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5" w:type="dxa"/>
          </w:tcPr>
          <w:p w14:paraId="0B9C7868" w14:textId="7C176C61" w:rsidR="004404C2" w:rsidRPr="00EF70DB" w:rsidRDefault="00101C2D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332" w:type="dxa"/>
          </w:tcPr>
          <w:p w14:paraId="0CC3DE0A" w14:textId="1606DCCF" w:rsidR="004404C2" w:rsidRPr="00EF70DB" w:rsidRDefault="00527225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5A2ABF" w:rsidRPr="00EF70DB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B07BC" w:rsidRPr="00EF70DB">
              <w:rPr>
                <w:rFonts w:ascii="Times New Roman" w:hAnsi="Times New Roman" w:cs="Times New Roman"/>
                <w:color w:val="000000" w:themeColor="text1"/>
              </w:rPr>
              <w:t>50.0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5129D835" w14:textId="6CC27033" w:rsidR="004404C2" w:rsidRPr="00EF70DB" w:rsidRDefault="00146015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C7050" w:rsidRPr="00EF70DB">
              <w:rPr>
                <w:rFonts w:ascii="Times New Roman" w:hAnsi="Times New Roman" w:cs="Times New Roman"/>
                <w:color w:val="000000" w:themeColor="text1"/>
              </w:rPr>
              <w:t>40.0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7" w:type="dxa"/>
          </w:tcPr>
          <w:p w14:paraId="4D585A65" w14:textId="1C4D8D98" w:rsidR="004404C2" w:rsidRPr="00EF70DB" w:rsidRDefault="00C670CA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.462</w:t>
            </w:r>
          </w:p>
        </w:tc>
        <w:tc>
          <w:tcPr>
            <w:tcW w:w="1332" w:type="dxa"/>
          </w:tcPr>
          <w:p w14:paraId="5190B92B" w14:textId="50906CFB" w:rsidR="004404C2" w:rsidRPr="00EF70DB" w:rsidRDefault="00F10B40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10031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41C9B" w:rsidRPr="00EF70DB">
              <w:rPr>
                <w:rFonts w:ascii="Times New Roman" w:hAnsi="Times New Roman" w:cs="Times New Roman"/>
                <w:color w:val="000000" w:themeColor="text1"/>
              </w:rPr>
              <w:t>61.5</w:t>
            </w:r>
            <w:r w:rsidR="0010031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0" w:type="dxa"/>
          </w:tcPr>
          <w:p w14:paraId="381C96B7" w14:textId="7FC0B61E" w:rsidR="004404C2" w:rsidRPr="00EF70DB" w:rsidRDefault="009D56A3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="00604E50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52E5F" w:rsidRPr="00EF70DB">
              <w:rPr>
                <w:rFonts w:ascii="Times New Roman" w:hAnsi="Times New Roman" w:cs="Times New Roman"/>
                <w:color w:val="000000" w:themeColor="text1"/>
              </w:rPr>
              <w:t>75.0</w:t>
            </w:r>
            <w:r w:rsidR="00604E50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7" w:type="dxa"/>
          </w:tcPr>
          <w:p w14:paraId="3BCEBA21" w14:textId="0AE1EAF3" w:rsidR="004404C2" w:rsidRPr="00EF70DB" w:rsidRDefault="00765E8B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.4</w:t>
            </w:r>
            <w:r w:rsidR="00A108D8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21828" w:rsidRPr="00EF70DB" w14:paraId="72B630D5" w14:textId="77777777" w:rsidTr="007D6EBB">
        <w:tc>
          <w:tcPr>
            <w:tcW w:w="2675" w:type="dxa"/>
          </w:tcPr>
          <w:p w14:paraId="6FE2FA20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Y</w:t>
            </w: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es</w:t>
            </w:r>
          </w:p>
        </w:tc>
        <w:tc>
          <w:tcPr>
            <w:tcW w:w="1690" w:type="dxa"/>
          </w:tcPr>
          <w:p w14:paraId="71A2859F" w14:textId="4D94754C" w:rsidR="004404C2" w:rsidRPr="00EF70DB" w:rsidRDefault="0072044B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596" w:type="dxa"/>
          </w:tcPr>
          <w:p w14:paraId="02ED2977" w14:textId="0A77661F" w:rsidR="004404C2" w:rsidRPr="00EF70DB" w:rsidRDefault="00101C2D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445" w:type="dxa"/>
          </w:tcPr>
          <w:p w14:paraId="5F5C61B7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761D9F1E" w14:textId="29369B21" w:rsidR="004404C2" w:rsidRPr="00EF70DB" w:rsidRDefault="00527225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B07BC" w:rsidRPr="00EF70DB">
              <w:rPr>
                <w:rFonts w:ascii="Times New Roman" w:hAnsi="Times New Roman" w:cs="Times New Roman"/>
                <w:color w:val="000000" w:themeColor="text1"/>
              </w:rPr>
              <w:t>50.0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696E397B" w14:textId="48141DE4" w:rsidR="004404C2" w:rsidRPr="00EF70DB" w:rsidRDefault="00146015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C7050" w:rsidRPr="00EF70DB">
              <w:rPr>
                <w:rFonts w:ascii="Times New Roman" w:hAnsi="Times New Roman" w:cs="Times New Roman"/>
                <w:color w:val="000000" w:themeColor="text1"/>
              </w:rPr>
              <w:t>60.0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7" w:type="dxa"/>
          </w:tcPr>
          <w:p w14:paraId="44A01FFD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4DF813DC" w14:textId="2AE2CCBA" w:rsidR="004404C2" w:rsidRPr="00EF70DB" w:rsidRDefault="00216D8D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10031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41C9B" w:rsidRPr="00EF70DB">
              <w:rPr>
                <w:rFonts w:ascii="Times New Roman" w:hAnsi="Times New Roman" w:cs="Times New Roman"/>
                <w:color w:val="000000" w:themeColor="text1"/>
              </w:rPr>
              <w:t>38.5</w:t>
            </w:r>
            <w:r w:rsidR="0010031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0" w:type="dxa"/>
          </w:tcPr>
          <w:p w14:paraId="411ECECA" w14:textId="22DDC662" w:rsidR="004404C2" w:rsidRPr="00EF70DB" w:rsidRDefault="009D56A3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604E50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52E5F" w:rsidRPr="00EF70DB">
              <w:rPr>
                <w:rFonts w:ascii="Times New Roman" w:hAnsi="Times New Roman" w:cs="Times New Roman"/>
                <w:color w:val="000000" w:themeColor="text1"/>
              </w:rPr>
              <w:t>25.0</w:t>
            </w:r>
            <w:r w:rsidR="00604E50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7" w:type="dxa"/>
          </w:tcPr>
          <w:p w14:paraId="55EFFC7D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21828" w:rsidRPr="00EF70DB" w14:paraId="0B83CCB4" w14:textId="77777777" w:rsidTr="007D6EBB">
        <w:tc>
          <w:tcPr>
            <w:tcW w:w="2675" w:type="dxa"/>
          </w:tcPr>
          <w:p w14:paraId="527C4B05" w14:textId="77777777" w:rsidR="004404C2" w:rsidRPr="00EF70DB" w:rsidRDefault="004404C2" w:rsidP="00A33A4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Distant lymph node </w:t>
            </w:r>
            <w:r w:rsidRPr="00EF70DB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involvement</w:t>
            </w:r>
          </w:p>
        </w:tc>
        <w:tc>
          <w:tcPr>
            <w:tcW w:w="1690" w:type="dxa"/>
          </w:tcPr>
          <w:p w14:paraId="0556F189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6" w:type="dxa"/>
          </w:tcPr>
          <w:p w14:paraId="737CCBC4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5" w:type="dxa"/>
          </w:tcPr>
          <w:p w14:paraId="15A2047C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0392BA47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</w:tcPr>
          <w:p w14:paraId="2F00F63C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7" w:type="dxa"/>
          </w:tcPr>
          <w:p w14:paraId="52F3175D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52D43422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0" w:type="dxa"/>
          </w:tcPr>
          <w:p w14:paraId="31E0E507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7" w:type="dxa"/>
          </w:tcPr>
          <w:p w14:paraId="1BBF0DDE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21828" w:rsidRPr="00EF70DB" w14:paraId="1B57B1BC" w14:textId="77777777" w:rsidTr="007D6EBB">
        <w:tc>
          <w:tcPr>
            <w:tcW w:w="2675" w:type="dxa"/>
          </w:tcPr>
          <w:p w14:paraId="5A50BAB4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o</w:t>
            </w:r>
          </w:p>
        </w:tc>
        <w:tc>
          <w:tcPr>
            <w:tcW w:w="1690" w:type="dxa"/>
          </w:tcPr>
          <w:p w14:paraId="661776C3" w14:textId="1DA0A6A4" w:rsidR="004404C2" w:rsidRPr="00EF70DB" w:rsidRDefault="0072044B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7B0730">
              <w:rPr>
                <w:rFonts w:ascii="Times New Roman" w:hAnsi="Times New Roman" w:cs="Times New Roman"/>
                <w:color w:val="000000" w:themeColor="text1"/>
              </w:rPr>
              <w:t>85.7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6" w:type="dxa"/>
          </w:tcPr>
          <w:p w14:paraId="2D33FBD8" w14:textId="0FEC52A4" w:rsidR="004404C2" w:rsidRPr="00EF70DB" w:rsidRDefault="00956684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6F330B" w:rsidRPr="00EF70DB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F53DA">
              <w:rPr>
                <w:rFonts w:ascii="Times New Roman" w:hAnsi="Times New Roman" w:cs="Times New Roman"/>
                <w:color w:val="000000" w:themeColor="text1"/>
              </w:rPr>
              <w:t>84.2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5" w:type="dxa"/>
          </w:tcPr>
          <w:p w14:paraId="3E51619D" w14:textId="7B3740EB" w:rsidR="004404C2" w:rsidRPr="00EF70DB" w:rsidRDefault="00D37569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.837</w:t>
            </w:r>
          </w:p>
        </w:tc>
        <w:tc>
          <w:tcPr>
            <w:tcW w:w="1332" w:type="dxa"/>
          </w:tcPr>
          <w:p w14:paraId="531A9D33" w14:textId="1A508931" w:rsidR="004404C2" w:rsidRPr="00EF70DB" w:rsidRDefault="00527225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4419E" w:rsidRPr="00EF70DB">
              <w:rPr>
                <w:rFonts w:ascii="Times New Roman" w:hAnsi="Times New Roman" w:cs="Times New Roman"/>
                <w:color w:val="000000" w:themeColor="text1"/>
              </w:rPr>
              <w:t>79.2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3F0D8D36" w14:textId="5094EC37" w:rsidR="004404C2" w:rsidRPr="00EF70DB" w:rsidRDefault="00F65A26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C7050" w:rsidRPr="00EF70DB">
              <w:rPr>
                <w:rFonts w:ascii="Times New Roman" w:hAnsi="Times New Roman" w:cs="Times New Roman"/>
                <w:color w:val="000000" w:themeColor="text1"/>
              </w:rPr>
              <w:t>93.3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7" w:type="dxa"/>
          </w:tcPr>
          <w:p w14:paraId="05EF28BD" w14:textId="790B6468" w:rsidR="004404C2" w:rsidRPr="00EF70DB" w:rsidRDefault="00C92050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.257</w:t>
            </w:r>
          </w:p>
        </w:tc>
        <w:tc>
          <w:tcPr>
            <w:tcW w:w="1332" w:type="dxa"/>
          </w:tcPr>
          <w:p w14:paraId="42FA7F26" w14:textId="77891B33" w:rsidR="004404C2" w:rsidRPr="00EF70DB" w:rsidRDefault="00B442B3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="0010031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41C9B" w:rsidRPr="00EF70DB">
              <w:rPr>
                <w:rFonts w:ascii="Times New Roman" w:hAnsi="Times New Roman" w:cs="Times New Roman"/>
                <w:color w:val="000000" w:themeColor="text1"/>
              </w:rPr>
              <w:t>69.2</w:t>
            </w:r>
            <w:r w:rsidR="00782BC6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0" w:type="dxa"/>
          </w:tcPr>
          <w:p w14:paraId="1EECC041" w14:textId="66A91239" w:rsidR="004404C2" w:rsidRPr="00EF70DB" w:rsidRDefault="00702B3C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="00604E50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52E5F" w:rsidRPr="00EF70DB">
              <w:rPr>
                <w:rFonts w:ascii="Times New Roman" w:hAnsi="Times New Roman" w:cs="Times New Roman"/>
                <w:color w:val="000000" w:themeColor="text1"/>
              </w:rPr>
              <w:t>65.0</w:t>
            </w:r>
            <w:r w:rsidR="00604E50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7" w:type="dxa"/>
          </w:tcPr>
          <w:p w14:paraId="7B984338" w14:textId="63C7E605" w:rsidR="004404C2" w:rsidRPr="00EF70DB" w:rsidRDefault="00765E8B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</w:tc>
      </w:tr>
      <w:tr w:rsidR="00A21828" w:rsidRPr="00EF70DB" w14:paraId="24523606" w14:textId="77777777" w:rsidTr="007D6EBB">
        <w:tc>
          <w:tcPr>
            <w:tcW w:w="2675" w:type="dxa"/>
          </w:tcPr>
          <w:p w14:paraId="0E4A2C7A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Y</w:t>
            </w: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es</w:t>
            </w:r>
          </w:p>
        </w:tc>
        <w:tc>
          <w:tcPr>
            <w:tcW w:w="1690" w:type="dxa"/>
          </w:tcPr>
          <w:p w14:paraId="4E98FA1E" w14:textId="7B73FF10" w:rsidR="004404C2" w:rsidRPr="00EF70DB" w:rsidRDefault="006F7130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7B0730">
              <w:rPr>
                <w:rFonts w:ascii="Times New Roman" w:hAnsi="Times New Roman" w:cs="Times New Roman"/>
                <w:color w:val="000000" w:themeColor="text1"/>
              </w:rPr>
              <w:t>14.3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6" w:type="dxa"/>
          </w:tcPr>
          <w:p w14:paraId="5DC03AC5" w14:textId="516764D1" w:rsidR="004404C2" w:rsidRPr="00EF70DB" w:rsidRDefault="00956684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F53DA">
              <w:rPr>
                <w:rFonts w:ascii="Times New Roman" w:hAnsi="Times New Roman" w:cs="Times New Roman"/>
                <w:color w:val="000000" w:themeColor="text1"/>
              </w:rPr>
              <w:t>15.8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5" w:type="dxa"/>
          </w:tcPr>
          <w:p w14:paraId="329B8AA8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142328E0" w14:textId="76ABDA09" w:rsidR="004404C2" w:rsidRPr="00EF70DB" w:rsidRDefault="005A2ABF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4419E" w:rsidRPr="00EF70DB">
              <w:rPr>
                <w:rFonts w:ascii="Times New Roman" w:hAnsi="Times New Roman" w:cs="Times New Roman"/>
                <w:color w:val="000000" w:themeColor="text1"/>
              </w:rPr>
              <w:t>20.8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23E3C4B0" w14:textId="6AC0DD8A" w:rsidR="004404C2" w:rsidRPr="00EF70DB" w:rsidRDefault="00F65A26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C7050" w:rsidRPr="00EF70DB">
              <w:rPr>
                <w:rFonts w:ascii="Times New Roman" w:hAnsi="Times New Roman" w:cs="Times New Roman"/>
                <w:color w:val="000000" w:themeColor="text1"/>
              </w:rPr>
              <w:t>6.7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7" w:type="dxa"/>
          </w:tcPr>
          <w:p w14:paraId="73FD46F6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56983FF4" w14:textId="6149546B" w:rsidR="004404C2" w:rsidRPr="00EF70DB" w:rsidRDefault="002B2C60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10031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41C9B" w:rsidRPr="00EF70DB">
              <w:rPr>
                <w:rFonts w:ascii="Times New Roman" w:hAnsi="Times New Roman" w:cs="Times New Roman"/>
                <w:color w:val="000000" w:themeColor="text1"/>
              </w:rPr>
              <w:t>30.8</w:t>
            </w:r>
            <w:r w:rsidR="0010031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0" w:type="dxa"/>
          </w:tcPr>
          <w:p w14:paraId="29DA65C2" w14:textId="003F120A" w:rsidR="004404C2" w:rsidRPr="00EF70DB" w:rsidRDefault="00702B3C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604E50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831E1" w:rsidRPr="00EF70DB">
              <w:rPr>
                <w:rFonts w:ascii="Times New Roman" w:hAnsi="Times New Roman" w:cs="Times New Roman"/>
                <w:color w:val="000000" w:themeColor="text1"/>
              </w:rPr>
              <w:t>35.0</w:t>
            </w:r>
            <w:r w:rsidR="00604E50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7" w:type="dxa"/>
          </w:tcPr>
          <w:p w14:paraId="3A7E8F74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21828" w:rsidRPr="00EF70DB" w14:paraId="219900F8" w14:textId="77777777" w:rsidTr="007D6EBB">
        <w:tc>
          <w:tcPr>
            <w:tcW w:w="2675" w:type="dxa"/>
          </w:tcPr>
          <w:p w14:paraId="00EF58B4" w14:textId="77777777" w:rsidR="004404C2" w:rsidRPr="00EF70DB" w:rsidRDefault="004404C2" w:rsidP="00A33A4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umber of involved organs</w:t>
            </w:r>
          </w:p>
        </w:tc>
        <w:tc>
          <w:tcPr>
            <w:tcW w:w="1690" w:type="dxa"/>
          </w:tcPr>
          <w:p w14:paraId="792AA0AB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6" w:type="dxa"/>
          </w:tcPr>
          <w:p w14:paraId="7362B190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5" w:type="dxa"/>
          </w:tcPr>
          <w:p w14:paraId="2C42C6D8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18D304BE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</w:tcPr>
          <w:p w14:paraId="7269B04E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7" w:type="dxa"/>
          </w:tcPr>
          <w:p w14:paraId="5B9DA4E2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49CB5861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0" w:type="dxa"/>
          </w:tcPr>
          <w:p w14:paraId="190A58C2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7" w:type="dxa"/>
          </w:tcPr>
          <w:p w14:paraId="3CFBC3F2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21828" w:rsidRPr="00EF70DB" w14:paraId="5AB9FCF5" w14:textId="77777777" w:rsidTr="007D6EBB">
        <w:tc>
          <w:tcPr>
            <w:tcW w:w="2675" w:type="dxa"/>
          </w:tcPr>
          <w:p w14:paraId="05C6ECB5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 xml:space="preserve">Single </w:t>
            </w:r>
          </w:p>
        </w:tc>
        <w:tc>
          <w:tcPr>
            <w:tcW w:w="1690" w:type="dxa"/>
          </w:tcPr>
          <w:p w14:paraId="3B73A196" w14:textId="562A5094" w:rsidR="004404C2" w:rsidRPr="00EF70DB" w:rsidRDefault="00D97294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6F7130" w:rsidRPr="00EF70DB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7B0730">
              <w:rPr>
                <w:rFonts w:ascii="Times New Roman" w:hAnsi="Times New Roman" w:cs="Times New Roman"/>
                <w:color w:val="000000" w:themeColor="text1"/>
              </w:rPr>
              <w:t>88.1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6" w:type="dxa"/>
          </w:tcPr>
          <w:p w14:paraId="5E0ADC6B" w14:textId="143207DA" w:rsidR="004404C2" w:rsidRPr="00EF70DB" w:rsidRDefault="00610AAD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6F330B" w:rsidRPr="00EF70DB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F53DA">
              <w:rPr>
                <w:rFonts w:ascii="Times New Roman" w:hAnsi="Times New Roman" w:cs="Times New Roman"/>
                <w:color w:val="000000" w:themeColor="text1"/>
              </w:rPr>
              <w:t>93.0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5" w:type="dxa"/>
          </w:tcPr>
          <w:p w14:paraId="61B6E869" w14:textId="1D34C3A4" w:rsidR="004404C2" w:rsidRPr="00EF70DB" w:rsidRDefault="00D37569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.630</w:t>
            </w:r>
          </w:p>
        </w:tc>
        <w:tc>
          <w:tcPr>
            <w:tcW w:w="1332" w:type="dxa"/>
          </w:tcPr>
          <w:p w14:paraId="40FEE16E" w14:textId="7EC61C45" w:rsidR="004404C2" w:rsidRPr="00EF70DB" w:rsidRDefault="00FC6398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4419E" w:rsidRPr="00EF70DB">
              <w:rPr>
                <w:rFonts w:ascii="Times New Roman" w:hAnsi="Times New Roman" w:cs="Times New Roman"/>
                <w:color w:val="000000" w:themeColor="text1"/>
              </w:rPr>
              <w:t>66.7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0D1B1846" w14:textId="4B4F29E4" w:rsidR="004404C2" w:rsidRPr="00EF70DB" w:rsidRDefault="00B84597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B33168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B74F6" w:rsidRPr="00EF70DB">
              <w:rPr>
                <w:rFonts w:ascii="Times New Roman" w:hAnsi="Times New Roman" w:cs="Times New Roman"/>
                <w:color w:val="000000" w:themeColor="text1"/>
              </w:rPr>
              <w:t>56.7</w:t>
            </w:r>
            <w:r w:rsidR="00B33168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7" w:type="dxa"/>
          </w:tcPr>
          <w:p w14:paraId="637EEAB4" w14:textId="5C045EA3" w:rsidR="004404C2" w:rsidRPr="00EF70DB" w:rsidRDefault="00C92050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.454</w:t>
            </w:r>
          </w:p>
        </w:tc>
        <w:tc>
          <w:tcPr>
            <w:tcW w:w="1332" w:type="dxa"/>
          </w:tcPr>
          <w:p w14:paraId="16FEDADA" w14:textId="76115F8C" w:rsidR="004404C2" w:rsidRPr="00EF70DB" w:rsidRDefault="002B2C60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10031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062F2" w:rsidRPr="00EF70DB">
              <w:rPr>
                <w:rFonts w:ascii="Times New Roman" w:hAnsi="Times New Roman" w:cs="Times New Roman"/>
                <w:color w:val="000000" w:themeColor="text1"/>
              </w:rPr>
              <w:t>46.2</w:t>
            </w:r>
            <w:r w:rsidR="0010031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0" w:type="dxa"/>
          </w:tcPr>
          <w:p w14:paraId="4A1EA068" w14:textId="30086348" w:rsidR="004404C2" w:rsidRPr="00EF70DB" w:rsidRDefault="00D67771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604E50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831E1" w:rsidRPr="00EF70DB">
              <w:rPr>
                <w:rFonts w:ascii="Times New Roman" w:hAnsi="Times New Roman" w:cs="Times New Roman"/>
                <w:color w:val="000000" w:themeColor="text1"/>
              </w:rPr>
              <w:t>45.0</w:t>
            </w:r>
            <w:r w:rsidR="00604E50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7" w:type="dxa"/>
          </w:tcPr>
          <w:p w14:paraId="13FC8D00" w14:textId="402F3108" w:rsidR="004404C2" w:rsidRPr="00EF70DB" w:rsidRDefault="004731F0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</w:tc>
      </w:tr>
      <w:tr w:rsidR="00A21828" w:rsidRPr="00EF70DB" w14:paraId="2707E0E5" w14:textId="77777777" w:rsidTr="007D6EBB">
        <w:tc>
          <w:tcPr>
            <w:tcW w:w="2675" w:type="dxa"/>
          </w:tcPr>
          <w:p w14:paraId="2C2A398B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Multiple</w:t>
            </w:r>
          </w:p>
        </w:tc>
        <w:tc>
          <w:tcPr>
            <w:tcW w:w="1690" w:type="dxa"/>
          </w:tcPr>
          <w:p w14:paraId="6AEE4A9B" w14:textId="02EEDF83" w:rsidR="004404C2" w:rsidRPr="00EF70DB" w:rsidRDefault="00C44AB9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7B0730">
              <w:rPr>
                <w:rFonts w:ascii="Times New Roman" w:hAnsi="Times New Roman" w:cs="Times New Roman"/>
                <w:color w:val="000000" w:themeColor="text1"/>
              </w:rPr>
              <w:t>11.9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6" w:type="dxa"/>
          </w:tcPr>
          <w:p w14:paraId="52B11697" w14:textId="6B05E4FB" w:rsidR="004404C2" w:rsidRPr="00EF70DB" w:rsidRDefault="00610AAD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F53DA">
              <w:rPr>
                <w:rFonts w:ascii="Times New Roman" w:hAnsi="Times New Roman" w:cs="Times New Roman"/>
                <w:color w:val="000000" w:themeColor="text1"/>
              </w:rPr>
              <w:t>7.0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5" w:type="dxa"/>
          </w:tcPr>
          <w:p w14:paraId="6EBC897A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51F2F95E" w14:textId="4E03AF6A" w:rsidR="004404C2" w:rsidRPr="00EF70DB" w:rsidRDefault="00B01375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4419E" w:rsidRPr="00EF70DB">
              <w:rPr>
                <w:rFonts w:ascii="Times New Roman" w:hAnsi="Times New Roman" w:cs="Times New Roman"/>
                <w:color w:val="000000" w:themeColor="text1"/>
              </w:rPr>
              <w:t>33.3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7155624A" w14:textId="2FD08862" w:rsidR="004404C2" w:rsidRPr="00EF70DB" w:rsidRDefault="00B84597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B33168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B74F6" w:rsidRPr="00EF70DB">
              <w:rPr>
                <w:rFonts w:ascii="Times New Roman" w:hAnsi="Times New Roman" w:cs="Times New Roman"/>
                <w:color w:val="000000" w:themeColor="text1"/>
              </w:rPr>
              <w:t>43.3</w:t>
            </w:r>
            <w:r w:rsidR="00B33168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7" w:type="dxa"/>
          </w:tcPr>
          <w:p w14:paraId="73A8943C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254BBC9B" w14:textId="550ADC9D" w:rsidR="004404C2" w:rsidRPr="00EF70DB" w:rsidRDefault="00B442B3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="0010031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062F2" w:rsidRPr="00EF70DB">
              <w:rPr>
                <w:rFonts w:ascii="Times New Roman" w:hAnsi="Times New Roman" w:cs="Times New Roman"/>
                <w:color w:val="000000" w:themeColor="text1"/>
              </w:rPr>
              <w:t>53.8</w:t>
            </w:r>
            <w:r w:rsidR="0010031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0" w:type="dxa"/>
          </w:tcPr>
          <w:p w14:paraId="658F550E" w14:textId="7CE67C2A" w:rsidR="004404C2" w:rsidRPr="00EF70DB" w:rsidRDefault="00D67771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="00604E50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831E1" w:rsidRPr="00EF70DB">
              <w:rPr>
                <w:rFonts w:ascii="Times New Roman" w:hAnsi="Times New Roman" w:cs="Times New Roman"/>
                <w:color w:val="000000" w:themeColor="text1"/>
              </w:rPr>
              <w:t>55.0</w:t>
            </w:r>
            <w:r w:rsidR="00604E50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7" w:type="dxa"/>
          </w:tcPr>
          <w:p w14:paraId="46BEF69E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21828" w:rsidRPr="00EF70DB" w14:paraId="7BE5856E" w14:textId="77777777" w:rsidTr="007D6EBB">
        <w:tc>
          <w:tcPr>
            <w:tcW w:w="2675" w:type="dxa"/>
          </w:tcPr>
          <w:p w14:paraId="744B6E54" w14:textId="77777777" w:rsidR="004404C2" w:rsidRPr="00EF70DB" w:rsidRDefault="004404C2" w:rsidP="00A33A4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umber of involved lesions</w:t>
            </w:r>
          </w:p>
        </w:tc>
        <w:tc>
          <w:tcPr>
            <w:tcW w:w="1690" w:type="dxa"/>
          </w:tcPr>
          <w:p w14:paraId="0CD4951D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6" w:type="dxa"/>
          </w:tcPr>
          <w:p w14:paraId="5269321B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5" w:type="dxa"/>
          </w:tcPr>
          <w:p w14:paraId="28B414F8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1F953BCC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</w:tcPr>
          <w:p w14:paraId="3B23C273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7" w:type="dxa"/>
          </w:tcPr>
          <w:p w14:paraId="65E7783D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7BFC9A6B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0" w:type="dxa"/>
          </w:tcPr>
          <w:p w14:paraId="24BCE80B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7" w:type="dxa"/>
          </w:tcPr>
          <w:p w14:paraId="7E1EBA7F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21828" w:rsidRPr="00EF70DB" w14:paraId="6F9FFDC5" w14:textId="77777777" w:rsidTr="007D6EBB">
        <w:tc>
          <w:tcPr>
            <w:tcW w:w="2675" w:type="dxa"/>
          </w:tcPr>
          <w:p w14:paraId="2F3CD15C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≤</w:t>
            </w: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690" w:type="dxa"/>
          </w:tcPr>
          <w:p w14:paraId="4B388EC3" w14:textId="06BB6C37" w:rsidR="004404C2" w:rsidRPr="00EF70DB" w:rsidRDefault="00C44AB9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6F7130" w:rsidRPr="00EF70DB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F7130" w:rsidRPr="00EF70DB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6" w:type="dxa"/>
          </w:tcPr>
          <w:p w14:paraId="53C9AE99" w14:textId="5D787D7D" w:rsidR="004404C2" w:rsidRPr="00EF70DB" w:rsidRDefault="00956684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BA23D5" w:rsidRPr="00EF70DB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F53DA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5" w:type="dxa"/>
          </w:tcPr>
          <w:p w14:paraId="7B3C02AA" w14:textId="42107BFF" w:rsidR="004404C2" w:rsidRPr="00EF70DB" w:rsidRDefault="001A5CD7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332" w:type="dxa"/>
          </w:tcPr>
          <w:p w14:paraId="483F20DA" w14:textId="08735BBC" w:rsidR="004404C2" w:rsidRPr="00EF70DB" w:rsidRDefault="00FC6398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4419E" w:rsidRPr="00EF70DB">
              <w:rPr>
                <w:rFonts w:ascii="Times New Roman" w:hAnsi="Times New Roman" w:cs="Times New Roman"/>
                <w:color w:val="000000" w:themeColor="text1"/>
              </w:rPr>
              <w:t>41.7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38DC3705" w14:textId="01A27CB1" w:rsidR="004404C2" w:rsidRPr="00EF70DB" w:rsidRDefault="003A5701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B33168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B74F6" w:rsidRPr="00EF70DB">
              <w:rPr>
                <w:rFonts w:ascii="Times New Roman" w:hAnsi="Times New Roman" w:cs="Times New Roman"/>
                <w:color w:val="000000" w:themeColor="text1"/>
              </w:rPr>
              <w:t>43.3</w:t>
            </w:r>
            <w:r w:rsidR="00B33168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7" w:type="dxa"/>
          </w:tcPr>
          <w:p w14:paraId="73377CE6" w14:textId="5E40EAAF" w:rsidR="004404C2" w:rsidRPr="00EF70DB" w:rsidRDefault="00DA6841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.902</w:t>
            </w:r>
          </w:p>
        </w:tc>
        <w:tc>
          <w:tcPr>
            <w:tcW w:w="1332" w:type="dxa"/>
          </w:tcPr>
          <w:p w14:paraId="32BF8BB3" w14:textId="22FE5D07" w:rsidR="004404C2" w:rsidRPr="00EF70DB" w:rsidRDefault="00B442B3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340" w:type="dxa"/>
          </w:tcPr>
          <w:p w14:paraId="795F2D83" w14:textId="248B696C" w:rsidR="004404C2" w:rsidRPr="00EF70DB" w:rsidRDefault="00B71E5F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317" w:type="dxa"/>
          </w:tcPr>
          <w:p w14:paraId="5361F279" w14:textId="14F6D10F" w:rsidR="004404C2" w:rsidRPr="00EF70DB" w:rsidRDefault="00335905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</w:tr>
      <w:tr w:rsidR="00A21828" w:rsidRPr="00EF70DB" w14:paraId="6DCDAC4F" w14:textId="77777777" w:rsidTr="007D6EBB">
        <w:tc>
          <w:tcPr>
            <w:tcW w:w="2675" w:type="dxa"/>
          </w:tcPr>
          <w:p w14:paraId="67D76B65" w14:textId="462FDC79" w:rsidR="004404C2" w:rsidRPr="00EF70DB" w:rsidRDefault="001C619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&gt;</w:t>
            </w:r>
            <w:r w:rsidR="004404C2" w:rsidRPr="00EF70DB">
              <w:rPr>
                <w:rFonts w:ascii="Times New Roman" w:hAnsi="Times New Roman" w:cs="Times New Roman" w:hint="eastAsia"/>
                <w:color w:val="000000" w:themeColor="text1"/>
              </w:rPr>
              <w:t xml:space="preserve"> 4</w:t>
            </w:r>
          </w:p>
        </w:tc>
        <w:tc>
          <w:tcPr>
            <w:tcW w:w="1690" w:type="dxa"/>
          </w:tcPr>
          <w:p w14:paraId="4E3FF335" w14:textId="731F80C1" w:rsidR="004404C2" w:rsidRPr="00EF70DB" w:rsidRDefault="00C44AB9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596" w:type="dxa"/>
          </w:tcPr>
          <w:p w14:paraId="06621937" w14:textId="51E46B0F" w:rsidR="004404C2" w:rsidRPr="00EF70DB" w:rsidRDefault="00956684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445" w:type="dxa"/>
          </w:tcPr>
          <w:p w14:paraId="7C6E081A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2439C555" w14:textId="279754A8" w:rsidR="004404C2" w:rsidRPr="00EF70DB" w:rsidRDefault="00B01375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14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4419E" w:rsidRPr="00EF70DB">
              <w:rPr>
                <w:rFonts w:ascii="Times New Roman" w:hAnsi="Times New Roman" w:cs="Times New Roman"/>
                <w:color w:val="000000" w:themeColor="text1"/>
              </w:rPr>
              <w:t>58.3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57541955" w14:textId="3BCE8D54" w:rsidR="004404C2" w:rsidRPr="00EF70DB" w:rsidRDefault="003A5701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B33168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B74F6" w:rsidRPr="00EF70DB">
              <w:rPr>
                <w:rFonts w:ascii="Times New Roman" w:hAnsi="Times New Roman" w:cs="Times New Roman"/>
                <w:color w:val="000000" w:themeColor="text1"/>
              </w:rPr>
              <w:t>46.7</w:t>
            </w:r>
            <w:r w:rsidR="00B33168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7" w:type="dxa"/>
          </w:tcPr>
          <w:p w14:paraId="505CA858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0DB32957" w14:textId="47EC328D" w:rsidR="004404C2" w:rsidRPr="00EF70DB" w:rsidRDefault="00324FE9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="0010031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10031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0" w:type="dxa"/>
          </w:tcPr>
          <w:p w14:paraId="2D459B44" w14:textId="7F28E4A7" w:rsidR="004404C2" w:rsidRPr="00EF70DB" w:rsidRDefault="00324FE9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="00604E50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604E50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7" w:type="dxa"/>
          </w:tcPr>
          <w:p w14:paraId="62623D11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21828" w:rsidRPr="00EF70DB" w14:paraId="49EA4A75" w14:textId="77777777" w:rsidTr="007D6EBB">
        <w:tc>
          <w:tcPr>
            <w:tcW w:w="2675" w:type="dxa"/>
          </w:tcPr>
          <w:p w14:paraId="06584B90" w14:textId="77777777" w:rsidR="004404C2" w:rsidRPr="00EF70DB" w:rsidRDefault="004404C2" w:rsidP="00A33A4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BV-DNA status</w:t>
            </w:r>
          </w:p>
        </w:tc>
        <w:tc>
          <w:tcPr>
            <w:tcW w:w="1690" w:type="dxa"/>
          </w:tcPr>
          <w:p w14:paraId="04578658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6" w:type="dxa"/>
          </w:tcPr>
          <w:p w14:paraId="2CC985D5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5" w:type="dxa"/>
          </w:tcPr>
          <w:p w14:paraId="4A200822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49E4CC54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</w:tcPr>
          <w:p w14:paraId="697F9365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7" w:type="dxa"/>
          </w:tcPr>
          <w:p w14:paraId="5E468493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5258D10B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0" w:type="dxa"/>
          </w:tcPr>
          <w:p w14:paraId="34588470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7" w:type="dxa"/>
          </w:tcPr>
          <w:p w14:paraId="42DD96AD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21828" w:rsidRPr="00EF70DB" w14:paraId="4B6B34F5" w14:textId="77777777" w:rsidTr="007D6EBB">
        <w:tc>
          <w:tcPr>
            <w:tcW w:w="2675" w:type="dxa"/>
          </w:tcPr>
          <w:p w14:paraId="3C373BA7" w14:textId="2512BEBF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 xml:space="preserve">EBV-DNA </w:t>
            </w:r>
            <w:r w:rsidR="001C6192" w:rsidRPr="00EF70DB">
              <w:rPr>
                <w:rFonts w:ascii="Times New Roman" w:hAnsi="Times New Roman" w:cs="Times New Roman"/>
                <w:color w:val="000000" w:themeColor="text1"/>
              </w:rPr>
              <w:t>≤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FC6398" w:rsidRPr="00EF70DB">
              <w:rPr>
                <w:rFonts w:ascii="Times New Roman" w:hAnsi="Times New Roman" w:cs="Times New Roman"/>
                <w:color w:val="000000" w:themeColor="text1"/>
              </w:rPr>
              <w:t>62000</w:t>
            </w:r>
          </w:p>
        </w:tc>
        <w:tc>
          <w:tcPr>
            <w:tcW w:w="1690" w:type="dxa"/>
          </w:tcPr>
          <w:p w14:paraId="2DF844A5" w14:textId="39E6B2AE" w:rsidR="004404C2" w:rsidRPr="00EF70DB" w:rsidRDefault="00C44AB9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63DC5">
              <w:rPr>
                <w:rFonts w:ascii="Times New Roman" w:hAnsi="Times New Roman" w:cs="Times New Roman"/>
                <w:color w:val="000000" w:themeColor="text1"/>
              </w:rPr>
              <w:t>69.0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6" w:type="dxa"/>
          </w:tcPr>
          <w:p w14:paraId="286E32A7" w14:textId="71359271" w:rsidR="004404C2" w:rsidRPr="00EF70DB" w:rsidRDefault="00893496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F53DA">
              <w:rPr>
                <w:rFonts w:ascii="Times New Roman" w:hAnsi="Times New Roman" w:cs="Times New Roman"/>
                <w:color w:val="000000" w:themeColor="text1"/>
              </w:rPr>
              <w:t>82.5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5" w:type="dxa"/>
          </w:tcPr>
          <w:p w14:paraId="2699F9CD" w14:textId="00E104AB" w:rsidR="004404C2" w:rsidRPr="00EF70DB" w:rsidRDefault="00763B0C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.118</w:t>
            </w:r>
          </w:p>
        </w:tc>
        <w:tc>
          <w:tcPr>
            <w:tcW w:w="1332" w:type="dxa"/>
          </w:tcPr>
          <w:p w14:paraId="7C10EBBC" w14:textId="486C1F73" w:rsidR="004404C2" w:rsidRPr="00EF70DB" w:rsidRDefault="00FC6398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420253" w:rsidRPr="00EF70DB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92BFF" w:rsidRPr="00EF70DB">
              <w:rPr>
                <w:rFonts w:ascii="Times New Roman" w:hAnsi="Times New Roman" w:cs="Times New Roman"/>
                <w:color w:val="000000" w:themeColor="text1"/>
              </w:rPr>
              <w:t>95.8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30308954" w14:textId="7D728FFA" w:rsidR="004404C2" w:rsidRPr="00EF70DB" w:rsidRDefault="00F31715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B33168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B74F6" w:rsidRPr="00EF70DB">
              <w:rPr>
                <w:rFonts w:ascii="Times New Roman" w:hAnsi="Times New Roman" w:cs="Times New Roman"/>
                <w:color w:val="000000" w:themeColor="text1"/>
              </w:rPr>
              <w:t>86.7</w:t>
            </w:r>
            <w:r w:rsidR="00B33168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7" w:type="dxa"/>
          </w:tcPr>
          <w:p w14:paraId="51112312" w14:textId="16C14965" w:rsidR="004404C2" w:rsidRPr="00EF70DB" w:rsidRDefault="00DA6841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.367</w:t>
            </w:r>
          </w:p>
        </w:tc>
        <w:tc>
          <w:tcPr>
            <w:tcW w:w="1332" w:type="dxa"/>
          </w:tcPr>
          <w:p w14:paraId="197B554A" w14:textId="2802A5F0" w:rsidR="004404C2" w:rsidRPr="00EF70DB" w:rsidRDefault="00125084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340" w:type="dxa"/>
          </w:tcPr>
          <w:p w14:paraId="2B83B301" w14:textId="421ED24D" w:rsidR="004404C2" w:rsidRPr="00EF70DB" w:rsidRDefault="00B71E5F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317" w:type="dxa"/>
          </w:tcPr>
          <w:p w14:paraId="7676ECE6" w14:textId="46EBBE63" w:rsidR="004404C2" w:rsidRPr="00EF70DB" w:rsidRDefault="00335905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</w:tr>
      <w:tr w:rsidR="00A21828" w:rsidRPr="00EF70DB" w14:paraId="5C633B25" w14:textId="77777777" w:rsidTr="007D6EBB">
        <w:tc>
          <w:tcPr>
            <w:tcW w:w="2675" w:type="dxa"/>
          </w:tcPr>
          <w:p w14:paraId="6ADB6927" w14:textId="5B2C727D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EBV-DNA &gt;</w:t>
            </w:r>
            <w:r w:rsidR="001C6192" w:rsidRPr="00EF70D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FC6398" w:rsidRPr="00EF70DB">
              <w:rPr>
                <w:rFonts w:ascii="Times New Roman" w:hAnsi="Times New Roman" w:cs="Times New Roman"/>
                <w:color w:val="000000" w:themeColor="text1"/>
              </w:rPr>
              <w:t>62000</w:t>
            </w:r>
          </w:p>
        </w:tc>
        <w:tc>
          <w:tcPr>
            <w:tcW w:w="1690" w:type="dxa"/>
          </w:tcPr>
          <w:p w14:paraId="7E5DE850" w14:textId="24E7D6E5" w:rsidR="004404C2" w:rsidRPr="00EF70DB" w:rsidRDefault="00C44AB9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AA2818" w:rsidRPr="00EF70DB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63DC5">
              <w:rPr>
                <w:rFonts w:ascii="Times New Roman" w:hAnsi="Times New Roman" w:cs="Times New Roman"/>
                <w:color w:val="000000" w:themeColor="text1"/>
              </w:rPr>
              <w:t>31.0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6" w:type="dxa"/>
          </w:tcPr>
          <w:p w14:paraId="73A63BAC" w14:textId="71FBD8B3" w:rsidR="004404C2" w:rsidRPr="00EF70DB" w:rsidRDefault="00893496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E6415B" w:rsidRPr="00EF70D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F53DA">
              <w:rPr>
                <w:rFonts w:ascii="Times New Roman" w:hAnsi="Times New Roman" w:cs="Times New Roman"/>
                <w:color w:val="000000" w:themeColor="text1"/>
              </w:rPr>
              <w:t>17.5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5" w:type="dxa"/>
          </w:tcPr>
          <w:p w14:paraId="4B4C2401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430E1135" w14:textId="3BEA8F43" w:rsidR="004404C2" w:rsidRPr="00EF70DB" w:rsidRDefault="00C377C7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92BFF" w:rsidRPr="00EF70DB">
              <w:rPr>
                <w:rFonts w:ascii="Times New Roman" w:hAnsi="Times New Roman" w:cs="Times New Roman"/>
                <w:color w:val="000000" w:themeColor="text1"/>
              </w:rPr>
              <w:t>4.2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0DB6E5BD" w14:textId="3F64ABAA" w:rsidR="004404C2" w:rsidRPr="00EF70DB" w:rsidRDefault="00DF3F1F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B33168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B74F6" w:rsidRPr="00EF70DB">
              <w:rPr>
                <w:rFonts w:ascii="Times New Roman" w:hAnsi="Times New Roman" w:cs="Times New Roman"/>
                <w:color w:val="000000" w:themeColor="text1"/>
              </w:rPr>
              <w:t>13.3</w:t>
            </w:r>
            <w:r w:rsidR="00B33168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7" w:type="dxa"/>
          </w:tcPr>
          <w:p w14:paraId="3C984213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382BB882" w14:textId="24BB1135" w:rsidR="004404C2" w:rsidRPr="00EF70DB" w:rsidRDefault="00324FE9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="0010031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10031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0" w:type="dxa"/>
          </w:tcPr>
          <w:p w14:paraId="00521265" w14:textId="3CAB051E" w:rsidR="004404C2" w:rsidRPr="00EF70DB" w:rsidRDefault="00324FE9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="00604E50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604E50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7" w:type="dxa"/>
          </w:tcPr>
          <w:p w14:paraId="679864E3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21828" w:rsidRPr="00EF70DB" w14:paraId="4BD8172E" w14:textId="77777777" w:rsidTr="007D6EBB">
        <w:tc>
          <w:tcPr>
            <w:tcW w:w="2675" w:type="dxa"/>
          </w:tcPr>
          <w:p w14:paraId="65E0EB22" w14:textId="0AE81761" w:rsidR="004404C2" w:rsidRPr="00EF70DB" w:rsidRDefault="009920FA" w:rsidP="00A33A4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umor r</w:t>
            </w:r>
            <w:r w:rsidR="00DB6AFA" w:rsidRPr="00EF70DB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esponse</w:t>
            </w:r>
            <w:r w:rsidR="00DB6AFA" w:rsidRPr="00EF70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DB6AFA" w:rsidRPr="00EF70DB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to</w:t>
            </w:r>
            <w:r w:rsidR="00DB6AFA" w:rsidRPr="00EF70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PCT</w:t>
            </w:r>
          </w:p>
        </w:tc>
        <w:tc>
          <w:tcPr>
            <w:tcW w:w="1690" w:type="dxa"/>
          </w:tcPr>
          <w:p w14:paraId="00A95863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6" w:type="dxa"/>
          </w:tcPr>
          <w:p w14:paraId="7BB08A0E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5" w:type="dxa"/>
          </w:tcPr>
          <w:p w14:paraId="3EAD2EDA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14EB38A4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</w:tcPr>
          <w:p w14:paraId="1EE89E15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7" w:type="dxa"/>
          </w:tcPr>
          <w:p w14:paraId="5D054F70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2FC5644A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0" w:type="dxa"/>
          </w:tcPr>
          <w:p w14:paraId="42A5343D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7" w:type="dxa"/>
          </w:tcPr>
          <w:p w14:paraId="56D1DB54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21828" w:rsidRPr="00EF70DB" w14:paraId="28314F65" w14:textId="77777777" w:rsidTr="007D6EBB">
        <w:tc>
          <w:tcPr>
            <w:tcW w:w="2675" w:type="dxa"/>
          </w:tcPr>
          <w:p w14:paraId="3BFE2E9B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R/CR</w:t>
            </w:r>
          </w:p>
        </w:tc>
        <w:tc>
          <w:tcPr>
            <w:tcW w:w="1690" w:type="dxa"/>
          </w:tcPr>
          <w:p w14:paraId="214EC38E" w14:textId="78BB4E52" w:rsidR="004404C2" w:rsidRPr="00EF70DB" w:rsidRDefault="00B061D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954402" w:rsidRPr="00EF70DB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63DC5">
              <w:rPr>
                <w:rFonts w:ascii="Times New Roman" w:hAnsi="Times New Roman" w:cs="Times New Roman"/>
                <w:color w:val="000000" w:themeColor="text1"/>
              </w:rPr>
              <w:t>73.8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6" w:type="dxa"/>
          </w:tcPr>
          <w:p w14:paraId="65B0F0DB" w14:textId="4FD39EA2" w:rsidR="004404C2" w:rsidRPr="00EF70DB" w:rsidRDefault="00E6415B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39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61914">
              <w:rPr>
                <w:rFonts w:ascii="Times New Roman" w:hAnsi="Times New Roman" w:cs="Times New Roman"/>
                <w:color w:val="000000" w:themeColor="text1"/>
              </w:rPr>
              <w:t>68.4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5" w:type="dxa"/>
          </w:tcPr>
          <w:p w14:paraId="5014EC55" w14:textId="43EF42CD" w:rsidR="004404C2" w:rsidRPr="00EF70DB" w:rsidRDefault="00763B0C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.560</w:t>
            </w:r>
          </w:p>
        </w:tc>
        <w:tc>
          <w:tcPr>
            <w:tcW w:w="1332" w:type="dxa"/>
          </w:tcPr>
          <w:p w14:paraId="4DBB4C80" w14:textId="1A1BA78E" w:rsidR="004404C2" w:rsidRPr="00EF70DB" w:rsidRDefault="00E371F9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0E1CE3" w:rsidRPr="00EF70D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92BFF" w:rsidRPr="00EF70DB">
              <w:rPr>
                <w:rFonts w:ascii="Times New Roman" w:hAnsi="Times New Roman" w:cs="Times New Roman"/>
                <w:color w:val="000000" w:themeColor="text1"/>
              </w:rPr>
              <w:t>83.3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25729940" w14:textId="3DD0FC84" w:rsidR="004404C2" w:rsidRPr="00EF70DB" w:rsidRDefault="00631656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B33168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B74F6" w:rsidRPr="00EF70DB">
              <w:rPr>
                <w:rFonts w:ascii="Times New Roman" w:hAnsi="Times New Roman" w:cs="Times New Roman"/>
                <w:color w:val="000000" w:themeColor="text1"/>
              </w:rPr>
              <w:t>73.3</w:t>
            </w:r>
            <w:r w:rsidR="00B33168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7" w:type="dxa"/>
          </w:tcPr>
          <w:p w14:paraId="386E026B" w14:textId="7D36DD2E" w:rsidR="004404C2" w:rsidRPr="00EF70DB" w:rsidRDefault="00DA6841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.583</w:t>
            </w:r>
          </w:p>
        </w:tc>
        <w:tc>
          <w:tcPr>
            <w:tcW w:w="1332" w:type="dxa"/>
          </w:tcPr>
          <w:p w14:paraId="6F5F985D" w14:textId="3F9BE891" w:rsidR="004404C2" w:rsidRPr="00EF70DB" w:rsidRDefault="005530F7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 xml:space="preserve">6 </w:t>
            </w:r>
            <w:r w:rsidR="0010031C" w:rsidRPr="00EF70DB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3062F2" w:rsidRPr="00EF70DB">
              <w:rPr>
                <w:rFonts w:ascii="Times New Roman" w:hAnsi="Times New Roman" w:cs="Times New Roman"/>
                <w:color w:val="000000" w:themeColor="text1"/>
              </w:rPr>
              <w:t>46.2</w:t>
            </w:r>
            <w:r w:rsidR="0010031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0" w:type="dxa"/>
          </w:tcPr>
          <w:p w14:paraId="41650B4A" w14:textId="5BE1ACBF" w:rsidR="004404C2" w:rsidRPr="00EF70DB" w:rsidRDefault="00D67771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="00604E50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831E1" w:rsidRPr="00EF70DB">
              <w:rPr>
                <w:rFonts w:ascii="Times New Roman" w:hAnsi="Times New Roman" w:cs="Times New Roman"/>
                <w:color w:val="000000" w:themeColor="text1"/>
              </w:rPr>
              <w:t>55.0</w:t>
            </w:r>
            <w:r w:rsidR="00604E50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7" w:type="dxa"/>
          </w:tcPr>
          <w:p w14:paraId="5C6EF81D" w14:textId="07F1CE7E" w:rsidR="004404C2" w:rsidRPr="00EF70DB" w:rsidRDefault="004731F0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.728</w:t>
            </w:r>
          </w:p>
        </w:tc>
      </w:tr>
      <w:tr w:rsidR="00A21828" w:rsidRPr="00EF70DB" w14:paraId="7F8A2755" w14:textId="77777777" w:rsidTr="007D6EBB">
        <w:tc>
          <w:tcPr>
            <w:tcW w:w="2675" w:type="dxa"/>
          </w:tcPr>
          <w:p w14:paraId="06BFADE3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D/SD</w:t>
            </w:r>
          </w:p>
        </w:tc>
        <w:tc>
          <w:tcPr>
            <w:tcW w:w="1690" w:type="dxa"/>
          </w:tcPr>
          <w:p w14:paraId="027E88ED" w14:textId="506AE93F" w:rsidR="004404C2" w:rsidRPr="00EF70DB" w:rsidRDefault="00622180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63DC5">
              <w:rPr>
                <w:rFonts w:ascii="Times New Roman" w:hAnsi="Times New Roman" w:cs="Times New Roman"/>
                <w:color w:val="000000" w:themeColor="text1"/>
              </w:rPr>
              <w:t>26.2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6" w:type="dxa"/>
          </w:tcPr>
          <w:p w14:paraId="4B57AD0F" w14:textId="14B34BEB" w:rsidR="004404C2" w:rsidRPr="00EF70DB" w:rsidRDefault="00EE2AAC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61914">
              <w:rPr>
                <w:rFonts w:ascii="Times New Roman" w:hAnsi="Times New Roman" w:cs="Times New Roman"/>
                <w:color w:val="000000" w:themeColor="text1"/>
              </w:rPr>
              <w:t>31.6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5" w:type="dxa"/>
          </w:tcPr>
          <w:p w14:paraId="7D9704CB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259FE99E" w14:textId="2356F454" w:rsidR="004404C2" w:rsidRPr="00EF70DB" w:rsidRDefault="00420253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92BFF" w:rsidRPr="00EF70DB">
              <w:rPr>
                <w:rFonts w:ascii="Times New Roman" w:hAnsi="Times New Roman" w:cs="Times New Roman"/>
                <w:color w:val="000000" w:themeColor="text1"/>
              </w:rPr>
              <w:t>16.7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02D20E45" w14:textId="59A9F34B" w:rsidR="004404C2" w:rsidRPr="00EF70DB" w:rsidRDefault="00005846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="00B33168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C427A" w:rsidRPr="00EF70DB">
              <w:rPr>
                <w:rFonts w:ascii="Times New Roman" w:hAnsi="Times New Roman" w:cs="Times New Roman"/>
                <w:color w:val="000000" w:themeColor="text1"/>
              </w:rPr>
              <w:t>26.7</w:t>
            </w:r>
            <w:r w:rsidR="00B33168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7" w:type="dxa"/>
          </w:tcPr>
          <w:p w14:paraId="4F7A2590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1BFFDD82" w14:textId="16E7D9F1" w:rsidR="004404C2" w:rsidRPr="00EF70DB" w:rsidRDefault="005530F7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10031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062F2" w:rsidRPr="00EF70DB">
              <w:rPr>
                <w:rFonts w:ascii="Times New Roman" w:hAnsi="Times New Roman" w:cs="Times New Roman"/>
                <w:color w:val="000000" w:themeColor="text1"/>
              </w:rPr>
              <w:t>53.8</w:t>
            </w:r>
            <w:r w:rsidR="0010031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0" w:type="dxa"/>
          </w:tcPr>
          <w:p w14:paraId="41E186B0" w14:textId="747E9EB7" w:rsidR="004404C2" w:rsidRPr="00EF70DB" w:rsidRDefault="00D67771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604E50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62E42" w:rsidRPr="00EF70DB">
              <w:rPr>
                <w:rFonts w:ascii="Times New Roman" w:hAnsi="Times New Roman" w:cs="Times New Roman"/>
                <w:color w:val="000000" w:themeColor="text1"/>
              </w:rPr>
              <w:t>45.0</w:t>
            </w:r>
            <w:r w:rsidR="00604E50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7" w:type="dxa"/>
          </w:tcPr>
          <w:p w14:paraId="03F8EC34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21828" w:rsidRPr="00EF70DB" w14:paraId="24E3F6D6" w14:textId="77777777" w:rsidTr="007D6EBB">
        <w:tc>
          <w:tcPr>
            <w:tcW w:w="2675" w:type="dxa"/>
          </w:tcPr>
          <w:p w14:paraId="3B4BC3F2" w14:textId="77777777" w:rsidR="004404C2" w:rsidRPr="00EF70DB" w:rsidRDefault="004404C2" w:rsidP="00A33A4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emotherapy cycle</w:t>
            </w:r>
          </w:p>
        </w:tc>
        <w:tc>
          <w:tcPr>
            <w:tcW w:w="1690" w:type="dxa"/>
          </w:tcPr>
          <w:p w14:paraId="64A8E132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6" w:type="dxa"/>
          </w:tcPr>
          <w:p w14:paraId="3DD4238A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5" w:type="dxa"/>
          </w:tcPr>
          <w:p w14:paraId="0E643FF3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36F60673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</w:tcPr>
          <w:p w14:paraId="176233F6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7" w:type="dxa"/>
          </w:tcPr>
          <w:p w14:paraId="2D70111A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3F4CD6C8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0" w:type="dxa"/>
          </w:tcPr>
          <w:p w14:paraId="01D88350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7" w:type="dxa"/>
          </w:tcPr>
          <w:p w14:paraId="6A324091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21828" w:rsidRPr="00EF70DB" w14:paraId="429685D8" w14:textId="77777777" w:rsidTr="007D6EBB">
        <w:tc>
          <w:tcPr>
            <w:tcW w:w="2675" w:type="dxa"/>
          </w:tcPr>
          <w:p w14:paraId="58813965" w14:textId="77777777" w:rsidR="004404C2" w:rsidRPr="00EF70DB" w:rsidRDefault="004404C2" w:rsidP="00A33A4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690" w:type="dxa"/>
          </w:tcPr>
          <w:p w14:paraId="7083C6BC" w14:textId="19FCFD52" w:rsidR="004404C2" w:rsidRPr="00EF70DB" w:rsidRDefault="0001655D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7479B2">
              <w:rPr>
                <w:rFonts w:ascii="Times New Roman" w:hAnsi="Times New Roman" w:cs="Times New Roman"/>
                <w:color w:val="000000" w:themeColor="text1"/>
              </w:rPr>
              <w:t>4.8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6" w:type="dxa"/>
          </w:tcPr>
          <w:p w14:paraId="0A6BFB7C" w14:textId="0E611677" w:rsidR="004404C2" w:rsidRPr="00EF70DB" w:rsidRDefault="00EE2AAC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61914">
              <w:rPr>
                <w:rFonts w:ascii="Times New Roman" w:hAnsi="Times New Roman" w:cs="Times New Roman"/>
                <w:color w:val="000000" w:themeColor="text1"/>
              </w:rPr>
              <w:t>10.5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5" w:type="dxa"/>
          </w:tcPr>
          <w:p w14:paraId="6B9B67C9" w14:textId="4EED0947" w:rsidR="004404C2" w:rsidRPr="00EF70DB" w:rsidRDefault="00117E8F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.505</w:t>
            </w:r>
          </w:p>
        </w:tc>
        <w:tc>
          <w:tcPr>
            <w:tcW w:w="1332" w:type="dxa"/>
          </w:tcPr>
          <w:p w14:paraId="43E97C83" w14:textId="3CFEB87F" w:rsidR="004404C2" w:rsidRPr="00EF70DB" w:rsidRDefault="00EB0D24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92BFF" w:rsidRPr="00EF70DB">
              <w:rPr>
                <w:rFonts w:ascii="Times New Roman" w:hAnsi="Times New Roman" w:cs="Times New Roman"/>
                <w:color w:val="000000" w:themeColor="text1"/>
              </w:rPr>
              <w:t>4.2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6F5A760B" w14:textId="766A4395" w:rsidR="004404C2" w:rsidRPr="00EF70DB" w:rsidRDefault="00AC6DBB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317" w:type="dxa"/>
          </w:tcPr>
          <w:p w14:paraId="7C6F76A2" w14:textId="55DE8A91" w:rsidR="004404C2" w:rsidRPr="00EF70DB" w:rsidRDefault="00AA6DF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.444</w:t>
            </w:r>
          </w:p>
        </w:tc>
        <w:tc>
          <w:tcPr>
            <w:tcW w:w="1332" w:type="dxa"/>
          </w:tcPr>
          <w:p w14:paraId="5B2721C1" w14:textId="71219CD4" w:rsidR="004404C2" w:rsidRPr="00EF70DB" w:rsidRDefault="005632D5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340" w:type="dxa"/>
          </w:tcPr>
          <w:p w14:paraId="0746E187" w14:textId="37B7B90E" w:rsidR="004404C2" w:rsidRPr="00EF70DB" w:rsidRDefault="003E25CF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604E50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62E42" w:rsidRPr="00EF70DB">
              <w:rPr>
                <w:rFonts w:ascii="Times New Roman" w:hAnsi="Times New Roman" w:cs="Times New Roman"/>
                <w:color w:val="000000" w:themeColor="text1"/>
              </w:rPr>
              <w:t>5.0</w:t>
            </w:r>
            <w:r w:rsidR="00604E50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7" w:type="dxa"/>
          </w:tcPr>
          <w:p w14:paraId="4546A78C" w14:textId="2E382207" w:rsidR="004404C2" w:rsidRPr="00EF70DB" w:rsidRDefault="004731F0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</w:tc>
      </w:tr>
      <w:tr w:rsidR="00A21828" w:rsidRPr="00EF70DB" w14:paraId="44C9C49B" w14:textId="77777777" w:rsidTr="007D6EBB">
        <w:trPr>
          <w:trHeight w:val="63"/>
        </w:trPr>
        <w:tc>
          <w:tcPr>
            <w:tcW w:w="2675" w:type="dxa"/>
          </w:tcPr>
          <w:p w14:paraId="23997D19" w14:textId="77777777" w:rsidR="004404C2" w:rsidRPr="00EF70DB" w:rsidRDefault="004404C2" w:rsidP="00A33A4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≥ 4</w:t>
            </w:r>
          </w:p>
        </w:tc>
        <w:tc>
          <w:tcPr>
            <w:tcW w:w="1690" w:type="dxa"/>
          </w:tcPr>
          <w:p w14:paraId="5260E273" w14:textId="56A14997" w:rsidR="004404C2" w:rsidRPr="00EF70DB" w:rsidRDefault="00AE113D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2B1D5E" w:rsidRPr="00EF70D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7479B2">
              <w:rPr>
                <w:rFonts w:ascii="Times New Roman" w:hAnsi="Times New Roman" w:cs="Times New Roman"/>
                <w:color w:val="000000" w:themeColor="text1"/>
              </w:rPr>
              <w:t>95.2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6" w:type="dxa"/>
          </w:tcPr>
          <w:p w14:paraId="69DC42B9" w14:textId="435EFA97" w:rsidR="004404C2" w:rsidRPr="00EF70DB" w:rsidRDefault="00EE2AAC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7C2565" w:rsidRPr="00EF70DB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256AC" w:rsidRPr="00EF70DB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="00D61914">
              <w:rPr>
                <w:rFonts w:ascii="Times New Roman" w:hAnsi="Times New Roman" w:cs="Times New Roman"/>
                <w:color w:val="000000" w:themeColor="text1"/>
              </w:rPr>
              <w:t>89.5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5" w:type="dxa"/>
          </w:tcPr>
          <w:p w14:paraId="41F89118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77E3100B" w14:textId="29F430A8" w:rsidR="004404C2" w:rsidRPr="00EF70DB" w:rsidRDefault="00EB0D24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9A4E60" w:rsidRPr="00EF70DB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92BFF" w:rsidRPr="00EF70DB">
              <w:rPr>
                <w:rFonts w:ascii="Times New Roman" w:hAnsi="Times New Roman" w:cs="Times New Roman"/>
                <w:color w:val="000000" w:themeColor="text1"/>
              </w:rPr>
              <w:t>95.8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5CEB7D64" w14:textId="1F78EC33" w:rsidR="004404C2" w:rsidRPr="00EF70DB" w:rsidRDefault="00AC2A93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AC6DBB" w:rsidRPr="00EF70D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B33168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C427A" w:rsidRPr="00EF70DB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B33168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7" w:type="dxa"/>
          </w:tcPr>
          <w:p w14:paraId="513647DC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2A6F974B" w14:textId="276D7BCF" w:rsidR="004404C2" w:rsidRPr="00EF70DB" w:rsidRDefault="005530F7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="0010031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BD7046" w:rsidRPr="00EF70DB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10031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0" w:type="dxa"/>
          </w:tcPr>
          <w:p w14:paraId="160BDFF5" w14:textId="63794583" w:rsidR="004404C2" w:rsidRPr="00EF70DB" w:rsidRDefault="003E25CF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19</w:t>
            </w:r>
            <w:r w:rsidR="00604E50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E28AF" w:rsidRPr="00EF70DB">
              <w:rPr>
                <w:rFonts w:ascii="Times New Roman" w:hAnsi="Times New Roman" w:cs="Times New Roman"/>
                <w:color w:val="000000" w:themeColor="text1"/>
              </w:rPr>
              <w:t>95.0</w:t>
            </w:r>
            <w:r w:rsidR="00604E50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7" w:type="dxa"/>
          </w:tcPr>
          <w:p w14:paraId="609B66F6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21828" w:rsidRPr="00EF70DB" w14:paraId="04A8C507" w14:textId="77777777" w:rsidTr="007D6EBB">
        <w:tc>
          <w:tcPr>
            <w:tcW w:w="2675" w:type="dxa"/>
          </w:tcPr>
          <w:p w14:paraId="7055CCEB" w14:textId="77777777" w:rsidR="004404C2" w:rsidRPr="00EF70DB" w:rsidRDefault="004404C2" w:rsidP="00A33A4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Radiotherapy dose of loco-regional </w:t>
            </w:r>
          </w:p>
        </w:tc>
        <w:tc>
          <w:tcPr>
            <w:tcW w:w="1690" w:type="dxa"/>
          </w:tcPr>
          <w:p w14:paraId="26A344F7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6" w:type="dxa"/>
          </w:tcPr>
          <w:p w14:paraId="6099794B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5" w:type="dxa"/>
          </w:tcPr>
          <w:p w14:paraId="7ACF099C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73B09DEE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</w:tcPr>
          <w:p w14:paraId="59A7A1D4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7" w:type="dxa"/>
          </w:tcPr>
          <w:p w14:paraId="0EF8314A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</w:tcPr>
          <w:p w14:paraId="62878D3E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0" w:type="dxa"/>
          </w:tcPr>
          <w:p w14:paraId="0542678E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7" w:type="dxa"/>
          </w:tcPr>
          <w:p w14:paraId="5F8B78DE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21828" w:rsidRPr="00EF70DB" w14:paraId="11BABDAF" w14:textId="77777777" w:rsidTr="00B843E0">
        <w:tc>
          <w:tcPr>
            <w:tcW w:w="2675" w:type="dxa"/>
          </w:tcPr>
          <w:p w14:paraId="599B51FE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 xml:space="preserve"> 66Gy</w:t>
            </w:r>
          </w:p>
        </w:tc>
        <w:tc>
          <w:tcPr>
            <w:tcW w:w="1690" w:type="dxa"/>
          </w:tcPr>
          <w:p w14:paraId="36A55CCF" w14:textId="56070DA9" w:rsidR="004404C2" w:rsidRPr="00EF70DB" w:rsidRDefault="00723BB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596" w:type="dxa"/>
          </w:tcPr>
          <w:p w14:paraId="00E63B62" w14:textId="067437E5" w:rsidR="004404C2" w:rsidRPr="00EF70DB" w:rsidRDefault="00F74A11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61914">
              <w:rPr>
                <w:rFonts w:ascii="Times New Roman" w:hAnsi="Times New Roman" w:cs="Times New Roman"/>
                <w:color w:val="000000" w:themeColor="text1"/>
              </w:rPr>
              <w:t>1.8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5" w:type="dxa"/>
          </w:tcPr>
          <w:p w14:paraId="1B80CB56" w14:textId="6A1D8037" w:rsidR="004404C2" w:rsidRPr="00EF70DB" w:rsidRDefault="00117E8F" w:rsidP="00D17CF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</w:tc>
        <w:tc>
          <w:tcPr>
            <w:tcW w:w="1332" w:type="dxa"/>
          </w:tcPr>
          <w:p w14:paraId="37056694" w14:textId="438ECA1E" w:rsidR="004404C2" w:rsidRPr="00EF70DB" w:rsidRDefault="00EB0D24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344" w:type="dxa"/>
          </w:tcPr>
          <w:p w14:paraId="653D13EB" w14:textId="5B11183E" w:rsidR="004404C2" w:rsidRPr="00EF70DB" w:rsidRDefault="00AC2A93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317" w:type="dxa"/>
          </w:tcPr>
          <w:p w14:paraId="7331FFED" w14:textId="50EBADB5" w:rsidR="004404C2" w:rsidRPr="00EF70DB" w:rsidRDefault="001561AB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332" w:type="dxa"/>
          </w:tcPr>
          <w:p w14:paraId="603413F8" w14:textId="351000FF" w:rsidR="004404C2" w:rsidRPr="00EF70DB" w:rsidRDefault="00CB55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340" w:type="dxa"/>
          </w:tcPr>
          <w:p w14:paraId="48EEE816" w14:textId="4A403B5E" w:rsidR="004404C2" w:rsidRPr="00EF70DB" w:rsidRDefault="007E03E4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317" w:type="dxa"/>
          </w:tcPr>
          <w:p w14:paraId="104A696A" w14:textId="5A74960B" w:rsidR="004404C2" w:rsidRPr="00EF70DB" w:rsidRDefault="00FD14DB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EF70DB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</w:tr>
      <w:tr w:rsidR="00A21828" w:rsidRPr="00A21828" w14:paraId="351DFD5A" w14:textId="77777777" w:rsidTr="00B843E0">
        <w:tc>
          <w:tcPr>
            <w:tcW w:w="2675" w:type="dxa"/>
            <w:tcBorders>
              <w:bottom w:val="single" w:sz="4" w:space="0" w:color="auto"/>
            </w:tcBorders>
          </w:tcPr>
          <w:p w14:paraId="440BA290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≥ 66Gy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0D684CCD" w14:textId="6CA1345B" w:rsidR="004404C2" w:rsidRPr="00EF70DB" w:rsidRDefault="00723BB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A9710A" w:rsidRPr="00EF70DB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7479B2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755709D2" w14:textId="134145C2" w:rsidR="004404C2" w:rsidRPr="00EF70DB" w:rsidRDefault="00F74A11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2301EB" w:rsidRPr="00EF70DB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61914">
              <w:rPr>
                <w:rFonts w:ascii="Times New Roman" w:hAnsi="Times New Roman" w:cs="Times New Roman"/>
                <w:color w:val="000000" w:themeColor="text1"/>
              </w:rPr>
              <w:t>98.2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2720A3B8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2A358903" w14:textId="2C6ABCCC" w:rsidR="004404C2" w:rsidRPr="00EF70DB" w:rsidRDefault="00EB0D24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9D30F7" w:rsidRPr="00EF70DB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06B55" w:rsidRPr="00EF70DB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13049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14:paraId="62D5F049" w14:textId="2128389E" w:rsidR="004404C2" w:rsidRPr="00EF70DB" w:rsidRDefault="00AC2A93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C112F2" w:rsidRPr="00EF70D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10031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C427A" w:rsidRPr="00EF70DB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10031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44700333" w14:textId="77777777" w:rsidR="004404C2" w:rsidRPr="00EF70DB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18379DD6" w14:textId="0084685D" w:rsidR="004404C2" w:rsidRPr="00EF70DB" w:rsidRDefault="00BD7046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="0010031C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672C5" w:rsidRPr="00EF70DB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10031C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28AEDA35" w14:textId="3412AFA3" w:rsidR="004404C2" w:rsidRPr="00A21828" w:rsidRDefault="00C37136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F70DB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="00604E50" w:rsidRPr="00EF70D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26E77" w:rsidRPr="00EF70DB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604E50" w:rsidRPr="00EF70D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56F5F753" w14:textId="77777777" w:rsidR="004404C2" w:rsidRPr="00A21828" w:rsidRDefault="004404C2" w:rsidP="00A33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29828E6D" w14:textId="5731FEFE" w:rsidR="00025A05" w:rsidRPr="00366CEA" w:rsidRDefault="00025A05" w:rsidP="00025A05">
      <w:pPr>
        <w:rPr>
          <w:rFonts w:ascii="Times New Roman" w:hAnsi="Times New Roman" w:cs="Times New Roman"/>
          <w:sz w:val="20"/>
          <w:szCs w:val="20"/>
        </w:rPr>
      </w:pPr>
      <w:r w:rsidRPr="00A21828">
        <w:rPr>
          <w:rFonts w:ascii="Times New Roman" w:hAnsi="Times New Roman" w:cs="Times New Roman"/>
          <w:i/>
          <w:iCs/>
          <w:sz w:val="20"/>
          <w:szCs w:val="20"/>
        </w:rPr>
        <w:t>NPC</w:t>
      </w:r>
      <w:r w:rsidRPr="00A21828">
        <w:rPr>
          <w:rFonts w:ascii="Times New Roman" w:hAnsi="Times New Roman" w:cs="Times New Roman"/>
          <w:sz w:val="20"/>
          <w:szCs w:val="20"/>
        </w:rPr>
        <w:t xml:space="preserve"> nasopharyngeal carcinoma, </w:t>
      </w:r>
      <w:r w:rsidRPr="00A21828">
        <w:rPr>
          <w:rFonts w:ascii="Times New Roman" w:hAnsi="Times New Roman" w:cs="Times New Roman"/>
          <w:i/>
          <w:iCs/>
          <w:sz w:val="20"/>
          <w:szCs w:val="20"/>
        </w:rPr>
        <w:t>PCT</w:t>
      </w:r>
      <w:r w:rsidRPr="00A21828">
        <w:rPr>
          <w:rFonts w:ascii="Times New Roman" w:hAnsi="Times New Roman" w:cs="Times New Roman"/>
          <w:sz w:val="20"/>
          <w:szCs w:val="20"/>
        </w:rPr>
        <w:t xml:space="preserve"> palliative chemotherapy, </w:t>
      </w:r>
      <w:r w:rsidRPr="00A21828">
        <w:rPr>
          <w:rFonts w:ascii="Times New Roman" w:hAnsi="Times New Roman" w:cs="Times New Roman"/>
          <w:i/>
          <w:iCs/>
          <w:sz w:val="20"/>
          <w:szCs w:val="20"/>
        </w:rPr>
        <w:t>IMRT</w:t>
      </w:r>
      <w:r w:rsidRPr="00A21828">
        <w:rPr>
          <w:rFonts w:ascii="Times New Roman" w:hAnsi="Times New Roman" w:cs="Times New Roman"/>
          <w:sz w:val="20"/>
          <w:szCs w:val="20"/>
        </w:rPr>
        <w:t xml:space="preserve"> intensity-modulated radiotherapy, </w:t>
      </w:r>
      <w:r w:rsidRPr="00A21828">
        <w:rPr>
          <w:rFonts w:ascii="Times New Roman" w:hAnsi="Times New Roman" w:cs="Times New Roman"/>
          <w:i/>
          <w:iCs/>
          <w:sz w:val="20"/>
          <w:szCs w:val="20"/>
        </w:rPr>
        <w:t>LRRT</w:t>
      </w:r>
      <w:r w:rsidRPr="00A21828">
        <w:rPr>
          <w:rFonts w:ascii="Times New Roman" w:hAnsi="Times New Roman" w:cs="Times New Roman"/>
          <w:sz w:val="20"/>
          <w:szCs w:val="20"/>
        </w:rPr>
        <w:t xml:space="preserve"> locoregional intensity-modulated radiotherapy,</w:t>
      </w:r>
      <w:r w:rsidRPr="00A2182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21828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CT</w:t>
      </w:r>
      <w:r w:rsidRPr="00A21828">
        <w:rPr>
          <w:rFonts w:ascii="Times New Roman" w:hAnsi="Times New Roman" w:cs="Times New Roman"/>
          <w:sz w:val="20"/>
          <w:szCs w:val="20"/>
        </w:rPr>
        <w:t xml:space="preserve"> concurrent chemotherapy, </w:t>
      </w:r>
      <w:r w:rsidR="00A97DB4" w:rsidRPr="00A97DB4">
        <w:rPr>
          <w:rFonts w:ascii="Times New Roman" w:hAnsi="Times New Roman" w:cs="Times New Roman"/>
          <w:sz w:val="20"/>
          <w:szCs w:val="20"/>
        </w:rPr>
        <w:t xml:space="preserve">CCRT concurrent chemoradiotherapy, </w:t>
      </w:r>
      <w:r w:rsidRPr="00A21828">
        <w:rPr>
          <w:rFonts w:ascii="Times New Roman" w:hAnsi="Times New Roman" w:cs="Times New Roman"/>
          <w:i/>
          <w:iCs/>
          <w:sz w:val="20"/>
          <w:szCs w:val="20"/>
        </w:rPr>
        <w:t>EBV</w:t>
      </w:r>
      <w:r w:rsidRPr="00A21828">
        <w:rPr>
          <w:rFonts w:ascii="Times New Roman" w:hAnsi="Times New Roman" w:cs="Times New Roman"/>
          <w:sz w:val="20"/>
          <w:szCs w:val="20"/>
        </w:rPr>
        <w:t xml:space="preserve"> Epstein–Barr virus, </w:t>
      </w:r>
      <w:r w:rsidRPr="00A21828">
        <w:rPr>
          <w:rFonts w:ascii="Times New Roman" w:hAnsi="Times New Roman" w:cs="Times New Roman"/>
          <w:i/>
          <w:iCs/>
          <w:sz w:val="20"/>
          <w:szCs w:val="20"/>
        </w:rPr>
        <w:t>No.</w:t>
      </w:r>
      <w:r w:rsidRPr="00A21828">
        <w:rPr>
          <w:rFonts w:ascii="Times New Roman" w:hAnsi="Times New Roman" w:cs="Times New Roman"/>
          <w:sz w:val="20"/>
          <w:szCs w:val="20"/>
        </w:rPr>
        <w:t xml:space="preserve"> Number, </w:t>
      </w:r>
      <w:r w:rsidRPr="00A21828">
        <w:rPr>
          <w:rFonts w:ascii="Times New Roman" w:hAnsi="Times New Roman" w:cs="Times New Roman"/>
          <w:i/>
          <w:iCs/>
          <w:sz w:val="20"/>
          <w:szCs w:val="20"/>
        </w:rPr>
        <w:t>NA</w:t>
      </w:r>
      <w:r w:rsidRPr="00A21828">
        <w:rPr>
          <w:rFonts w:ascii="Times New Roman" w:hAnsi="Times New Roman" w:cs="Times New Roman"/>
          <w:sz w:val="20"/>
          <w:szCs w:val="20"/>
        </w:rPr>
        <w:t xml:space="preserve"> not applicable, </w:t>
      </w:r>
      <w:r w:rsidRPr="00A21828">
        <w:rPr>
          <w:rFonts w:ascii="Times New Roman" w:hAnsi="Times New Roman" w:cs="Times New Roman"/>
          <w:i/>
          <w:iCs/>
          <w:sz w:val="20"/>
          <w:szCs w:val="20"/>
        </w:rPr>
        <w:t>CR</w:t>
      </w:r>
      <w:r w:rsidRPr="00A21828">
        <w:rPr>
          <w:rFonts w:ascii="Times New Roman" w:hAnsi="Times New Roman" w:cs="Times New Roman"/>
          <w:sz w:val="20"/>
          <w:szCs w:val="20"/>
        </w:rPr>
        <w:t xml:space="preserve"> complete response, </w:t>
      </w:r>
      <w:r w:rsidRPr="00A21828">
        <w:rPr>
          <w:rFonts w:ascii="Times New Roman" w:hAnsi="Times New Roman" w:cs="Times New Roman"/>
          <w:i/>
          <w:iCs/>
          <w:sz w:val="20"/>
          <w:szCs w:val="20"/>
        </w:rPr>
        <w:t>PR</w:t>
      </w:r>
      <w:r w:rsidRPr="00A21828">
        <w:rPr>
          <w:rFonts w:ascii="Times New Roman" w:hAnsi="Times New Roman" w:cs="Times New Roman"/>
          <w:sz w:val="20"/>
          <w:szCs w:val="20"/>
        </w:rPr>
        <w:t xml:space="preserve"> partial response, </w:t>
      </w:r>
      <w:r w:rsidRPr="00A21828">
        <w:rPr>
          <w:rFonts w:ascii="Times New Roman" w:hAnsi="Times New Roman" w:cs="Times New Roman"/>
          <w:i/>
          <w:iCs/>
          <w:sz w:val="20"/>
          <w:szCs w:val="20"/>
        </w:rPr>
        <w:t>PD</w:t>
      </w:r>
      <w:r w:rsidRPr="00A21828">
        <w:rPr>
          <w:rFonts w:ascii="Times New Roman" w:hAnsi="Times New Roman" w:cs="Times New Roman"/>
          <w:sz w:val="20"/>
          <w:szCs w:val="20"/>
        </w:rPr>
        <w:t xml:space="preserve"> disease progression, </w:t>
      </w:r>
      <w:r w:rsidRPr="00A21828">
        <w:rPr>
          <w:rFonts w:ascii="Times New Roman" w:hAnsi="Times New Roman" w:cs="Times New Roman"/>
          <w:i/>
          <w:iCs/>
          <w:sz w:val="20"/>
          <w:szCs w:val="20"/>
        </w:rPr>
        <w:t>SD</w:t>
      </w:r>
      <w:r w:rsidRPr="00A21828">
        <w:rPr>
          <w:rFonts w:ascii="Times New Roman" w:hAnsi="Times New Roman" w:cs="Times New Roman"/>
          <w:sz w:val="20"/>
          <w:szCs w:val="20"/>
        </w:rPr>
        <w:t xml:space="preserve"> stable disease.</w:t>
      </w:r>
    </w:p>
    <w:p w14:paraId="396FE543" w14:textId="77777777" w:rsidR="004404C2" w:rsidRPr="004404C2" w:rsidRDefault="004404C2"/>
    <w:sectPr w:rsidR="004404C2" w:rsidRPr="004404C2" w:rsidSect="00E0135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860064" w14:textId="77777777" w:rsidR="000F4588" w:rsidRDefault="000F4588" w:rsidP="00191BA0">
      <w:r>
        <w:separator/>
      </w:r>
    </w:p>
  </w:endnote>
  <w:endnote w:type="continuationSeparator" w:id="0">
    <w:p w14:paraId="2A44429D" w14:textId="77777777" w:rsidR="000F4588" w:rsidRDefault="000F4588" w:rsidP="00191B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D71E6A" w14:textId="77777777" w:rsidR="000F4588" w:rsidRDefault="000F4588" w:rsidP="00191BA0">
      <w:r>
        <w:separator/>
      </w:r>
    </w:p>
  </w:footnote>
  <w:footnote w:type="continuationSeparator" w:id="0">
    <w:p w14:paraId="55538CEC" w14:textId="77777777" w:rsidR="000F4588" w:rsidRDefault="000F4588" w:rsidP="00191B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110F3D"/>
    <w:multiLevelType w:val="hybridMultilevel"/>
    <w:tmpl w:val="E5BCFFB8"/>
    <w:lvl w:ilvl="0" w:tplc="34C4CF3C">
      <w:start w:val="1"/>
      <w:numFmt w:val="decimal"/>
      <w:lvlText w:val="（%1）"/>
      <w:lvlJc w:val="left"/>
      <w:pPr>
        <w:ind w:left="1440" w:hanging="10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 w15:restartNumberingAfterBreak="0">
    <w:nsid w:val="45DC4AAA"/>
    <w:multiLevelType w:val="hybridMultilevel"/>
    <w:tmpl w:val="2CC00DF6"/>
    <w:lvl w:ilvl="0" w:tplc="7B6A19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98797961">
    <w:abstractNumId w:val="1"/>
  </w:num>
  <w:num w:numId="2" w16cid:durableId="175704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7BB"/>
    <w:rsid w:val="000003B2"/>
    <w:rsid w:val="00000718"/>
    <w:rsid w:val="000017B9"/>
    <w:rsid w:val="0000282C"/>
    <w:rsid w:val="00002F9D"/>
    <w:rsid w:val="00004E2C"/>
    <w:rsid w:val="000052E2"/>
    <w:rsid w:val="00005846"/>
    <w:rsid w:val="00005929"/>
    <w:rsid w:val="00005C31"/>
    <w:rsid w:val="0000699C"/>
    <w:rsid w:val="000078F1"/>
    <w:rsid w:val="00007DF3"/>
    <w:rsid w:val="0001067A"/>
    <w:rsid w:val="000138DE"/>
    <w:rsid w:val="00014436"/>
    <w:rsid w:val="00014FE3"/>
    <w:rsid w:val="0001655D"/>
    <w:rsid w:val="00016C17"/>
    <w:rsid w:val="00016DEB"/>
    <w:rsid w:val="00021556"/>
    <w:rsid w:val="00021C6F"/>
    <w:rsid w:val="00021DD6"/>
    <w:rsid w:val="00022C9F"/>
    <w:rsid w:val="00023AF3"/>
    <w:rsid w:val="000240E9"/>
    <w:rsid w:val="000254C6"/>
    <w:rsid w:val="00025A05"/>
    <w:rsid w:val="000261B4"/>
    <w:rsid w:val="000267EE"/>
    <w:rsid w:val="00026A3F"/>
    <w:rsid w:val="00026FEB"/>
    <w:rsid w:val="00027146"/>
    <w:rsid w:val="000272DE"/>
    <w:rsid w:val="00027DC3"/>
    <w:rsid w:val="000308EA"/>
    <w:rsid w:val="000310DC"/>
    <w:rsid w:val="000318C4"/>
    <w:rsid w:val="00032148"/>
    <w:rsid w:val="00032658"/>
    <w:rsid w:val="0003326B"/>
    <w:rsid w:val="000352B5"/>
    <w:rsid w:val="00036425"/>
    <w:rsid w:val="00041703"/>
    <w:rsid w:val="00041910"/>
    <w:rsid w:val="000431D2"/>
    <w:rsid w:val="0005066C"/>
    <w:rsid w:val="000506E9"/>
    <w:rsid w:val="00050F27"/>
    <w:rsid w:val="000519E3"/>
    <w:rsid w:val="00052F16"/>
    <w:rsid w:val="00054223"/>
    <w:rsid w:val="0005564A"/>
    <w:rsid w:val="000573B2"/>
    <w:rsid w:val="0006123C"/>
    <w:rsid w:val="0006204C"/>
    <w:rsid w:val="00062D89"/>
    <w:rsid w:val="00065F71"/>
    <w:rsid w:val="00067299"/>
    <w:rsid w:val="0006781B"/>
    <w:rsid w:val="00070DDF"/>
    <w:rsid w:val="0007161C"/>
    <w:rsid w:val="0007191A"/>
    <w:rsid w:val="000722A0"/>
    <w:rsid w:val="00073981"/>
    <w:rsid w:val="00075177"/>
    <w:rsid w:val="000751CA"/>
    <w:rsid w:val="00076E1A"/>
    <w:rsid w:val="00077306"/>
    <w:rsid w:val="00077B7F"/>
    <w:rsid w:val="00082591"/>
    <w:rsid w:val="00083299"/>
    <w:rsid w:val="00083E2A"/>
    <w:rsid w:val="00085AC1"/>
    <w:rsid w:val="0009117E"/>
    <w:rsid w:val="00091746"/>
    <w:rsid w:val="00091CBF"/>
    <w:rsid w:val="00095638"/>
    <w:rsid w:val="0009594C"/>
    <w:rsid w:val="00095F19"/>
    <w:rsid w:val="00096D7D"/>
    <w:rsid w:val="00097603"/>
    <w:rsid w:val="00097770"/>
    <w:rsid w:val="000A07E1"/>
    <w:rsid w:val="000A240C"/>
    <w:rsid w:val="000A2887"/>
    <w:rsid w:val="000A2DA8"/>
    <w:rsid w:val="000A4CE0"/>
    <w:rsid w:val="000A5F25"/>
    <w:rsid w:val="000A6722"/>
    <w:rsid w:val="000B10D0"/>
    <w:rsid w:val="000B30E1"/>
    <w:rsid w:val="000B38E7"/>
    <w:rsid w:val="000B3DAD"/>
    <w:rsid w:val="000B4493"/>
    <w:rsid w:val="000B5574"/>
    <w:rsid w:val="000B6034"/>
    <w:rsid w:val="000C07E9"/>
    <w:rsid w:val="000C09F5"/>
    <w:rsid w:val="000C2409"/>
    <w:rsid w:val="000C270A"/>
    <w:rsid w:val="000C3733"/>
    <w:rsid w:val="000C39DC"/>
    <w:rsid w:val="000C3DAE"/>
    <w:rsid w:val="000C3DF8"/>
    <w:rsid w:val="000C4143"/>
    <w:rsid w:val="000C4A08"/>
    <w:rsid w:val="000C4C4A"/>
    <w:rsid w:val="000C526E"/>
    <w:rsid w:val="000C585D"/>
    <w:rsid w:val="000C5EFC"/>
    <w:rsid w:val="000C76D0"/>
    <w:rsid w:val="000C7877"/>
    <w:rsid w:val="000C7E38"/>
    <w:rsid w:val="000C7F0F"/>
    <w:rsid w:val="000C7FF9"/>
    <w:rsid w:val="000D09CB"/>
    <w:rsid w:val="000D0AC3"/>
    <w:rsid w:val="000D1506"/>
    <w:rsid w:val="000D16B7"/>
    <w:rsid w:val="000D1B10"/>
    <w:rsid w:val="000D292A"/>
    <w:rsid w:val="000D2C9B"/>
    <w:rsid w:val="000D4BDA"/>
    <w:rsid w:val="000D5A17"/>
    <w:rsid w:val="000D6DE4"/>
    <w:rsid w:val="000D729E"/>
    <w:rsid w:val="000E1CE3"/>
    <w:rsid w:val="000E28AF"/>
    <w:rsid w:val="000E2A7F"/>
    <w:rsid w:val="000E2AD4"/>
    <w:rsid w:val="000E2C1D"/>
    <w:rsid w:val="000E4EF6"/>
    <w:rsid w:val="000E4FCB"/>
    <w:rsid w:val="000E58D8"/>
    <w:rsid w:val="000E58E9"/>
    <w:rsid w:val="000E5DC9"/>
    <w:rsid w:val="000E623D"/>
    <w:rsid w:val="000F2930"/>
    <w:rsid w:val="000F2D29"/>
    <w:rsid w:val="000F2F0F"/>
    <w:rsid w:val="000F2FE3"/>
    <w:rsid w:val="000F360C"/>
    <w:rsid w:val="000F4588"/>
    <w:rsid w:val="000F4941"/>
    <w:rsid w:val="000F5283"/>
    <w:rsid w:val="000F67C8"/>
    <w:rsid w:val="001002E8"/>
    <w:rsid w:val="0010031C"/>
    <w:rsid w:val="001006B1"/>
    <w:rsid w:val="00100937"/>
    <w:rsid w:val="00101C2D"/>
    <w:rsid w:val="00101E33"/>
    <w:rsid w:val="00102FBF"/>
    <w:rsid w:val="00105772"/>
    <w:rsid w:val="001067E7"/>
    <w:rsid w:val="00107F73"/>
    <w:rsid w:val="00110487"/>
    <w:rsid w:val="0011122F"/>
    <w:rsid w:val="001120D3"/>
    <w:rsid w:val="001121AE"/>
    <w:rsid w:val="00112C8C"/>
    <w:rsid w:val="001134F3"/>
    <w:rsid w:val="0011433D"/>
    <w:rsid w:val="001162C0"/>
    <w:rsid w:val="001165CD"/>
    <w:rsid w:val="00117E8F"/>
    <w:rsid w:val="001204DB"/>
    <w:rsid w:val="00120627"/>
    <w:rsid w:val="001217D1"/>
    <w:rsid w:val="00122ED1"/>
    <w:rsid w:val="00125084"/>
    <w:rsid w:val="00125689"/>
    <w:rsid w:val="001256AC"/>
    <w:rsid w:val="0013049C"/>
    <w:rsid w:val="00130B30"/>
    <w:rsid w:val="00131052"/>
    <w:rsid w:val="00131EE5"/>
    <w:rsid w:val="00132182"/>
    <w:rsid w:val="0013261C"/>
    <w:rsid w:val="001328F2"/>
    <w:rsid w:val="00133863"/>
    <w:rsid w:val="001339CE"/>
    <w:rsid w:val="00134FAF"/>
    <w:rsid w:val="00135F3A"/>
    <w:rsid w:val="0013644C"/>
    <w:rsid w:val="001371CC"/>
    <w:rsid w:val="0014199B"/>
    <w:rsid w:val="00141B23"/>
    <w:rsid w:val="00141B44"/>
    <w:rsid w:val="00143258"/>
    <w:rsid w:val="00144BEC"/>
    <w:rsid w:val="0014583B"/>
    <w:rsid w:val="001458FD"/>
    <w:rsid w:val="00145976"/>
    <w:rsid w:val="00146015"/>
    <w:rsid w:val="00150A73"/>
    <w:rsid w:val="00150D29"/>
    <w:rsid w:val="00151164"/>
    <w:rsid w:val="00151301"/>
    <w:rsid w:val="00154322"/>
    <w:rsid w:val="001551FC"/>
    <w:rsid w:val="0015542A"/>
    <w:rsid w:val="001561AB"/>
    <w:rsid w:val="001563A3"/>
    <w:rsid w:val="0015734C"/>
    <w:rsid w:val="001577E4"/>
    <w:rsid w:val="00157DCB"/>
    <w:rsid w:val="00161118"/>
    <w:rsid w:val="00162A7D"/>
    <w:rsid w:val="00163DC5"/>
    <w:rsid w:val="001656CA"/>
    <w:rsid w:val="00167B80"/>
    <w:rsid w:val="0017475C"/>
    <w:rsid w:val="00174BDF"/>
    <w:rsid w:val="00175697"/>
    <w:rsid w:val="0017582F"/>
    <w:rsid w:val="001760FA"/>
    <w:rsid w:val="00176AD7"/>
    <w:rsid w:val="0017720B"/>
    <w:rsid w:val="001779A7"/>
    <w:rsid w:val="00177B7B"/>
    <w:rsid w:val="0018018D"/>
    <w:rsid w:val="00181E2E"/>
    <w:rsid w:val="0018431D"/>
    <w:rsid w:val="001845D9"/>
    <w:rsid w:val="00187C00"/>
    <w:rsid w:val="0019015D"/>
    <w:rsid w:val="0019098B"/>
    <w:rsid w:val="0019132F"/>
    <w:rsid w:val="00191BA0"/>
    <w:rsid w:val="00191F38"/>
    <w:rsid w:val="001935D5"/>
    <w:rsid w:val="00193C2A"/>
    <w:rsid w:val="00193E21"/>
    <w:rsid w:val="00195217"/>
    <w:rsid w:val="00196910"/>
    <w:rsid w:val="001A048B"/>
    <w:rsid w:val="001A0F6B"/>
    <w:rsid w:val="001A3783"/>
    <w:rsid w:val="001A417F"/>
    <w:rsid w:val="001A4794"/>
    <w:rsid w:val="001A5CD7"/>
    <w:rsid w:val="001A6AFE"/>
    <w:rsid w:val="001A72D2"/>
    <w:rsid w:val="001B01B1"/>
    <w:rsid w:val="001B08C7"/>
    <w:rsid w:val="001B130C"/>
    <w:rsid w:val="001B2503"/>
    <w:rsid w:val="001B3EE8"/>
    <w:rsid w:val="001B4152"/>
    <w:rsid w:val="001B561F"/>
    <w:rsid w:val="001B688D"/>
    <w:rsid w:val="001B7044"/>
    <w:rsid w:val="001B7FE1"/>
    <w:rsid w:val="001C00E7"/>
    <w:rsid w:val="001C3E81"/>
    <w:rsid w:val="001C496C"/>
    <w:rsid w:val="001C6192"/>
    <w:rsid w:val="001C7280"/>
    <w:rsid w:val="001D0570"/>
    <w:rsid w:val="001D0CEB"/>
    <w:rsid w:val="001D1216"/>
    <w:rsid w:val="001D1989"/>
    <w:rsid w:val="001D40B4"/>
    <w:rsid w:val="001D4533"/>
    <w:rsid w:val="001D4A04"/>
    <w:rsid w:val="001D4BD3"/>
    <w:rsid w:val="001D4CFA"/>
    <w:rsid w:val="001D68E8"/>
    <w:rsid w:val="001D7AE5"/>
    <w:rsid w:val="001E0F51"/>
    <w:rsid w:val="001E37F5"/>
    <w:rsid w:val="001E4B48"/>
    <w:rsid w:val="001E4CA4"/>
    <w:rsid w:val="001E5448"/>
    <w:rsid w:val="001E740C"/>
    <w:rsid w:val="001E7B12"/>
    <w:rsid w:val="001F0B81"/>
    <w:rsid w:val="001F1270"/>
    <w:rsid w:val="001F442F"/>
    <w:rsid w:val="001F4763"/>
    <w:rsid w:val="001F57DC"/>
    <w:rsid w:val="001F5852"/>
    <w:rsid w:val="0020157C"/>
    <w:rsid w:val="0020166F"/>
    <w:rsid w:val="002021A5"/>
    <w:rsid w:val="002024E9"/>
    <w:rsid w:val="00203AF9"/>
    <w:rsid w:val="00203C14"/>
    <w:rsid w:val="0020431C"/>
    <w:rsid w:val="00204695"/>
    <w:rsid w:val="0020525C"/>
    <w:rsid w:val="0020594B"/>
    <w:rsid w:val="00206468"/>
    <w:rsid w:val="00207772"/>
    <w:rsid w:val="00207BE0"/>
    <w:rsid w:val="00210D63"/>
    <w:rsid w:val="002111CC"/>
    <w:rsid w:val="00211D87"/>
    <w:rsid w:val="00212385"/>
    <w:rsid w:val="00212B2E"/>
    <w:rsid w:val="00214DA4"/>
    <w:rsid w:val="00215ACB"/>
    <w:rsid w:val="00215E3F"/>
    <w:rsid w:val="00216BC2"/>
    <w:rsid w:val="00216D8D"/>
    <w:rsid w:val="0022099F"/>
    <w:rsid w:val="00221CE4"/>
    <w:rsid w:val="00222453"/>
    <w:rsid w:val="00222D53"/>
    <w:rsid w:val="00222E96"/>
    <w:rsid w:val="00224492"/>
    <w:rsid w:val="00225AEE"/>
    <w:rsid w:val="00225FD0"/>
    <w:rsid w:val="002273ED"/>
    <w:rsid w:val="00230038"/>
    <w:rsid w:val="002301EB"/>
    <w:rsid w:val="0023217B"/>
    <w:rsid w:val="00234713"/>
    <w:rsid w:val="00234A2C"/>
    <w:rsid w:val="0023575D"/>
    <w:rsid w:val="00236125"/>
    <w:rsid w:val="00236D2D"/>
    <w:rsid w:val="0024117B"/>
    <w:rsid w:val="0024172A"/>
    <w:rsid w:val="00242DB5"/>
    <w:rsid w:val="00244052"/>
    <w:rsid w:val="00244F6A"/>
    <w:rsid w:val="00245A9D"/>
    <w:rsid w:val="0024647A"/>
    <w:rsid w:val="00246EC9"/>
    <w:rsid w:val="00247348"/>
    <w:rsid w:val="0025065F"/>
    <w:rsid w:val="0025158A"/>
    <w:rsid w:val="00251E2B"/>
    <w:rsid w:val="00252CED"/>
    <w:rsid w:val="002531EC"/>
    <w:rsid w:val="002532BC"/>
    <w:rsid w:val="00256942"/>
    <w:rsid w:val="002609C5"/>
    <w:rsid w:val="00266F56"/>
    <w:rsid w:val="002706AD"/>
    <w:rsid w:val="0027371D"/>
    <w:rsid w:val="00273F1C"/>
    <w:rsid w:val="0027417B"/>
    <w:rsid w:val="00275F73"/>
    <w:rsid w:val="0027724B"/>
    <w:rsid w:val="00280C99"/>
    <w:rsid w:val="00281295"/>
    <w:rsid w:val="0028197F"/>
    <w:rsid w:val="00281AAD"/>
    <w:rsid w:val="00285A86"/>
    <w:rsid w:val="002861F6"/>
    <w:rsid w:val="00286993"/>
    <w:rsid w:val="002869C3"/>
    <w:rsid w:val="00286AF1"/>
    <w:rsid w:val="002878F8"/>
    <w:rsid w:val="00287D2F"/>
    <w:rsid w:val="00287E01"/>
    <w:rsid w:val="00287F5B"/>
    <w:rsid w:val="0029026C"/>
    <w:rsid w:val="00290301"/>
    <w:rsid w:val="0029030E"/>
    <w:rsid w:val="002911C1"/>
    <w:rsid w:val="002936BE"/>
    <w:rsid w:val="00293C58"/>
    <w:rsid w:val="002947DA"/>
    <w:rsid w:val="002A0A4F"/>
    <w:rsid w:val="002A0ABD"/>
    <w:rsid w:val="002A0FCA"/>
    <w:rsid w:val="002A14A2"/>
    <w:rsid w:val="002A35EA"/>
    <w:rsid w:val="002A4617"/>
    <w:rsid w:val="002A56DC"/>
    <w:rsid w:val="002A5B4A"/>
    <w:rsid w:val="002A5D17"/>
    <w:rsid w:val="002A612D"/>
    <w:rsid w:val="002A65BC"/>
    <w:rsid w:val="002A70F8"/>
    <w:rsid w:val="002A72B8"/>
    <w:rsid w:val="002A7CC5"/>
    <w:rsid w:val="002B0528"/>
    <w:rsid w:val="002B1153"/>
    <w:rsid w:val="002B1581"/>
    <w:rsid w:val="002B1D5E"/>
    <w:rsid w:val="002B239D"/>
    <w:rsid w:val="002B2524"/>
    <w:rsid w:val="002B2C60"/>
    <w:rsid w:val="002B3026"/>
    <w:rsid w:val="002B3247"/>
    <w:rsid w:val="002B4CAA"/>
    <w:rsid w:val="002B586B"/>
    <w:rsid w:val="002B70F1"/>
    <w:rsid w:val="002B76A0"/>
    <w:rsid w:val="002B7D24"/>
    <w:rsid w:val="002C0BD7"/>
    <w:rsid w:val="002C3A2B"/>
    <w:rsid w:val="002C45BE"/>
    <w:rsid w:val="002C5996"/>
    <w:rsid w:val="002C6D61"/>
    <w:rsid w:val="002C71D8"/>
    <w:rsid w:val="002D0B96"/>
    <w:rsid w:val="002D0E52"/>
    <w:rsid w:val="002D328B"/>
    <w:rsid w:val="002D41B0"/>
    <w:rsid w:val="002D4870"/>
    <w:rsid w:val="002D4E30"/>
    <w:rsid w:val="002D595B"/>
    <w:rsid w:val="002D6019"/>
    <w:rsid w:val="002D60FE"/>
    <w:rsid w:val="002D670A"/>
    <w:rsid w:val="002E012C"/>
    <w:rsid w:val="002E21D1"/>
    <w:rsid w:val="002E2F22"/>
    <w:rsid w:val="002E3255"/>
    <w:rsid w:val="002E3888"/>
    <w:rsid w:val="002E4D24"/>
    <w:rsid w:val="002E5D38"/>
    <w:rsid w:val="002E73C8"/>
    <w:rsid w:val="002E7492"/>
    <w:rsid w:val="002E74E0"/>
    <w:rsid w:val="002F0E96"/>
    <w:rsid w:val="002F1210"/>
    <w:rsid w:val="002F18C5"/>
    <w:rsid w:val="002F1948"/>
    <w:rsid w:val="002F2498"/>
    <w:rsid w:val="002F295C"/>
    <w:rsid w:val="002F3940"/>
    <w:rsid w:val="002F3C5B"/>
    <w:rsid w:val="002F4E54"/>
    <w:rsid w:val="002F56A6"/>
    <w:rsid w:val="002F7C6A"/>
    <w:rsid w:val="0030027D"/>
    <w:rsid w:val="003008C5"/>
    <w:rsid w:val="00300F53"/>
    <w:rsid w:val="003010F9"/>
    <w:rsid w:val="003028CE"/>
    <w:rsid w:val="003029A2"/>
    <w:rsid w:val="003037DC"/>
    <w:rsid w:val="00303B71"/>
    <w:rsid w:val="00304DFF"/>
    <w:rsid w:val="00304FEF"/>
    <w:rsid w:val="003062F2"/>
    <w:rsid w:val="00306FF2"/>
    <w:rsid w:val="003073F2"/>
    <w:rsid w:val="00310307"/>
    <w:rsid w:val="003107D4"/>
    <w:rsid w:val="00310D2F"/>
    <w:rsid w:val="0031394B"/>
    <w:rsid w:val="00313A83"/>
    <w:rsid w:val="003153BE"/>
    <w:rsid w:val="00317CD8"/>
    <w:rsid w:val="00320552"/>
    <w:rsid w:val="00320FAE"/>
    <w:rsid w:val="00321863"/>
    <w:rsid w:val="00321992"/>
    <w:rsid w:val="0032446F"/>
    <w:rsid w:val="00324FE9"/>
    <w:rsid w:val="003268F5"/>
    <w:rsid w:val="0033025E"/>
    <w:rsid w:val="003324C1"/>
    <w:rsid w:val="00333521"/>
    <w:rsid w:val="00334A1F"/>
    <w:rsid w:val="00334CEF"/>
    <w:rsid w:val="00335807"/>
    <w:rsid w:val="00335905"/>
    <w:rsid w:val="00335FF3"/>
    <w:rsid w:val="003366FA"/>
    <w:rsid w:val="00337254"/>
    <w:rsid w:val="003408AF"/>
    <w:rsid w:val="00341C8B"/>
    <w:rsid w:val="00341D82"/>
    <w:rsid w:val="003420B0"/>
    <w:rsid w:val="00344047"/>
    <w:rsid w:val="00344D2D"/>
    <w:rsid w:val="0034593C"/>
    <w:rsid w:val="003501B6"/>
    <w:rsid w:val="00350B98"/>
    <w:rsid w:val="00351841"/>
    <w:rsid w:val="0035267F"/>
    <w:rsid w:val="003528BD"/>
    <w:rsid w:val="003528DF"/>
    <w:rsid w:val="003529A7"/>
    <w:rsid w:val="003529F1"/>
    <w:rsid w:val="00355124"/>
    <w:rsid w:val="003555E4"/>
    <w:rsid w:val="003560A6"/>
    <w:rsid w:val="0035688C"/>
    <w:rsid w:val="00357B0A"/>
    <w:rsid w:val="0036099F"/>
    <w:rsid w:val="003625D1"/>
    <w:rsid w:val="00362CCF"/>
    <w:rsid w:val="0036355B"/>
    <w:rsid w:val="0036358D"/>
    <w:rsid w:val="00363619"/>
    <w:rsid w:val="003641D1"/>
    <w:rsid w:val="003656F3"/>
    <w:rsid w:val="00365C12"/>
    <w:rsid w:val="00365C8D"/>
    <w:rsid w:val="00366CEA"/>
    <w:rsid w:val="0037067F"/>
    <w:rsid w:val="003724FF"/>
    <w:rsid w:val="00374650"/>
    <w:rsid w:val="00374A14"/>
    <w:rsid w:val="003762B2"/>
    <w:rsid w:val="00376929"/>
    <w:rsid w:val="00376995"/>
    <w:rsid w:val="0037784E"/>
    <w:rsid w:val="003807FB"/>
    <w:rsid w:val="00381B4B"/>
    <w:rsid w:val="00384208"/>
    <w:rsid w:val="00384253"/>
    <w:rsid w:val="00384BCA"/>
    <w:rsid w:val="00385359"/>
    <w:rsid w:val="00385713"/>
    <w:rsid w:val="00385A1D"/>
    <w:rsid w:val="00386B54"/>
    <w:rsid w:val="00386EF0"/>
    <w:rsid w:val="003871F9"/>
    <w:rsid w:val="00387EEC"/>
    <w:rsid w:val="00390400"/>
    <w:rsid w:val="00390939"/>
    <w:rsid w:val="00391430"/>
    <w:rsid w:val="00391D32"/>
    <w:rsid w:val="00393356"/>
    <w:rsid w:val="00395181"/>
    <w:rsid w:val="00396295"/>
    <w:rsid w:val="003962CE"/>
    <w:rsid w:val="0039649A"/>
    <w:rsid w:val="0039718F"/>
    <w:rsid w:val="00397A50"/>
    <w:rsid w:val="003A013D"/>
    <w:rsid w:val="003A078C"/>
    <w:rsid w:val="003A0A85"/>
    <w:rsid w:val="003A0CC6"/>
    <w:rsid w:val="003A0D89"/>
    <w:rsid w:val="003A0F04"/>
    <w:rsid w:val="003A105A"/>
    <w:rsid w:val="003A2207"/>
    <w:rsid w:val="003A32DE"/>
    <w:rsid w:val="003A3B21"/>
    <w:rsid w:val="003A5701"/>
    <w:rsid w:val="003A7773"/>
    <w:rsid w:val="003B01E4"/>
    <w:rsid w:val="003B0369"/>
    <w:rsid w:val="003B0F1F"/>
    <w:rsid w:val="003B0FA7"/>
    <w:rsid w:val="003B20D8"/>
    <w:rsid w:val="003B2F52"/>
    <w:rsid w:val="003B4133"/>
    <w:rsid w:val="003B58B9"/>
    <w:rsid w:val="003B5C01"/>
    <w:rsid w:val="003B5F14"/>
    <w:rsid w:val="003B7B7D"/>
    <w:rsid w:val="003C022D"/>
    <w:rsid w:val="003C11AB"/>
    <w:rsid w:val="003C12B7"/>
    <w:rsid w:val="003C134B"/>
    <w:rsid w:val="003C1649"/>
    <w:rsid w:val="003C2854"/>
    <w:rsid w:val="003C2E69"/>
    <w:rsid w:val="003C2EA9"/>
    <w:rsid w:val="003C3E45"/>
    <w:rsid w:val="003C44A7"/>
    <w:rsid w:val="003C5DFE"/>
    <w:rsid w:val="003C7050"/>
    <w:rsid w:val="003C7D49"/>
    <w:rsid w:val="003D1E5A"/>
    <w:rsid w:val="003D212A"/>
    <w:rsid w:val="003D34A1"/>
    <w:rsid w:val="003D3FE9"/>
    <w:rsid w:val="003D48B4"/>
    <w:rsid w:val="003D4EA4"/>
    <w:rsid w:val="003D5B29"/>
    <w:rsid w:val="003D5D5B"/>
    <w:rsid w:val="003D64CC"/>
    <w:rsid w:val="003D68E4"/>
    <w:rsid w:val="003E1770"/>
    <w:rsid w:val="003E2164"/>
    <w:rsid w:val="003E25CF"/>
    <w:rsid w:val="003E2EDA"/>
    <w:rsid w:val="003E2F2B"/>
    <w:rsid w:val="003E3ADA"/>
    <w:rsid w:val="003E3C04"/>
    <w:rsid w:val="003E3E09"/>
    <w:rsid w:val="003E429D"/>
    <w:rsid w:val="003E4A9F"/>
    <w:rsid w:val="003E5170"/>
    <w:rsid w:val="003E67D2"/>
    <w:rsid w:val="003E6CAB"/>
    <w:rsid w:val="003F0E34"/>
    <w:rsid w:val="003F32EB"/>
    <w:rsid w:val="003F3D15"/>
    <w:rsid w:val="003F5A8C"/>
    <w:rsid w:val="003F5E7C"/>
    <w:rsid w:val="003F6D49"/>
    <w:rsid w:val="003F718E"/>
    <w:rsid w:val="00400A84"/>
    <w:rsid w:val="00400AB6"/>
    <w:rsid w:val="00400FBE"/>
    <w:rsid w:val="00401B24"/>
    <w:rsid w:val="00401B35"/>
    <w:rsid w:val="00401DD5"/>
    <w:rsid w:val="0040231C"/>
    <w:rsid w:val="00402F02"/>
    <w:rsid w:val="004036C3"/>
    <w:rsid w:val="0040372B"/>
    <w:rsid w:val="00404635"/>
    <w:rsid w:val="00404ACA"/>
    <w:rsid w:val="004058E8"/>
    <w:rsid w:val="00406D56"/>
    <w:rsid w:val="00410231"/>
    <w:rsid w:val="00410B55"/>
    <w:rsid w:val="00410BEB"/>
    <w:rsid w:val="00411D9F"/>
    <w:rsid w:val="0041315D"/>
    <w:rsid w:val="004132E1"/>
    <w:rsid w:val="00413820"/>
    <w:rsid w:val="00414473"/>
    <w:rsid w:val="00414946"/>
    <w:rsid w:val="0041579B"/>
    <w:rsid w:val="00415856"/>
    <w:rsid w:val="00417853"/>
    <w:rsid w:val="00417D32"/>
    <w:rsid w:val="00420253"/>
    <w:rsid w:val="00420D5B"/>
    <w:rsid w:val="00422444"/>
    <w:rsid w:val="00422522"/>
    <w:rsid w:val="00422A9E"/>
    <w:rsid w:val="004236A6"/>
    <w:rsid w:val="00423FF9"/>
    <w:rsid w:val="00425793"/>
    <w:rsid w:val="00426285"/>
    <w:rsid w:val="0042635C"/>
    <w:rsid w:val="0042658B"/>
    <w:rsid w:val="00427EED"/>
    <w:rsid w:val="00430204"/>
    <w:rsid w:val="004339AA"/>
    <w:rsid w:val="00434170"/>
    <w:rsid w:val="0043423B"/>
    <w:rsid w:val="004353B0"/>
    <w:rsid w:val="004356D5"/>
    <w:rsid w:val="00435A41"/>
    <w:rsid w:val="00435D36"/>
    <w:rsid w:val="00436153"/>
    <w:rsid w:val="004369C0"/>
    <w:rsid w:val="00440103"/>
    <w:rsid w:val="004404C2"/>
    <w:rsid w:val="00440C7C"/>
    <w:rsid w:val="00441535"/>
    <w:rsid w:val="00441BC3"/>
    <w:rsid w:val="00441E3F"/>
    <w:rsid w:val="00441E69"/>
    <w:rsid w:val="00442087"/>
    <w:rsid w:val="0044398E"/>
    <w:rsid w:val="0044402F"/>
    <w:rsid w:val="00446974"/>
    <w:rsid w:val="00447212"/>
    <w:rsid w:val="0044721F"/>
    <w:rsid w:val="0045105C"/>
    <w:rsid w:val="00451DB9"/>
    <w:rsid w:val="0045233D"/>
    <w:rsid w:val="004579CE"/>
    <w:rsid w:val="00460D5D"/>
    <w:rsid w:val="00462298"/>
    <w:rsid w:val="004626E6"/>
    <w:rsid w:val="00462A1F"/>
    <w:rsid w:val="00462E62"/>
    <w:rsid w:val="004654A0"/>
    <w:rsid w:val="00465C87"/>
    <w:rsid w:val="00470AA6"/>
    <w:rsid w:val="00471C1A"/>
    <w:rsid w:val="004723FB"/>
    <w:rsid w:val="004727ED"/>
    <w:rsid w:val="00472A79"/>
    <w:rsid w:val="004731F0"/>
    <w:rsid w:val="0047717A"/>
    <w:rsid w:val="00477538"/>
    <w:rsid w:val="00477D12"/>
    <w:rsid w:val="004816B4"/>
    <w:rsid w:val="00481B8D"/>
    <w:rsid w:val="00481E18"/>
    <w:rsid w:val="00482D98"/>
    <w:rsid w:val="00483739"/>
    <w:rsid w:val="00483D34"/>
    <w:rsid w:val="00484712"/>
    <w:rsid w:val="00484C0A"/>
    <w:rsid w:val="00485426"/>
    <w:rsid w:val="00486742"/>
    <w:rsid w:val="00486A09"/>
    <w:rsid w:val="00486B40"/>
    <w:rsid w:val="00495365"/>
    <w:rsid w:val="00496454"/>
    <w:rsid w:val="00496537"/>
    <w:rsid w:val="0049688B"/>
    <w:rsid w:val="00496CAC"/>
    <w:rsid w:val="004A08E6"/>
    <w:rsid w:val="004A0ED6"/>
    <w:rsid w:val="004A0F5B"/>
    <w:rsid w:val="004A1E1E"/>
    <w:rsid w:val="004A21C2"/>
    <w:rsid w:val="004A250C"/>
    <w:rsid w:val="004A25FE"/>
    <w:rsid w:val="004A2B72"/>
    <w:rsid w:val="004A2C7A"/>
    <w:rsid w:val="004A3624"/>
    <w:rsid w:val="004A3FA9"/>
    <w:rsid w:val="004A4DD1"/>
    <w:rsid w:val="004A62A4"/>
    <w:rsid w:val="004A6B6D"/>
    <w:rsid w:val="004A7DB2"/>
    <w:rsid w:val="004B163D"/>
    <w:rsid w:val="004B18DB"/>
    <w:rsid w:val="004B2AAD"/>
    <w:rsid w:val="004B37BB"/>
    <w:rsid w:val="004B3CAA"/>
    <w:rsid w:val="004B52A9"/>
    <w:rsid w:val="004B5331"/>
    <w:rsid w:val="004B5B8F"/>
    <w:rsid w:val="004B5D0F"/>
    <w:rsid w:val="004B7048"/>
    <w:rsid w:val="004B7123"/>
    <w:rsid w:val="004B71C2"/>
    <w:rsid w:val="004B74DC"/>
    <w:rsid w:val="004B7DCB"/>
    <w:rsid w:val="004C1480"/>
    <w:rsid w:val="004C295C"/>
    <w:rsid w:val="004C3587"/>
    <w:rsid w:val="004C3B1E"/>
    <w:rsid w:val="004C3B93"/>
    <w:rsid w:val="004C3FEB"/>
    <w:rsid w:val="004C7DA7"/>
    <w:rsid w:val="004D0114"/>
    <w:rsid w:val="004D0EB7"/>
    <w:rsid w:val="004D13C2"/>
    <w:rsid w:val="004D160E"/>
    <w:rsid w:val="004D17AB"/>
    <w:rsid w:val="004D4874"/>
    <w:rsid w:val="004D4ECA"/>
    <w:rsid w:val="004D596D"/>
    <w:rsid w:val="004D771C"/>
    <w:rsid w:val="004E119A"/>
    <w:rsid w:val="004E2574"/>
    <w:rsid w:val="004E316B"/>
    <w:rsid w:val="004E3B52"/>
    <w:rsid w:val="004E4A7D"/>
    <w:rsid w:val="004E7F8A"/>
    <w:rsid w:val="004F095A"/>
    <w:rsid w:val="004F3240"/>
    <w:rsid w:val="004F389F"/>
    <w:rsid w:val="004F58D7"/>
    <w:rsid w:val="004F62CD"/>
    <w:rsid w:val="00500BEF"/>
    <w:rsid w:val="0050123E"/>
    <w:rsid w:val="00502DEB"/>
    <w:rsid w:val="005038C6"/>
    <w:rsid w:val="00506103"/>
    <w:rsid w:val="005076ED"/>
    <w:rsid w:val="00511595"/>
    <w:rsid w:val="0051165F"/>
    <w:rsid w:val="00511998"/>
    <w:rsid w:val="00512A11"/>
    <w:rsid w:val="00514045"/>
    <w:rsid w:val="005227CD"/>
    <w:rsid w:val="00523AF6"/>
    <w:rsid w:val="00523B64"/>
    <w:rsid w:val="00526E77"/>
    <w:rsid w:val="00527225"/>
    <w:rsid w:val="0052763B"/>
    <w:rsid w:val="00531551"/>
    <w:rsid w:val="005341CF"/>
    <w:rsid w:val="00534EE5"/>
    <w:rsid w:val="00535652"/>
    <w:rsid w:val="00535802"/>
    <w:rsid w:val="00535AC3"/>
    <w:rsid w:val="00535DE4"/>
    <w:rsid w:val="00536865"/>
    <w:rsid w:val="005373A1"/>
    <w:rsid w:val="00537A32"/>
    <w:rsid w:val="00542409"/>
    <w:rsid w:val="005425F5"/>
    <w:rsid w:val="00543BAF"/>
    <w:rsid w:val="00544B5B"/>
    <w:rsid w:val="00546440"/>
    <w:rsid w:val="00546877"/>
    <w:rsid w:val="005500F0"/>
    <w:rsid w:val="00550BFC"/>
    <w:rsid w:val="00552CC4"/>
    <w:rsid w:val="005530F7"/>
    <w:rsid w:val="0055332A"/>
    <w:rsid w:val="00553688"/>
    <w:rsid w:val="005542BF"/>
    <w:rsid w:val="00554BE9"/>
    <w:rsid w:val="00556879"/>
    <w:rsid w:val="00561BF2"/>
    <w:rsid w:val="005629E2"/>
    <w:rsid w:val="005632D5"/>
    <w:rsid w:val="00563E00"/>
    <w:rsid w:val="005640B0"/>
    <w:rsid w:val="0056471C"/>
    <w:rsid w:val="005678AB"/>
    <w:rsid w:val="005679EF"/>
    <w:rsid w:val="00570001"/>
    <w:rsid w:val="0057080E"/>
    <w:rsid w:val="00570C91"/>
    <w:rsid w:val="005719A4"/>
    <w:rsid w:val="00576A62"/>
    <w:rsid w:val="0057700B"/>
    <w:rsid w:val="00577583"/>
    <w:rsid w:val="00577D5E"/>
    <w:rsid w:val="005807A8"/>
    <w:rsid w:val="00582470"/>
    <w:rsid w:val="00582AFB"/>
    <w:rsid w:val="005846BF"/>
    <w:rsid w:val="00584F01"/>
    <w:rsid w:val="00585D22"/>
    <w:rsid w:val="005878CC"/>
    <w:rsid w:val="00590390"/>
    <w:rsid w:val="00591A3A"/>
    <w:rsid w:val="00592202"/>
    <w:rsid w:val="00594A87"/>
    <w:rsid w:val="00595F75"/>
    <w:rsid w:val="0059682A"/>
    <w:rsid w:val="0059699F"/>
    <w:rsid w:val="00596B97"/>
    <w:rsid w:val="005A1728"/>
    <w:rsid w:val="005A1CDF"/>
    <w:rsid w:val="005A1F5F"/>
    <w:rsid w:val="005A224E"/>
    <w:rsid w:val="005A2ABF"/>
    <w:rsid w:val="005A3B3F"/>
    <w:rsid w:val="005A4FA2"/>
    <w:rsid w:val="005B107D"/>
    <w:rsid w:val="005B3313"/>
    <w:rsid w:val="005B396F"/>
    <w:rsid w:val="005B3F40"/>
    <w:rsid w:val="005B5453"/>
    <w:rsid w:val="005B6A11"/>
    <w:rsid w:val="005B74C1"/>
    <w:rsid w:val="005B7C4B"/>
    <w:rsid w:val="005C07C0"/>
    <w:rsid w:val="005C169A"/>
    <w:rsid w:val="005C266A"/>
    <w:rsid w:val="005C427A"/>
    <w:rsid w:val="005C4639"/>
    <w:rsid w:val="005C49F5"/>
    <w:rsid w:val="005C4EEE"/>
    <w:rsid w:val="005C620E"/>
    <w:rsid w:val="005C68DA"/>
    <w:rsid w:val="005C7593"/>
    <w:rsid w:val="005D0702"/>
    <w:rsid w:val="005D0C45"/>
    <w:rsid w:val="005D312F"/>
    <w:rsid w:val="005D3210"/>
    <w:rsid w:val="005D376D"/>
    <w:rsid w:val="005D3795"/>
    <w:rsid w:val="005D68B4"/>
    <w:rsid w:val="005D7C46"/>
    <w:rsid w:val="005E2202"/>
    <w:rsid w:val="005E3450"/>
    <w:rsid w:val="005E4091"/>
    <w:rsid w:val="005E44A4"/>
    <w:rsid w:val="005E4559"/>
    <w:rsid w:val="005E63D0"/>
    <w:rsid w:val="005E63D4"/>
    <w:rsid w:val="005E74AE"/>
    <w:rsid w:val="005E7B2C"/>
    <w:rsid w:val="005F018F"/>
    <w:rsid w:val="005F02CB"/>
    <w:rsid w:val="005F0A1F"/>
    <w:rsid w:val="005F1A4A"/>
    <w:rsid w:val="005F4609"/>
    <w:rsid w:val="005F4C71"/>
    <w:rsid w:val="005F6941"/>
    <w:rsid w:val="006017EB"/>
    <w:rsid w:val="00601B03"/>
    <w:rsid w:val="00601BAD"/>
    <w:rsid w:val="0060280E"/>
    <w:rsid w:val="00604E50"/>
    <w:rsid w:val="00606824"/>
    <w:rsid w:val="00607D5A"/>
    <w:rsid w:val="00607E83"/>
    <w:rsid w:val="00610954"/>
    <w:rsid w:val="00610AAD"/>
    <w:rsid w:val="00611C72"/>
    <w:rsid w:val="00613C84"/>
    <w:rsid w:val="0061527E"/>
    <w:rsid w:val="0061606D"/>
    <w:rsid w:val="0061684E"/>
    <w:rsid w:val="00617927"/>
    <w:rsid w:val="006208F6"/>
    <w:rsid w:val="0062200B"/>
    <w:rsid w:val="00622180"/>
    <w:rsid w:val="006223A4"/>
    <w:rsid w:val="006228F3"/>
    <w:rsid w:val="00622AD2"/>
    <w:rsid w:val="0062436B"/>
    <w:rsid w:val="00626F0C"/>
    <w:rsid w:val="00630EB3"/>
    <w:rsid w:val="00631656"/>
    <w:rsid w:val="00632697"/>
    <w:rsid w:val="006345E0"/>
    <w:rsid w:val="00635B8B"/>
    <w:rsid w:val="00636155"/>
    <w:rsid w:val="006408FD"/>
    <w:rsid w:val="00640E26"/>
    <w:rsid w:val="00642C19"/>
    <w:rsid w:val="006437FB"/>
    <w:rsid w:val="00644A5D"/>
    <w:rsid w:val="00646DAA"/>
    <w:rsid w:val="00647CAC"/>
    <w:rsid w:val="00650F23"/>
    <w:rsid w:val="00651387"/>
    <w:rsid w:val="006522D3"/>
    <w:rsid w:val="00652E2F"/>
    <w:rsid w:val="00653822"/>
    <w:rsid w:val="006540BB"/>
    <w:rsid w:val="00654D23"/>
    <w:rsid w:val="006550B1"/>
    <w:rsid w:val="00656385"/>
    <w:rsid w:val="006566DA"/>
    <w:rsid w:val="00657258"/>
    <w:rsid w:val="006579A2"/>
    <w:rsid w:val="00661620"/>
    <w:rsid w:val="00662C9A"/>
    <w:rsid w:val="00663DC3"/>
    <w:rsid w:val="006648A5"/>
    <w:rsid w:val="006648EF"/>
    <w:rsid w:val="00664F7B"/>
    <w:rsid w:val="006678F4"/>
    <w:rsid w:val="00670845"/>
    <w:rsid w:val="00672E45"/>
    <w:rsid w:val="0067318E"/>
    <w:rsid w:val="006731E7"/>
    <w:rsid w:val="00673771"/>
    <w:rsid w:val="00673EFC"/>
    <w:rsid w:val="006769F5"/>
    <w:rsid w:val="006807F3"/>
    <w:rsid w:val="006810A4"/>
    <w:rsid w:val="0068195A"/>
    <w:rsid w:val="00682D31"/>
    <w:rsid w:val="006831E1"/>
    <w:rsid w:val="00683836"/>
    <w:rsid w:val="0068474C"/>
    <w:rsid w:val="00684826"/>
    <w:rsid w:val="00684ADD"/>
    <w:rsid w:val="00684EFF"/>
    <w:rsid w:val="0068685C"/>
    <w:rsid w:val="0068750E"/>
    <w:rsid w:val="00687811"/>
    <w:rsid w:val="0069014A"/>
    <w:rsid w:val="00690C29"/>
    <w:rsid w:val="006911A9"/>
    <w:rsid w:val="006918D8"/>
    <w:rsid w:val="00691F71"/>
    <w:rsid w:val="0069328E"/>
    <w:rsid w:val="006932FE"/>
    <w:rsid w:val="00694BEA"/>
    <w:rsid w:val="0069539B"/>
    <w:rsid w:val="0069699F"/>
    <w:rsid w:val="00696AFC"/>
    <w:rsid w:val="00697329"/>
    <w:rsid w:val="00697494"/>
    <w:rsid w:val="00697889"/>
    <w:rsid w:val="006A01E5"/>
    <w:rsid w:val="006A069B"/>
    <w:rsid w:val="006A4CE7"/>
    <w:rsid w:val="006A6858"/>
    <w:rsid w:val="006B0DF5"/>
    <w:rsid w:val="006B1AA5"/>
    <w:rsid w:val="006B3AEF"/>
    <w:rsid w:val="006B3E2A"/>
    <w:rsid w:val="006B477E"/>
    <w:rsid w:val="006B4939"/>
    <w:rsid w:val="006B677A"/>
    <w:rsid w:val="006B6831"/>
    <w:rsid w:val="006B7100"/>
    <w:rsid w:val="006B743D"/>
    <w:rsid w:val="006B7801"/>
    <w:rsid w:val="006B793E"/>
    <w:rsid w:val="006C0CAC"/>
    <w:rsid w:val="006C1D10"/>
    <w:rsid w:val="006C29DD"/>
    <w:rsid w:val="006C3802"/>
    <w:rsid w:val="006C4E4A"/>
    <w:rsid w:val="006D1320"/>
    <w:rsid w:val="006D15D5"/>
    <w:rsid w:val="006D1920"/>
    <w:rsid w:val="006D2DF1"/>
    <w:rsid w:val="006D320B"/>
    <w:rsid w:val="006D3977"/>
    <w:rsid w:val="006D7900"/>
    <w:rsid w:val="006D79D5"/>
    <w:rsid w:val="006D7AE9"/>
    <w:rsid w:val="006E1F33"/>
    <w:rsid w:val="006E3D54"/>
    <w:rsid w:val="006E4206"/>
    <w:rsid w:val="006E4F5E"/>
    <w:rsid w:val="006E6C71"/>
    <w:rsid w:val="006E7710"/>
    <w:rsid w:val="006E7D65"/>
    <w:rsid w:val="006F093B"/>
    <w:rsid w:val="006F13CE"/>
    <w:rsid w:val="006F1428"/>
    <w:rsid w:val="006F14AA"/>
    <w:rsid w:val="006F1521"/>
    <w:rsid w:val="006F19DB"/>
    <w:rsid w:val="006F3253"/>
    <w:rsid w:val="006F330B"/>
    <w:rsid w:val="006F39B4"/>
    <w:rsid w:val="006F423B"/>
    <w:rsid w:val="006F65C2"/>
    <w:rsid w:val="006F6601"/>
    <w:rsid w:val="006F67D9"/>
    <w:rsid w:val="006F7130"/>
    <w:rsid w:val="00700209"/>
    <w:rsid w:val="007015B1"/>
    <w:rsid w:val="00701648"/>
    <w:rsid w:val="00702093"/>
    <w:rsid w:val="00702B3C"/>
    <w:rsid w:val="00703353"/>
    <w:rsid w:val="00703D69"/>
    <w:rsid w:val="0070430E"/>
    <w:rsid w:val="00707FBC"/>
    <w:rsid w:val="00710A32"/>
    <w:rsid w:val="0071109D"/>
    <w:rsid w:val="0071133C"/>
    <w:rsid w:val="007114CF"/>
    <w:rsid w:val="00712C13"/>
    <w:rsid w:val="00712C16"/>
    <w:rsid w:val="00713187"/>
    <w:rsid w:val="007134C6"/>
    <w:rsid w:val="007137FF"/>
    <w:rsid w:val="00713B5E"/>
    <w:rsid w:val="007144AD"/>
    <w:rsid w:val="00714825"/>
    <w:rsid w:val="00714863"/>
    <w:rsid w:val="00714C0B"/>
    <w:rsid w:val="00715D2C"/>
    <w:rsid w:val="0071662F"/>
    <w:rsid w:val="00716B88"/>
    <w:rsid w:val="007176A9"/>
    <w:rsid w:val="0072044B"/>
    <w:rsid w:val="007224C6"/>
    <w:rsid w:val="00722F93"/>
    <w:rsid w:val="00723680"/>
    <w:rsid w:val="00723BB2"/>
    <w:rsid w:val="00724BA2"/>
    <w:rsid w:val="0072544D"/>
    <w:rsid w:val="007254E7"/>
    <w:rsid w:val="00730D4A"/>
    <w:rsid w:val="00731337"/>
    <w:rsid w:val="00732009"/>
    <w:rsid w:val="0073390A"/>
    <w:rsid w:val="00735452"/>
    <w:rsid w:val="007357F6"/>
    <w:rsid w:val="00735BE3"/>
    <w:rsid w:val="00736181"/>
    <w:rsid w:val="007363ED"/>
    <w:rsid w:val="00736E36"/>
    <w:rsid w:val="00737B59"/>
    <w:rsid w:val="007406C0"/>
    <w:rsid w:val="00742431"/>
    <w:rsid w:val="00742578"/>
    <w:rsid w:val="0074278B"/>
    <w:rsid w:val="00743520"/>
    <w:rsid w:val="007442E7"/>
    <w:rsid w:val="0074442D"/>
    <w:rsid w:val="00744DCC"/>
    <w:rsid w:val="007450A4"/>
    <w:rsid w:val="00746594"/>
    <w:rsid w:val="00746C94"/>
    <w:rsid w:val="007476CC"/>
    <w:rsid w:val="007479B2"/>
    <w:rsid w:val="00747A64"/>
    <w:rsid w:val="00750ACD"/>
    <w:rsid w:val="00750DE2"/>
    <w:rsid w:val="007510C1"/>
    <w:rsid w:val="007514CC"/>
    <w:rsid w:val="00751607"/>
    <w:rsid w:val="00751697"/>
    <w:rsid w:val="00752306"/>
    <w:rsid w:val="00752469"/>
    <w:rsid w:val="0075291F"/>
    <w:rsid w:val="00752C55"/>
    <w:rsid w:val="00752ECC"/>
    <w:rsid w:val="007531CB"/>
    <w:rsid w:val="007539A5"/>
    <w:rsid w:val="00754938"/>
    <w:rsid w:val="00756FA1"/>
    <w:rsid w:val="007624C4"/>
    <w:rsid w:val="00763B0C"/>
    <w:rsid w:val="007640F9"/>
    <w:rsid w:val="00764979"/>
    <w:rsid w:val="00764E4B"/>
    <w:rsid w:val="00765E8B"/>
    <w:rsid w:val="00770B84"/>
    <w:rsid w:val="00771204"/>
    <w:rsid w:val="007712FD"/>
    <w:rsid w:val="007724FD"/>
    <w:rsid w:val="007733D4"/>
    <w:rsid w:val="00773FF1"/>
    <w:rsid w:val="007750F8"/>
    <w:rsid w:val="00776180"/>
    <w:rsid w:val="00776A51"/>
    <w:rsid w:val="00777F91"/>
    <w:rsid w:val="00780EBD"/>
    <w:rsid w:val="0078109C"/>
    <w:rsid w:val="00781BF6"/>
    <w:rsid w:val="00782768"/>
    <w:rsid w:val="00782BC6"/>
    <w:rsid w:val="00782E0F"/>
    <w:rsid w:val="00782E30"/>
    <w:rsid w:val="00786757"/>
    <w:rsid w:val="00787F5D"/>
    <w:rsid w:val="00791966"/>
    <w:rsid w:val="00791F16"/>
    <w:rsid w:val="00792C64"/>
    <w:rsid w:val="00792C92"/>
    <w:rsid w:val="00793C6E"/>
    <w:rsid w:val="00793EA6"/>
    <w:rsid w:val="00793F1F"/>
    <w:rsid w:val="00795FF6"/>
    <w:rsid w:val="00797432"/>
    <w:rsid w:val="007A0A06"/>
    <w:rsid w:val="007A2469"/>
    <w:rsid w:val="007A2743"/>
    <w:rsid w:val="007A3FDE"/>
    <w:rsid w:val="007A4426"/>
    <w:rsid w:val="007A4C22"/>
    <w:rsid w:val="007A6F89"/>
    <w:rsid w:val="007A7B22"/>
    <w:rsid w:val="007A7C79"/>
    <w:rsid w:val="007B0730"/>
    <w:rsid w:val="007B076F"/>
    <w:rsid w:val="007B0997"/>
    <w:rsid w:val="007B153B"/>
    <w:rsid w:val="007B1B0B"/>
    <w:rsid w:val="007B2C2C"/>
    <w:rsid w:val="007B3AC8"/>
    <w:rsid w:val="007B4CEC"/>
    <w:rsid w:val="007B5BBB"/>
    <w:rsid w:val="007B6292"/>
    <w:rsid w:val="007B65B8"/>
    <w:rsid w:val="007B7790"/>
    <w:rsid w:val="007B7F93"/>
    <w:rsid w:val="007C0380"/>
    <w:rsid w:val="007C04D3"/>
    <w:rsid w:val="007C1C84"/>
    <w:rsid w:val="007C1E6E"/>
    <w:rsid w:val="007C2565"/>
    <w:rsid w:val="007C2ED9"/>
    <w:rsid w:val="007C309B"/>
    <w:rsid w:val="007C37DC"/>
    <w:rsid w:val="007C3838"/>
    <w:rsid w:val="007C485B"/>
    <w:rsid w:val="007C53D5"/>
    <w:rsid w:val="007C6F58"/>
    <w:rsid w:val="007C7D7E"/>
    <w:rsid w:val="007D0AB3"/>
    <w:rsid w:val="007D1C26"/>
    <w:rsid w:val="007D32B8"/>
    <w:rsid w:val="007D3375"/>
    <w:rsid w:val="007D5026"/>
    <w:rsid w:val="007D6481"/>
    <w:rsid w:val="007D6EBB"/>
    <w:rsid w:val="007D7860"/>
    <w:rsid w:val="007D78FF"/>
    <w:rsid w:val="007D7B3D"/>
    <w:rsid w:val="007E01ED"/>
    <w:rsid w:val="007E03E4"/>
    <w:rsid w:val="007E068B"/>
    <w:rsid w:val="007E06C5"/>
    <w:rsid w:val="007E22C5"/>
    <w:rsid w:val="007E43F0"/>
    <w:rsid w:val="007E4ABB"/>
    <w:rsid w:val="007E52DE"/>
    <w:rsid w:val="007E5E19"/>
    <w:rsid w:val="007E64DC"/>
    <w:rsid w:val="007E7F16"/>
    <w:rsid w:val="007F2152"/>
    <w:rsid w:val="007F21AF"/>
    <w:rsid w:val="007F3EC4"/>
    <w:rsid w:val="007F4135"/>
    <w:rsid w:val="007F4179"/>
    <w:rsid w:val="007F4291"/>
    <w:rsid w:val="007F5364"/>
    <w:rsid w:val="007F5940"/>
    <w:rsid w:val="007F5A4C"/>
    <w:rsid w:val="007F79D0"/>
    <w:rsid w:val="00800787"/>
    <w:rsid w:val="00800A60"/>
    <w:rsid w:val="0080103F"/>
    <w:rsid w:val="0080226B"/>
    <w:rsid w:val="008038B0"/>
    <w:rsid w:val="00804CA3"/>
    <w:rsid w:val="0080515A"/>
    <w:rsid w:val="00805993"/>
    <w:rsid w:val="00805E60"/>
    <w:rsid w:val="0080669D"/>
    <w:rsid w:val="00806AC4"/>
    <w:rsid w:val="00806B39"/>
    <w:rsid w:val="00806B55"/>
    <w:rsid w:val="00806F83"/>
    <w:rsid w:val="00806FE9"/>
    <w:rsid w:val="0081162F"/>
    <w:rsid w:val="00812E7C"/>
    <w:rsid w:val="008141CE"/>
    <w:rsid w:val="0081620A"/>
    <w:rsid w:val="0081729C"/>
    <w:rsid w:val="008218A7"/>
    <w:rsid w:val="00823D6E"/>
    <w:rsid w:val="008261FF"/>
    <w:rsid w:val="00826A7B"/>
    <w:rsid w:val="00826AC7"/>
    <w:rsid w:val="00827648"/>
    <w:rsid w:val="00827E25"/>
    <w:rsid w:val="0083013C"/>
    <w:rsid w:val="00830731"/>
    <w:rsid w:val="00830C4A"/>
    <w:rsid w:val="00832082"/>
    <w:rsid w:val="008329FE"/>
    <w:rsid w:val="0083301A"/>
    <w:rsid w:val="00835216"/>
    <w:rsid w:val="0083522F"/>
    <w:rsid w:val="00836A84"/>
    <w:rsid w:val="00836F81"/>
    <w:rsid w:val="008435A1"/>
    <w:rsid w:val="00843AA8"/>
    <w:rsid w:val="0084461F"/>
    <w:rsid w:val="008452CA"/>
    <w:rsid w:val="00845A35"/>
    <w:rsid w:val="00846063"/>
    <w:rsid w:val="00847110"/>
    <w:rsid w:val="00847B08"/>
    <w:rsid w:val="0085012E"/>
    <w:rsid w:val="00851816"/>
    <w:rsid w:val="00851A89"/>
    <w:rsid w:val="00852652"/>
    <w:rsid w:val="008546A2"/>
    <w:rsid w:val="0085542F"/>
    <w:rsid w:val="0085597D"/>
    <w:rsid w:val="00855E8A"/>
    <w:rsid w:val="008566FB"/>
    <w:rsid w:val="00856C44"/>
    <w:rsid w:val="008577CD"/>
    <w:rsid w:val="008618A9"/>
    <w:rsid w:val="00861CC1"/>
    <w:rsid w:val="0086318E"/>
    <w:rsid w:val="00863EA0"/>
    <w:rsid w:val="00863F1C"/>
    <w:rsid w:val="00864F64"/>
    <w:rsid w:val="00865F8D"/>
    <w:rsid w:val="0086614C"/>
    <w:rsid w:val="008661CD"/>
    <w:rsid w:val="008665F5"/>
    <w:rsid w:val="00866717"/>
    <w:rsid w:val="008672C5"/>
    <w:rsid w:val="0086792D"/>
    <w:rsid w:val="00867E34"/>
    <w:rsid w:val="00870062"/>
    <w:rsid w:val="0087048E"/>
    <w:rsid w:val="00871D40"/>
    <w:rsid w:val="00872B7F"/>
    <w:rsid w:val="008734E8"/>
    <w:rsid w:val="00873BFD"/>
    <w:rsid w:val="008759E7"/>
    <w:rsid w:val="00876624"/>
    <w:rsid w:val="00877BE5"/>
    <w:rsid w:val="008807F8"/>
    <w:rsid w:val="00880914"/>
    <w:rsid w:val="00880E05"/>
    <w:rsid w:val="0088187E"/>
    <w:rsid w:val="008825CB"/>
    <w:rsid w:val="00884BD4"/>
    <w:rsid w:val="00884E35"/>
    <w:rsid w:val="00884FF1"/>
    <w:rsid w:val="008853B3"/>
    <w:rsid w:val="00886898"/>
    <w:rsid w:val="0088718C"/>
    <w:rsid w:val="00887CEB"/>
    <w:rsid w:val="00891BE4"/>
    <w:rsid w:val="00891CFD"/>
    <w:rsid w:val="00892949"/>
    <w:rsid w:val="00892F5A"/>
    <w:rsid w:val="00893496"/>
    <w:rsid w:val="00893A74"/>
    <w:rsid w:val="008942AE"/>
    <w:rsid w:val="008947FD"/>
    <w:rsid w:val="008949AA"/>
    <w:rsid w:val="00895052"/>
    <w:rsid w:val="0089698F"/>
    <w:rsid w:val="00897FA9"/>
    <w:rsid w:val="008A012F"/>
    <w:rsid w:val="008A1964"/>
    <w:rsid w:val="008A23BD"/>
    <w:rsid w:val="008A24C7"/>
    <w:rsid w:val="008A3790"/>
    <w:rsid w:val="008A418A"/>
    <w:rsid w:val="008A47E4"/>
    <w:rsid w:val="008A65E5"/>
    <w:rsid w:val="008A7194"/>
    <w:rsid w:val="008B0F3E"/>
    <w:rsid w:val="008B1AC3"/>
    <w:rsid w:val="008B34A0"/>
    <w:rsid w:val="008B5166"/>
    <w:rsid w:val="008B654E"/>
    <w:rsid w:val="008B68EF"/>
    <w:rsid w:val="008B731C"/>
    <w:rsid w:val="008B7459"/>
    <w:rsid w:val="008B74F6"/>
    <w:rsid w:val="008C061A"/>
    <w:rsid w:val="008C270A"/>
    <w:rsid w:val="008C31F3"/>
    <w:rsid w:val="008C33B4"/>
    <w:rsid w:val="008C35DF"/>
    <w:rsid w:val="008C3B72"/>
    <w:rsid w:val="008D0CFB"/>
    <w:rsid w:val="008D27E0"/>
    <w:rsid w:val="008D3663"/>
    <w:rsid w:val="008D4781"/>
    <w:rsid w:val="008D489C"/>
    <w:rsid w:val="008D7316"/>
    <w:rsid w:val="008D7C7A"/>
    <w:rsid w:val="008E0155"/>
    <w:rsid w:val="008E0511"/>
    <w:rsid w:val="008E0ADA"/>
    <w:rsid w:val="008E0B71"/>
    <w:rsid w:val="008E0E82"/>
    <w:rsid w:val="008E4F44"/>
    <w:rsid w:val="008E5451"/>
    <w:rsid w:val="008F0064"/>
    <w:rsid w:val="008F0164"/>
    <w:rsid w:val="008F03C6"/>
    <w:rsid w:val="008F2DC9"/>
    <w:rsid w:val="008F369C"/>
    <w:rsid w:val="008F4059"/>
    <w:rsid w:val="008F7179"/>
    <w:rsid w:val="00900BE0"/>
    <w:rsid w:val="00900D03"/>
    <w:rsid w:val="00900EB5"/>
    <w:rsid w:val="00901BBF"/>
    <w:rsid w:val="009047C3"/>
    <w:rsid w:val="009052D3"/>
    <w:rsid w:val="009067D7"/>
    <w:rsid w:val="009106A6"/>
    <w:rsid w:val="00912B8E"/>
    <w:rsid w:val="009134EB"/>
    <w:rsid w:val="00914519"/>
    <w:rsid w:val="009145DF"/>
    <w:rsid w:val="00914B1F"/>
    <w:rsid w:val="0091554F"/>
    <w:rsid w:val="00915645"/>
    <w:rsid w:val="0091654F"/>
    <w:rsid w:val="00920CE4"/>
    <w:rsid w:val="009216C7"/>
    <w:rsid w:val="00921882"/>
    <w:rsid w:val="00922389"/>
    <w:rsid w:val="009223DC"/>
    <w:rsid w:val="009232E5"/>
    <w:rsid w:val="00923B96"/>
    <w:rsid w:val="00924F54"/>
    <w:rsid w:val="00925041"/>
    <w:rsid w:val="00925ADC"/>
    <w:rsid w:val="00925DF6"/>
    <w:rsid w:val="00930DB3"/>
    <w:rsid w:val="00930F51"/>
    <w:rsid w:val="00931228"/>
    <w:rsid w:val="009313E3"/>
    <w:rsid w:val="00932629"/>
    <w:rsid w:val="00932DF3"/>
    <w:rsid w:val="00934D19"/>
    <w:rsid w:val="0094196D"/>
    <w:rsid w:val="00941EDD"/>
    <w:rsid w:val="00942033"/>
    <w:rsid w:val="009438D5"/>
    <w:rsid w:val="00944053"/>
    <w:rsid w:val="0094419E"/>
    <w:rsid w:val="00944D5F"/>
    <w:rsid w:val="009460BB"/>
    <w:rsid w:val="009479CE"/>
    <w:rsid w:val="00947AB3"/>
    <w:rsid w:val="00950853"/>
    <w:rsid w:val="00950945"/>
    <w:rsid w:val="00950C65"/>
    <w:rsid w:val="009529BB"/>
    <w:rsid w:val="00952B43"/>
    <w:rsid w:val="00953849"/>
    <w:rsid w:val="00953DE4"/>
    <w:rsid w:val="00954402"/>
    <w:rsid w:val="00954E3B"/>
    <w:rsid w:val="0095517F"/>
    <w:rsid w:val="009558FF"/>
    <w:rsid w:val="00956684"/>
    <w:rsid w:val="009568C8"/>
    <w:rsid w:val="009575FA"/>
    <w:rsid w:val="0096016F"/>
    <w:rsid w:val="00961D95"/>
    <w:rsid w:val="00962937"/>
    <w:rsid w:val="00963216"/>
    <w:rsid w:val="00963AC8"/>
    <w:rsid w:val="009644EF"/>
    <w:rsid w:val="0096455B"/>
    <w:rsid w:val="00964F69"/>
    <w:rsid w:val="0096582A"/>
    <w:rsid w:val="00965CAC"/>
    <w:rsid w:val="00965D02"/>
    <w:rsid w:val="00965E88"/>
    <w:rsid w:val="0096724A"/>
    <w:rsid w:val="0097173D"/>
    <w:rsid w:val="00971891"/>
    <w:rsid w:val="00971A8C"/>
    <w:rsid w:val="00972322"/>
    <w:rsid w:val="00975440"/>
    <w:rsid w:val="00975DE7"/>
    <w:rsid w:val="00975E4C"/>
    <w:rsid w:val="00975FF2"/>
    <w:rsid w:val="009760ED"/>
    <w:rsid w:val="00976889"/>
    <w:rsid w:val="009778CF"/>
    <w:rsid w:val="00977EF9"/>
    <w:rsid w:val="0098040B"/>
    <w:rsid w:val="00980842"/>
    <w:rsid w:val="009816A8"/>
    <w:rsid w:val="00981955"/>
    <w:rsid w:val="00981F9A"/>
    <w:rsid w:val="009823CB"/>
    <w:rsid w:val="009825BE"/>
    <w:rsid w:val="00985613"/>
    <w:rsid w:val="00987CA2"/>
    <w:rsid w:val="00987EE4"/>
    <w:rsid w:val="009906C6"/>
    <w:rsid w:val="00990F7A"/>
    <w:rsid w:val="00991317"/>
    <w:rsid w:val="00991726"/>
    <w:rsid w:val="009920FA"/>
    <w:rsid w:val="00992CCC"/>
    <w:rsid w:val="0099448F"/>
    <w:rsid w:val="00994E43"/>
    <w:rsid w:val="00995150"/>
    <w:rsid w:val="00996887"/>
    <w:rsid w:val="009A2BBC"/>
    <w:rsid w:val="009A35D6"/>
    <w:rsid w:val="009A489C"/>
    <w:rsid w:val="009A4E60"/>
    <w:rsid w:val="009A6243"/>
    <w:rsid w:val="009A6D8A"/>
    <w:rsid w:val="009A7C25"/>
    <w:rsid w:val="009B0691"/>
    <w:rsid w:val="009B289B"/>
    <w:rsid w:val="009B2F93"/>
    <w:rsid w:val="009B58D1"/>
    <w:rsid w:val="009B6308"/>
    <w:rsid w:val="009B6441"/>
    <w:rsid w:val="009B6E4E"/>
    <w:rsid w:val="009B6F84"/>
    <w:rsid w:val="009B7815"/>
    <w:rsid w:val="009C13D4"/>
    <w:rsid w:val="009C14EE"/>
    <w:rsid w:val="009C1709"/>
    <w:rsid w:val="009C21F6"/>
    <w:rsid w:val="009C2F9E"/>
    <w:rsid w:val="009C4BAD"/>
    <w:rsid w:val="009C58D2"/>
    <w:rsid w:val="009C5D97"/>
    <w:rsid w:val="009C75E7"/>
    <w:rsid w:val="009D1504"/>
    <w:rsid w:val="009D2437"/>
    <w:rsid w:val="009D2F6E"/>
    <w:rsid w:val="009D30F7"/>
    <w:rsid w:val="009D461B"/>
    <w:rsid w:val="009D4E99"/>
    <w:rsid w:val="009D4EE8"/>
    <w:rsid w:val="009D56A3"/>
    <w:rsid w:val="009D6973"/>
    <w:rsid w:val="009D69CD"/>
    <w:rsid w:val="009D6C96"/>
    <w:rsid w:val="009E0514"/>
    <w:rsid w:val="009E324B"/>
    <w:rsid w:val="009E37B8"/>
    <w:rsid w:val="009E3E8D"/>
    <w:rsid w:val="009E49A5"/>
    <w:rsid w:val="009E56AD"/>
    <w:rsid w:val="009E5B1E"/>
    <w:rsid w:val="009E6025"/>
    <w:rsid w:val="009E6749"/>
    <w:rsid w:val="009E7EAD"/>
    <w:rsid w:val="009F0391"/>
    <w:rsid w:val="009F0472"/>
    <w:rsid w:val="009F0D64"/>
    <w:rsid w:val="009F0DBE"/>
    <w:rsid w:val="009F1DAF"/>
    <w:rsid w:val="009F26CA"/>
    <w:rsid w:val="009F28F3"/>
    <w:rsid w:val="009F3093"/>
    <w:rsid w:val="009F3D1C"/>
    <w:rsid w:val="009F5211"/>
    <w:rsid w:val="009F53DA"/>
    <w:rsid w:val="009F5E22"/>
    <w:rsid w:val="009F7615"/>
    <w:rsid w:val="009F79B3"/>
    <w:rsid w:val="009F7CF8"/>
    <w:rsid w:val="00A0138B"/>
    <w:rsid w:val="00A02134"/>
    <w:rsid w:val="00A030A9"/>
    <w:rsid w:val="00A03B4C"/>
    <w:rsid w:val="00A04079"/>
    <w:rsid w:val="00A0472F"/>
    <w:rsid w:val="00A06D5D"/>
    <w:rsid w:val="00A0711D"/>
    <w:rsid w:val="00A07EEA"/>
    <w:rsid w:val="00A102BD"/>
    <w:rsid w:val="00A10601"/>
    <w:rsid w:val="00A108D8"/>
    <w:rsid w:val="00A12CAC"/>
    <w:rsid w:val="00A12F53"/>
    <w:rsid w:val="00A136D5"/>
    <w:rsid w:val="00A13899"/>
    <w:rsid w:val="00A1426A"/>
    <w:rsid w:val="00A16C98"/>
    <w:rsid w:val="00A17531"/>
    <w:rsid w:val="00A2173B"/>
    <w:rsid w:val="00A21828"/>
    <w:rsid w:val="00A21C39"/>
    <w:rsid w:val="00A21E1C"/>
    <w:rsid w:val="00A21EB1"/>
    <w:rsid w:val="00A24C9E"/>
    <w:rsid w:val="00A252AA"/>
    <w:rsid w:val="00A25F63"/>
    <w:rsid w:val="00A270DF"/>
    <w:rsid w:val="00A2793C"/>
    <w:rsid w:val="00A305EF"/>
    <w:rsid w:val="00A30948"/>
    <w:rsid w:val="00A30CEE"/>
    <w:rsid w:val="00A310A7"/>
    <w:rsid w:val="00A31D31"/>
    <w:rsid w:val="00A33BB5"/>
    <w:rsid w:val="00A34397"/>
    <w:rsid w:val="00A34D7A"/>
    <w:rsid w:val="00A35CC9"/>
    <w:rsid w:val="00A360BB"/>
    <w:rsid w:val="00A36557"/>
    <w:rsid w:val="00A3682D"/>
    <w:rsid w:val="00A3767B"/>
    <w:rsid w:val="00A404CF"/>
    <w:rsid w:val="00A40785"/>
    <w:rsid w:val="00A40BA0"/>
    <w:rsid w:val="00A41DE0"/>
    <w:rsid w:val="00A4278F"/>
    <w:rsid w:val="00A43319"/>
    <w:rsid w:val="00A45067"/>
    <w:rsid w:val="00A467F9"/>
    <w:rsid w:val="00A46E46"/>
    <w:rsid w:val="00A47164"/>
    <w:rsid w:val="00A5048F"/>
    <w:rsid w:val="00A50869"/>
    <w:rsid w:val="00A50FB5"/>
    <w:rsid w:val="00A54CAE"/>
    <w:rsid w:val="00A5582A"/>
    <w:rsid w:val="00A60A37"/>
    <w:rsid w:val="00A61F58"/>
    <w:rsid w:val="00A62299"/>
    <w:rsid w:val="00A62B66"/>
    <w:rsid w:val="00A66816"/>
    <w:rsid w:val="00A66D27"/>
    <w:rsid w:val="00A674CD"/>
    <w:rsid w:val="00A70D51"/>
    <w:rsid w:val="00A724EF"/>
    <w:rsid w:val="00A72A8F"/>
    <w:rsid w:val="00A743E6"/>
    <w:rsid w:val="00A761F4"/>
    <w:rsid w:val="00A76317"/>
    <w:rsid w:val="00A82232"/>
    <w:rsid w:val="00A83317"/>
    <w:rsid w:val="00A834D3"/>
    <w:rsid w:val="00A847A9"/>
    <w:rsid w:val="00A8530D"/>
    <w:rsid w:val="00A85470"/>
    <w:rsid w:val="00A85550"/>
    <w:rsid w:val="00A8678D"/>
    <w:rsid w:val="00A9032D"/>
    <w:rsid w:val="00A91967"/>
    <w:rsid w:val="00A91CA7"/>
    <w:rsid w:val="00A92461"/>
    <w:rsid w:val="00A92BFF"/>
    <w:rsid w:val="00A92DB7"/>
    <w:rsid w:val="00A92F53"/>
    <w:rsid w:val="00A94365"/>
    <w:rsid w:val="00A947A9"/>
    <w:rsid w:val="00A9638C"/>
    <w:rsid w:val="00A970E4"/>
    <w:rsid w:val="00A9710A"/>
    <w:rsid w:val="00A97B08"/>
    <w:rsid w:val="00A97D92"/>
    <w:rsid w:val="00A97DB4"/>
    <w:rsid w:val="00AA120C"/>
    <w:rsid w:val="00AA190E"/>
    <w:rsid w:val="00AA2087"/>
    <w:rsid w:val="00AA2818"/>
    <w:rsid w:val="00AA3CC9"/>
    <w:rsid w:val="00AA46E1"/>
    <w:rsid w:val="00AA6A5F"/>
    <w:rsid w:val="00AA6DF2"/>
    <w:rsid w:val="00AA7585"/>
    <w:rsid w:val="00AA7704"/>
    <w:rsid w:val="00AA7BBF"/>
    <w:rsid w:val="00AB386C"/>
    <w:rsid w:val="00AB41B9"/>
    <w:rsid w:val="00AB6467"/>
    <w:rsid w:val="00AB7E4F"/>
    <w:rsid w:val="00AC2A93"/>
    <w:rsid w:val="00AC4EEF"/>
    <w:rsid w:val="00AC5220"/>
    <w:rsid w:val="00AC677C"/>
    <w:rsid w:val="00AC6AA0"/>
    <w:rsid w:val="00AC6DBB"/>
    <w:rsid w:val="00AD0E5A"/>
    <w:rsid w:val="00AD207F"/>
    <w:rsid w:val="00AD55FF"/>
    <w:rsid w:val="00AD764C"/>
    <w:rsid w:val="00AE0004"/>
    <w:rsid w:val="00AE0608"/>
    <w:rsid w:val="00AE06FC"/>
    <w:rsid w:val="00AE113D"/>
    <w:rsid w:val="00AE149D"/>
    <w:rsid w:val="00AE16EF"/>
    <w:rsid w:val="00AE256F"/>
    <w:rsid w:val="00AE2BD1"/>
    <w:rsid w:val="00AE3260"/>
    <w:rsid w:val="00AE3367"/>
    <w:rsid w:val="00AE35A2"/>
    <w:rsid w:val="00AE42A8"/>
    <w:rsid w:val="00AE53DC"/>
    <w:rsid w:val="00AE55C5"/>
    <w:rsid w:val="00AE5A01"/>
    <w:rsid w:val="00AE5E38"/>
    <w:rsid w:val="00AE6C06"/>
    <w:rsid w:val="00AE6D26"/>
    <w:rsid w:val="00AE7273"/>
    <w:rsid w:val="00AE78A1"/>
    <w:rsid w:val="00AE7B91"/>
    <w:rsid w:val="00AF0749"/>
    <w:rsid w:val="00AF132A"/>
    <w:rsid w:val="00AF2AC1"/>
    <w:rsid w:val="00AF384A"/>
    <w:rsid w:val="00AF70EB"/>
    <w:rsid w:val="00AF778F"/>
    <w:rsid w:val="00AF77D3"/>
    <w:rsid w:val="00B001B2"/>
    <w:rsid w:val="00B00289"/>
    <w:rsid w:val="00B00FA2"/>
    <w:rsid w:val="00B01375"/>
    <w:rsid w:val="00B0151B"/>
    <w:rsid w:val="00B01868"/>
    <w:rsid w:val="00B01ACB"/>
    <w:rsid w:val="00B01B87"/>
    <w:rsid w:val="00B02530"/>
    <w:rsid w:val="00B0415A"/>
    <w:rsid w:val="00B046FD"/>
    <w:rsid w:val="00B04D7C"/>
    <w:rsid w:val="00B05D58"/>
    <w:rsid w:val="00B061D2"/>
    <w:rsid w:val="00B06D6D"/>
    <w:rsid w:val="00B07B2E"/>
    <w:rsid w:val="00B10698"/>
    <w:rsid w:val="00B11D8F"/>
    <w:rsid w:val="00B11FE7"/>
    <w:rsid w:val="00B1255C"/>
    <w:rsid w:val="00B1317E"/>
    <w:rsid w:val="00B153B4"/>
    <w:rsid w:val="00B15B78"/>
    <w:rsid w:val="00B1723C"/>
    <w:rsid w:val="00B234DB"/>
    <w:rsid w:val="00B24065"/>
    <w:rsid w:val="00B250D1"/>
    <w:rsid w:val="00B26F22"/>
    <w:rsid w:val="00B30D52"/>
    <w:rsid w:val="00B310D6"/>
    <w:rsid w:val="00B311BC"/>
    <w:rsid w:val="00B31FAB"/>
    <w:rsid w:val="00B33168"/>
    <w:rsid w:val="00B3381C"/>
    <w:rsid w:val="00B3450B"/>
    <w:rsid w:val="00B41140"/>
    <w:rsid w:val="00B41B25"/>
    <w:rsid w:val="00B41EEA"/>
    <w:rsid w:val="00B42723"/>
    <w:rsid w:val="00B42A83"/>
    <w:rsid w:val="00B430F8"/>
    <w:rsid w:val="00B442B3"/>
    <w:rsid w:val="00B442DA"/>
    <w:rsid w:val="00B46512"/>
    <w:rsid w:val="00B479B5"/>
    <w:rsid w:val="00B47B75"/>
    <w:rsid w:val="00B51338"/>
    <w:rsid w:val="00B524B6"/>
    <w:rsid w:val="00B530AF"/>
    <w:rsid w:val="00B53F42"/>
    <w:rsid w:val="00B54EAE"/>
    <w:rsid w:val="00B55490"/>
    <w:rsid w:val="00B55600"/>
    <w:rsid w:val="00B62F6C"/>
    <w:rsid w:val="00B637F5"/>
    <w:rsid w:val="00B701BC"/>
    <w:rsid w:val="00B70D3C"/>
    <w:rsid w:val="00B71DCD"/>
    <w:rsid w:val="00B71E5F"/>
    <w:rsid w:val="00B72282"/>
    <w:rsid w:val="00B733AF"/>
    <w:rsid w:val="00B73DA5"/>
    <w:rsid w:val="00B74300"/>
    <w:rsid w:val="00B74346"/>
    <w:rsid w:val="00B75234"/>
    <w:rsid w:val="00B7595A"/>
    <w:rsid w:val="00B764A5"/>
    <w:rsid w:val="00B7671F"/>
    <w:rsid w:val="00B77070"/>
    <w:rsid w:val="00B77C2C"/>
    <w:rsid w:val="00B804E6"/>
    <w:rsid w:val="00B80759"/>
    <w:rsid w:val="00B82839"/>
    <w:rsid w:val="00B82ECC"/>
    <w:rsid w:val="00B83529"/>
    <w:rsid w:val="00B8433E"/>
    <w:rsid w:val="00B843E0"/>
    <w:rsid w:val="00B84597"/>
    <w:rsid w:val="00B8483D"/>
    <w:rsid w:val="00B84F2B"/>
    <w:rsid w:val="00B85272"/>
    <w:rsid w:val="00B853F8"/>
    <w:rsid w:val="00B85E74"/>
    <w:rsid w:val="00B87185"/>
    <w:rsid w:val="00B873B4"/>
    <w:rsid w:val="00B87ECF"/>
    <w:rsid w:val="00B90187"/>
    <w:rsid w:val="00B90555"/>
    <w:rsid w:val="00B933BB"/>
    <w:rsid w:val="00B93521"/>
    <w:rsid w:val="00B9357A"/>
    <w:rsid w:val="00B9526C"/>
    <w:rsid w:val="00B95475"/>
    <w:rsid w:val="00B95D68"/>
    <w:rsid w:val="00B96B95"/>
    <w:rsid w:val="00B9719F"/>
    <w:rsid w:val="00B97489"/>
    <w:rsid w:val="00BA0864"/>
    <w:rsid w:val="00BA1455"/>
    <w:rsid w:val="00BA1AAD"/>
    <w:rsid w:val="00BA2108"/>
    <w:rsid w:val="00BA23D5"/>
    <w:rsid w:val="00BA3308"/>
    <w:rsid w:val="00BA43C7"/>
    <w:rsid w:val="00BA46AA"/>
    <w:rsid w:val="00BA48DA"/>
    <w:rsid w:val="00BA49FC"/>
    <w:rsid w:val="00BA4CD9"/>
    <w:rsid w:val="00BA5BD2"/>
    <w:rsid w:val="00BA6ADD"/>
    <w:rsid w:val="00BA7B73"/>
    <w:rsid w:val="00BB0C8D"/>
    <w:rsid w:val="00BB0D9D"/>
    <w:rsid w:val="00BB0F10"/>
    <w:rsid w:val="00BB1E02"/>
    <w:rsid w:val="00BB2445"/>
    <w:rsid w:val="00BB46C8"/>
    <w:rsid w:val="00BB50DA"/>
    <w:rsid w:val="00BB53D8"/>
    <w:rsid w:val="00BB58AD"/>
    <w:rsid w:val="00BB5DA2"/>
    <w:rsid w:val="00BB6B61"/>
    <w:rsid w:val="00BB6CE8"/>
    <w:rsid w:val="00BB6FDE"/>
    <w:rsid w:val="00BC1A9E"/>
    <w:rsid w:val="00BC1BFA"/>
    <w:rsid w:val="00BC1FE2"/>
    <w:rsid w:val="00BC2508"/>
    <w:rsid w:val="00BC2FE1"/>
    <w:rsid w:val="00BC40D4"/>
    <w:rsid w:val="00BD2B79"/>
    <w:rsid w:val="00BD2C16"/>
    <w:rsid w:val="00BD3BA6"/>
    <w:rsid w:val="00BD489D"/>
    <w:rsid w:val="00BD4DDE"/>
    <w:rsid w:val="00BD6BC8"/>
    <w:rsid w:val="00BD7046"/>
    <w:rsid w:val="00BD7417"/>
    <w:rsid w:val="00BE07FC"/>
    <w:rsid w:val="00BE249D"/>
    <w:rsid w:val="00BE2FEF"/>
    <w:rsid w:val="00BE35B5"/>
    <w:rsid w:val="00BE4153"/>
    <w:rsid w:val="00BE5060"/>
    <w:rsid w:val="00BE513F"/>
    <w:rsid w:val="00BE5CE6"/>
    <w:rsid w:val="00BE5E98"/>
    <w:rsid w:val="00BE6C81"/>
    <w:rsid w:val="00BE72DE"/>
    <w:rsid w:val="00BE7752"/>
    <w:rsid w:val="00BE7BEB"/>
    <w:rsid w:val="00BF0552"/>
    <w:rsid w:val="00BF11C2"/>
    <w:rsid w:val="00BF16CB"/>
    <w:rsid w:val="00BF2ACF"/>
    <w:rsid w:val="00BF534E"/>
    <w:rsid w:val="00BF672F"/>
    <w:rsid w:val="00BF67D8"/>
    <w:rsid w:val="00C03A88"/>
    <w:rsid w:val="00C040B2"/>
    <w:rsid w:val="00C0446B"/>
    <w:rsid w:val="00C11284"/>
    <w:rsid w:val="00C112F2"/>
    <w:rsid w:val="00C12202"/>
    <w:rsid w:val="00C15F1B"/>
    <w:rsid w:val="00C1731D"/>
    <w:rsid w:val="00C20052"/>
    <w:rsid w:val="00C21C25"/>
    <w:rsid w:val="00C21E0D"/>
    <w:rsid w:val="00C224DB"/>
    <w:rsid w:val="00C224EE"/>
    <w:rsid w:val="00C2254C"/>
    <w:rsid w:val="00C228BE"/>
    <w:rsid w:val="00C22E22"/>
    <w:rsid w:val="00C24210"/>
    <w:rsid w:val="00C24331"/>
    <w:rsid w:val="00C26E16"/>
    <w:rsid w:val="00C27214"/>
    <w:rsid w:val="00C2774D"/>
    <w:rsid w:val="00C30714"/>
    <w:rsid w:val="00C32463"/>
    <w:rsid w:val="00C339EA"/>
    <w:rsid w:val="00C34C94"/>
    <w:rsid w:val="00C34F6B"/>
    <w:rsid w:val="00C37136"/>
    <w:rsid w:val="00C377C7"/>
    <w:rsid w:val="00C3790C"/>
    <w:rsid w:val="00C41646"/>
    <w:rsid w:val="00C42E9E"/>
    <w:rsid w:val="00C43806"/>
    <w:rsid w:val="00C43FA4"/>
    <w:rsid w:val="00C44043"/>
    <w:rsid w:val="00C440F8"/>
    <w:rsid w:val="00C4459E"/>
    <w:rsid w:val="00C44AB9"/>
    <w:rsid w:val="00C4605A"/>
    <w:rsid w:val="00C47021"/>
    <w:rsid w:val="00C503BA"/>
    <w:rsid w:val="00C51EA4"/>
    <w:rsid w:val="00C52A3D"/>
    <w:rsid w:val="00C52C06"/>
    <w:rsid w:val="00C52E5F"/>
    <w:rsid w:val="00C53475"/>
    <w:rsid w:val="00C5388F"/>
    <w:rsid w:val="00C553F7"/>
    <w:rsid w:val="00C56151"/>
    <w:rsid w:val="00C566F0"/>
    <w:rsid w:val="00C56704"/>
    <w:rsid w:val="00C57615"/>
    <w:rsid w:val="00C57CD4"/>
    <w:rsid w:val="00C61527"/>
    <w:rsid w:val="00C61BD4"/>
    <w:rsid w:val="00C61F13"/>
    <w:rsid w:val="00C626B4"/>
    <w:rsid w:val="00C636B9"/>
    <w:rsid w:val="00C65546"/>
    <w:rsid w:val="00C65F7F"/>
    <w:rsid w:val="00C66285"/>
    <w:rsid w:val="00C670CA"/>
    <w:rsid w:val="00C6778B"/>
    <w:rsid w:val="00C67F9B"/>
    <w:rsid w:val="00C7097B"/>
    <w:rsid w:val="00C7205E"/>
    <w:rsid w:val="00C72584"/>
    <w:rsid w:val="00C72D0C"/>
    <w:rsid w:val="00C73A0E"/>
    <w:rsid w:val="00C73D4C"/>
    <w:rsid w:val="00C744E1"/>
    <w:rsid w:val="00C753B3"/>
    <w:rsid w:val="00C756B8"/>
    <w:rsid w:val="00C7681B"/>
    <w:rsid w:val="00C77C62"/>
    <w:rsid w:val="00C80198"/>
    <w:rsid w:val="00C8073A"/>
    <w:rsid w:val="00C818A8"/>
    <w:rsid w:val="00C819FB"/>
    <w:rsid w:val="00C82187"/>
    <w:rsid w:val="00C82966"/>
    <w:rsid w:val="00C82B94"/>
    <w:rsid w:val="00C82BF8"/>
    <w:rsid w:val="00C83692"/>
    <w:rsid w:val="00C83F52"/>
    <w:rsid w:val="00C84051"/>
    <w:rsid w:val="00C85C87"/>
    <w:rsid w:val="00C877D8"/>
    <w:rsid w:val="00C8786F"/>
    <w:rsid w:val="00C910C9"/>
    <w:rsid w:val="00C91328"/>
    <w:rsid w:val="00C9198A"/>
    <w:rsid w:val="00C92050"/>
    <w:rsid w:val="00C92A36"/>
    <w:rsid w:val="00C93092"/>
    <w:rsid w:val="00C940A1"/>
    <w:rsid w:val="00C946CD"/>
    <w:rsid w:val="00C95331"/>
    <w:rsid w:val="00C95553"/>
    <w:rsid w:val="00C96A8A"/>
    <w:rsid w:val="00C979B2"/>
    <w:rsid w:val="00CA03D3"/>
    <w:rsid w:val="00CA160F"/>
    <w:rsid w:val="00CA1EEF"/>
    <w:rsid w:val="00CA4505"/>
    <w:rsid w:val="00CA5DE8"/>
    <w:rsid w:val="00CA5FC5"/>
    <w:rsid w:val="00CA606A"/>
    <w:rsid w:val="00CB03B7"/>
    <w:rsid w:val="00CB0822"/>
    <w:rsid w:val="00CB1CE4"/>
    <w:rsid w:val="00CB34EB"/>
    <w:rsid w:val="00CB42DB"/>
    <w:rsid w:val="00CB4AD6"/>
    <w:rsid w:val="00CB5557"/>
    <w:rsid w:val="00CB55C2"/>
    <w:rsid w:val="00CB6E14"/>
    <w:rsid w:val="00CB72AB"/>
    <w:rsid w:val="00CB7424"/>
    <w:rsid w:val="00CB7626"/>
    <w:rsid w:val="00CC0457"/>
    <w:rsid w:val="00CC2E49"/>
    <w:rsid w:val="00CC3CCA"/>
    <w:rsid w:val="00CC3D50"/>
    <w:rsid w:val="00CC44D0"/>
    <w:rsid w:val="00CC52EE"/>
    <w:rsid w:val="00CC5ACD"/>
    <w:rsid w:val="00CC667C"/>
    <w:rsid w:val="00CD00D0"/>
    <w:rsid w:val="00CD03FA"/>
    <w:rsid w:val="00CD21C2"/>
    <w:rsid w:val="00CD2C93"/>
    <w:rsid w:val="00CD478F"/>
    <w:rsid w:val="00CD5D6E"/>
    <w:rsid w:val="00CD5E37"/>
    <w:rsid w:val="00CD7469"/>
    <w:rsid w:val="00CD7C8B"/>
    <w:rsid w:val="00CE0BED"/>
    <w:rsid w:val="00CE1222"/>
    <w:rsid w:val="00CE1932"/>
    <w:rsid w:val="00CE199E"/>
    <w:rsid w:val="00CE20CA"/>
    <w:rsid w:val="00CE3864"/>
    <w:rsid w:val="00CE39F9"/>
    <w:rsid w:val="00CE4D06"/>
    <w:rsid w:val="00CE4EFD"/>
    <w:rsid w:val="00CE53DB"/>
    <w:rsid w:val="00CE6261"/>
    <w:rsid w:val="00CE6635"/>
    <w:rsid w:val="00CE6D9C"/>
    <w:rsid w:val="00CE7B36"/>
    <w:rsid w:val="00CE7D30"/>
    <w:rsid w:val="00CF0146"/>
    <w:rsid w:val="00CF23A9"/>
    <w:rsid w:val="00CF24BD"/>
    <w:rsid w:val="00CF2C5E"/>
    <w:rsid w:val="00CF2F49"/>
    <w:rsid w:val="00CF3843"/>
    <w:rsid w:val="00CF497D"/>
    <w:rsid w:val="00CF630C"/>
    <w:rsid w:val="00CF7A5C"/>
    <w:rsid w:val="00CF7B83"/>
    <w:rsid w:val="00D00462"/>
    <w:rsid w:val="00D011CA"/>
    <w:rsid w:val="00D01325"/>
    <w:rsid w:val="00D01A50"/>
    <w:rsid w:val="00D0228B"/>
    <w:rsid w:val="00D0258D"/>
    <w:rsid w:val="00D0339A"/>
    <w:rsid w:val="00D03AEB"/>
    <w:rsid w:val="00D054FB"/>
    <w:rsid w:val="00D05871"/>
    <w:rsid w:val="00D07DDA"/>
    <w:rsid w:val="00D07ED8"/>
    <w:rsid w:val="00D105BB"/>
    <w:rsid w:val="00D107A4"/>
    <w:rsid w:val="00D110BF"/>
    <w:rsid w:val="00D11A80"/>
    <w:rsid w:val="00D12C61"/>
    <w:rsid w:val="00D132C8"/>
    <w:rsid w:val="00D1513E"/>
    <w:rsid w:val="00D153FA"/>
    <w:rsid w:val="00D173D4"/>
    <w:rsid w:val="00D17CF5"/>
    <w:rsid w:val="00D17E3E"/>
    <w:rsid w:val="00D20477"/>
    <w:rsid w:val="00D22628"/>
    <w:rsid w:val="00D229B6"/>
    <w:rsid w:val="00D2350F"/>
    <w:rsid w:val="00D2727E"/>
    <w:rsid w:val="00D2734F"/>
    <w:rsid w:val="00D27708"/>
    <w:rsid w:val="00D3123F"/>
    <w:rsid w:val="00D316CF"/>
    <w:rsid w:val="00D32EBE"/>
    <w:rsid w:val="00D34486"/>
    <w:rsid w:val="00D37569"/>
    <w:rsid w:val="00D37C86"/>
    <w:rsid w:val="00D37CFD"/>
    <w:rsid w:val="00D37F3E"/>
    <w:rsid w:val="00D37F59"/>
    <w:rsid w:val="00D40206"/>
    <w:rsid w:val="00D407D4"/>
    <w:rsid w:val="00D4314B"/>
    <w:rsid w:val="00D4321D"/>
    <w:rsid w:val="00D43BE9"/>
    <w:rsid w:val="00D43F96"/>
    <w:rsid w:val="00D45A5C"/>
    <w:rsid w:val="00D462A1"/>
    <w:rsid w:val="00D464BD"/>
    <w:rsid w:val="00D4687B"/>
    <w:rsid w:val="00D47214"/>
    <w:rsid w:val="00D47925"/>
    <w:rsid w:val="00D47E33"/>
    <w:rsid w:val="00D47F4E"/>
    <w:rsid w:val="00D50A11"/>
    <w:rsid w:val="00D50EDA"/>
    <w:rsid w:val="00D51103"/>
    <w:rsid w:val="00D513E8"/>
    <w:rsid w:val="00D5149F"/>
    <w:rsid w:val="00D516DA"/>
    <w:rsid w:val="00D52E74"/>
    <w:rsid w:val="00D52EEF"/>
    <w:rsid w:val="00D53287"/>
    <w:rsid w:val="00D55436"/>
    <w:rsid w:val="00D55B57"/>
    <w:rsid w:val="00D55CCE"/>
    <w:rsid w:val="00D603F3"/>
    <w:rsid w:val="00D61658"/>
    <w:rsid w:val="00D6171C"/>
    <w:rsid w:val="00D61914"/>
    <w:rsid w:val="00D61935"/>
    <w:rsid w:val="00D62230"/>
    <w:rsid w:val="00D63E02"/>
    <w:rsid w:val="00D64A98"/>
    <w:rsid w:val="00D64BE7"/>
    <w:rsid w:val="00D64FDB"/>
    <w:rsid w:val="00D66132"/>
    <w:rsid w:val="00D67771"/>
    <w:rsid w:val="00D700CE"/>
    <w:rsid w:val="00D704C1"/>
    <w:rsid w:val="00D72594"/>
    <w:rsid w:val="00D72B3B"/>
    <w:rsid w:val="00D72D13"/>
    <w:rsid w:val="00D72D39"/>
    <w:rsid w:val="00D7388A"/>
    <w:rsid w:val="00D73C2F"/>
    <w:rsid w:val="00D73C9B"/>
    <w:rsid w:val="00D77917"/>
    <w:rsid w:val="00D80644"/>
    <w:rsid w:val="00D814CC"/>
    <w:rsid w:val="00D8179E"/>
    <w:rsid w:val="00D81860"/>
    <w:rsid w:val="00D835B9"/>
    <w:rsid w:val="00D8487A"/>
    <w:rsid w:val="00D848A0"/>
    <w:rsid w:val="00D84DFB"/>
    <w:rsid w:val="00D85FA0"/>
    <w:rsid w:val="00D87422"/>
    <w:rsid w:val="00D91406"/>
    <w:rsid w:val="00D92C13"/>
    <w:rsid w:val="00D97294"/>
    <w:rsid w:val="00D9793C"/>
    <w:rsid w:val="00DA04AB"/>
    <w:rsid w:val="00DA092E"/>
    <w:rsid w:val="00DA0DCA"/>
    <w:rsid w:val="00DA18C3"/>
    <w:rsid w:val="00DA3C71"/>
    <w:rsid w:val="00DA6841"/>
    <w:rsid w:val="00DA7C4F"/>
    <w:rsid w:val="00DB07BC"/>
    <w:rsid w:val="00DB1285"/>
    <w:rsid w:val="00DB1D9E"/>
    <w:rsid w:val="00DB336F"/>
    <w:rsid w:val="00DB35A2"/>
    <w:rsid w:val="00DB3D14"/>
    <w:rsid w:val="00DB3E58"/>
    <w:rsid w:val="00DB49E7"/>
    <w:rsid w:val="00DB6255"/>
    <w:rsid w:val="00DB683C"/>
    <w:rsid w:val="00DB6AFA"/>
    <w:rsid w:val="00DB6F0A"/>
    <w:rsid w:val="00DB7A9C"/>
    <w:rsid w:val="00DB7AFF"/>
    <w:rsid w:val="00DC044D"/>
    <w:rsid w:val="00DC20F4"/>
    <w:rsid w:val="00DC28B8"/>
    <w:rsid w:val="00DC2A40"/>
    <w:rsid w:val="00DC2C93"/>
    <w:rsid w:val="00DC3062"/>
    <w:rsid w:val="00DC53E6"/>
    <w:rsid w:val="00DC5E3D"/>
    <w:rsid w:val="00DC6E30"/>
    <w:rsid w:val="00DC76EC"/>
    <w:rsid w:val="00DD0701"/>
    <w:rsid w:val="00DD1336"/>
    <w:rsid w:val="00DD13A5"/>
    <w:rsid w:val="00DD185E"/>
    <w:rsid w:val="00DD3360"/>
    <w:rsid w:val="00DD3B95"/>
    <w:rsid w:val="00DD46D7"/>
    <w:rsid w:val="00DD54A5"/>
    <w:rsid w:val="00DD6E49"/>
    <w:rsid w:val="00DE07AE"/>
    <w:rsid w:val="00DE2B24"/>
    <w:rsid w:val="00DE324C"/>
    <w:rsid w:val="00DE3A79"/>
    <w:rsid w:val="00DE48D9"/>
    <w:rsid w:val="00DE495C"/>
    <w:rsid w:val="00DE5535"/>
    <w:rsid w:val="00DE6187"/>
    <w:rsid w:val="00DE6D41"/>
    <w:rsid w:val="00DE6E04"/>
    <w:rsid w:val="00DE702E"/>
    <w:rsid w:val="00DE71B7"/>
    <w:rsid w:val="00DE72AD"/>
    <w:rsid w:val="00DF15E7"/>
    <w:rsid w:val="00DF174F"/>
    <w:rsid w:val="00DF1ACC"/>
    <w:rsid w:val="00DF2822"/>
    <w:rsid w:val="00DF2AF4"/>
    <w:rsid w:val="00DF3367"/>
    <w:rsid w:val="00DF3489"/>
    <w:rsid w:val="00DF3F1F"/>
    <w:rsid w:val="00DF440C"/>
    <w:rsid w:val="00DF4A61"/>
    <w:rsid w:val="00DF4E2B"/>
    <w:rsid w:val="00DF73D3"/>
    <w:rsid w:val="00DF73D9"/>
    <w:rsid w:val="00DF746B"/>
    <w:rsid w:val="00E002C6"/>
    <w:rsid w:val="00E00C57"/>
    <w:rsid w:val="00E0135F"/>
    <w:rsid w:val="00E0363B"/>
    <w:rsid w:val="00E04985"/>
    <w:rsid w:val="00E04990"/>
    <w:rsid w:val="00E04FD9"/>
    <w:rsid w:val="00E0505C"/>
    <w:rsid w:val="00E06577"/>
    <w:rsid w:val="00E06C42"/>
    <w:rsid w:val="00E079C0"/>
    <w:rsid w:val="00E100BF"/>
    <w:rsid w:val="00E10C62"/>
    <w:rsid w:val="00E1706A"/>
    <w:rsid w:val="00E23040"/>
    <w:rsid w:val="00E23259"/>
    <w:rsid w:val="00E249F5"/>
    <w:rsid w:val="00E2551C"/>
    <w:rsid w:val="00E26DEE"/>
    <w:rsid w:val="00E2762F"/>
    <w:rsid w:val="00E30039"/>
    <w:rsid w:val="00E30700"/>
    <w:rsid w:val="00E32006"/>
    <w:rsid w:val="00E32DBE"/>
    <w:rsid w:val="00E3308B"/>
    <w:rsid w:val="00E33099"/>
    <w:rsid w:val="00E334B2"/>
    <w:rsid w:val="00E33577"/>
    <w:rsid w:val="00E33885"/>
    <w:rsid w:val="00E34784"/>
    <w:rsid w:val="00E349AE"/>
    <w:rsid w:val="00E34F51"/>
    <w:rsid w:val="00E35592"/>
    <w:rsid w:val="00E3662B"/>
    <w:rsid w:val="00E36F8E"/>
    <w:rsid w:val="00E371F9"/>
    <w:rsid w:val="00E41470"/>
    <w:rsid w:val="00E448C5"/>
    <w:rsid w:val="00E4690A"/>
    <w:rsid w:val="00E511AE"/>
    <w:rsid w:val="00E51512"/>
    <w:rsid w:val="00E52907"/>
    <w:rsid w:val="00E52CF8"/>
    <w:rsid w:val="00E52F14"/>
    <w:rsid w:val="00E53183"/>
    <w:rsid w:val="00E538CB"/>
    <w:rsid w:val="00E540B6"/>
    <w:rsid w:val="00E54C50"/>
    <w:rsid w:val="00E55510"/>
    <w:rsid w:val="00E55708"/>
    <w:rsid w:val="00E569FB"/>
    <w:rsid w:val="00E57E38"/>
    <w:rsid w:val="00E57EC3"/>
    <w:rsid w:val="00E60905"/>
    <w:rsid w:val="00E60A2B"/>
    <w:rsid w:val="00E60CDF"/>
    <w:rsid w:val="00E60D22"/>
    <w:rsid w:val="00E619E0"/>
    <w:rsid w:val="00E62CB2"/>
    <w:rsid w:val="00E62D00"/>
    <w:rsid w:val="00E62E42"/>
    <w:rsid w:val="00E62FAD"/>
    <w:rsid w:val="00E63517"/>
    <w:rsid w:val="00E6415B"/>
    <w:rsid w:val="00E65D82"/>
    <w:rsid w:val="00E66421"/>
    <w:rsid w:val="00E66E72"/>
    <w:rsid w:val="00E67346"/>
    <w:rsid w:val="00E6794C"/>
    <w:rsid w:val="00E73C99"/>
    <w:rsid w:val="00E74967"/>
    <w:rsid w:val="00E74A00"/>
    <w:rsid w:val="00E74A2E"/>
    <w:rsid w:val="00E74B4C"/>
    <w:rsid w:val="00E776E4"/>
    <w:rsid w:val="00E7781C"/>
    <w:rsid w:val="00E7790F"/>
    <w:rsid w:val="00E8166C"/>
    <w:rsid w:val="00E82EDA"/>
    <w:rsid w:val="00E83959"/>
    <w:rsid w:val="00E843D0"/>
    <w:rsid w:val="00E84627"/>
    <w:rsid w:val="00E85C3A"/>
    <w:rsid w:val="00E875F6"/>
    <w:rsid w:val="00E90702"/>
    <w:rsid w:val="00E91F4D"/>
    <w:rsid w:val="00E9277F"/>
    <w:rsid w:val="00E93272"/>
    <w:rsid w:val="00E93CDC"/>
    <w:rsid w:val="00E9413A"/>
    <w:rsid w:val="00E9426A"/>
    <w:rsid w:val="00E94E60"/>
    <w:rsid w:val="00E9597D"/>
    <w:rsid w:val="00EA2073"/>
    <w:rsid w:val="00EA20C0"/>
    <w:rsid w:val="00EA39CC"/>
    <w:rsid w:val="00EA49A9"/>
    <w:rsid w:val="00EA4E6E"/>
    <w:rsid w:val="00EA5199"/>
    <w:rsid w:val="00EA577A"/>
    <w:rsid w:val="00EA737C"/>
    <w:rsid w:val="00EA73D7"/>
    <w:rsid w:val="00EA7485"/>
    <w:rsid w:val="00EA7E93"/>
    <w:rsid w:val="00EB0450"/>
    <w:rsid w:val="00EB0D24"/>
    <w:rsid w:val="00EB1D19"/>
    <w:rsid w:val="00EB214E"/>
    <w:rsid w:val="00EB3A92"/>
    <w:rsid w:val="00EB3DDD"/>
    <w:rsid w:val="00EB44CE"/>
    <w:rsid w:val="00EB44D4"/>
    <w:rsid w:val="00EB6C6B"/>
    <w:rsid w:val="00EC07A2"/>
    <w:rsid w:val="00EC1EDC"/>
    <w:rsid w:val="00EC1F0F"/>
    <w:rsid w:val="00EC717D"/>
    <w:rsid w:val="00EC74A1"/>
    <w:rsid w:val="00ED081E"/>
    <w:rsid w:val="00ED0829"/>
    <w:rsid w:val="00ED1892"/>
    <w:rsid w:val="00ED2DF1"/>
    <w:rsid w:val="00ED32BB"/>
    <w:rsid w:val="00ED6973"/>
    <w:rsid w:val="00ED6B23"/>
    <w:rsid w:val="00EE01DF"/>
    <w:rsid w:val="00EE0521"/>
    <w:rsid w:val="00EE0ABF"/>
    <w:rsid w:val="00EE1EAF"/>
    <w:rsid w:val="00EE225C"/>
    <w:rsid w:val="00EE2AAC"/>
    <w:rsid w:val="00EE4B92"/>
    <w:rsid w:val="00EE7CB0"/>
    <w:rsid w:val="00EF0CA4"/>
    <w:rsid w:val="00EF1183"/>
    <w:rsid w:val="00EF185C"/>
    <w:rsid w:val="00EF2203"/>
    <w:rsid w:val="00EF28ED"/>
    <w:rsid w:val="00EF3C8D"/>
    <w:rsid w:val="00EF5266"/>
    <w:rsid w:val="00EF57D0"/>
    <w:rsid w:val="00EF6DD6"/>
    <w:rsid w:val="00EF70DB"/>
    <w:rsid w:val="00EF7238"/>
    <w:rsid w:val="00F003EE"/>
    <w:rsid w:val="00F00784"/>
    <w:rsid w:val="00F033B1"/>
    <w:rsid w:val="00F03E44"/>
    <w:rsid w:val="00F04572"/>
    <w:rsid w:val="00F05F30"/>
    <w:rsid w:val="00F07176"/>
    <w:rsid w:val="00F10B40"/>
    <w:rsid w:val="00F10E29"/>
    <w:rsid w:val="00F113DD"/>
    <w:rsid w:val="00F121C7"/>
    <w:rsid w:val="00F12612"/>
    <w:rsid w:val="00F13336"/>
    <w:rsid w:val="00F15DC9"/>
    <w:rsid w:val="00F163EB"/>
    <w:rsid w:val="00F1747C"/>
    <w:rsid w:val="00F17D38"/>
    <w:rsid w:val="00F20146"/>
    <w:rsid w:val="00F2301D"/>
    <w:rsid w:val="00F23BA7"/>
    <w:rsid w:val="00F23D2F"/>
    <w:rsid w:val="00F24184"/>
    <w:rsid w:val="00F242EC"/>
    <w:rsid w:val="00F24A93"/>
    <w:rsid w:val="00F269C2"/>
    <w:rsid w:val="00F30132"/>
    <w:rsid w:val="00F30FB1"/>
    <w:rsid w:val="00F31715"/>
    <w:rsid w:val="00F34D65"/>
    <w:rsid w:val="00F36319"/>
    <w:rsid w:val="00F365BE"/>
    <w:rsid w:val="00F368F4"/>
    <w:rsid w:val="00F40897"/>
    <w:rsid w:val="00F41C9B"/>
    <w:rsid w:val="00F4272D"/>
    <w:rsid w:val="00F42946"/>
    <w:rsid w:val="00F4586B"/>
    <w:rsid w:val="00F4686B"/>
    <w:rsid w:val="00F474FA"/>
    <w:rsid w:val="00F4786E"/>
    <w:rsid w:val="00F47E96"/>
    <w:rsid w:val="00F510B2"/>
    <w:rsid w:val="00F51759"/>
    <w:rsid w:val="00F51E30"/>
    <w:rsid w:val="00F51F7D"/>
    <w:rsid w:val="00F52224"/>
    <w:rsid w:val="00F530AE"/>
    <w:rsid w:val="00F53D61"/>
    <w:rsid w:val="00F547F4"/>
    <w:rsid w:val="00F5580A"/>
    <w:rsid w:val="00F57047"/>
    <w:rsid w:val="00F577D3"/>
    <w:rsid w:val="00F60CB6"/>
    <w:rsid w:val="00F60DDD"/>
    <w:rsid w:val="00F6196D"/>
    <w:rsid w:val="00F63514"/>
    <w:rsid w:val="00F63B23"/>
    <w:rsid w:val="00F65937"/>
    <w:rsid w:val="00F65A26"/>
    <w:rsid w:val="00F65EDD"/>
    <w:rsid w:val="00F66630"/>
    <w:rsid w:val="00F674FE"/>
    <w:rsid w:val="00F67CB0"/>
    <w:rsid w:val="00F70227"/>
    <w:rsid w:val="00F721E6"/>
    <w:rsid w:val="00F72A4F"/>
    <w:rsid w:val="00F73009"/>
    <w:rsid w:val="00F73015"/>
    <w:rsid w:val="00F735B4"/>
    <w:rsid w:val="00F73A45"/>
    <w:rsid w:val="00F73FA9"/>
    <w:rsid w:val="00F74921"/>
    <w:rsid w:val="00F74A11"/>
    <w:rsid w:val="00F74DA0"/>
    <w:rsid w:val="00F74E8B"/>
    <w:rsid w:val="00F762E3"/>
    <w:rsid w:val="00F76C1B"/>
    <w:rsid w:val="00F81224"/>
    <w:rsid w:val="00F8127C"/>
    <w:rsid w:val="00F82A8E"/>
    <w:rsid w:val="00F83248"/>
    <w:rsid w:val="00F8485C"/>
    <w:rsid w:val="00F868C1"/>
    <w:rsid w:val="00F8704E"/>
    <w:rsid w:val="00F872E6"/>
    <w:rsid w:val="00F877E5"/>
    <w:rsid w:val="00F90C11"/>
    <w:rsid w:val="00F90D37"/>
    <w:rsid w:val="00F921C0"/>
    <w:rsid w:val="00F92BC5"/>
    <w:rsid w:val="00F944B8"/>
    <w:rsid w:val="00F951ED"/>
    <w:rsid w:val="00F95768"/>
    <w:rsid w:val="00F95953"/>
    <w:rsid w:val="00FA0044"/>
    <w:rsid w:val="00FA3F55"/>
    <w:rsid w:val="00FA47DD"/>
    <w:rsid w:val="00FA5824"/>
    <w:rsid w:val="00FA6AD3"/>
    <w:rsid w:val="00FA6C78"/>
    <w:rsid w:val="00FA6EF3"/>
    <w:rsid w:val="00FA7F97"/>
    <w:rsid w:val="00FB0E58"/>
    <w:rsid w:val="00FB19E9"/>
    <w:rsid w:val="00FB2EB9"/>
    <w:rsid w:val="00FB44EA"/>
    <w:rsid w:val="00FB5404"/>
    <w:rsid w:val="00FB582B"/>
    <w:rsid w:val="00FB62B1"/>
    <w:rsid w:val="00FB6CDC"/>
    <w:rsid w:val="00FB7193"/>
    <w:rsid w:val="00FC1E14"/>
    <w:rsid w:val="00FC2485"/>
    <w:rsid w:val="00FC2E43"/>
    <w:rsid w:val="00FC386A"/>
    <w:rsid w:val="00FC3B4A"/>
    <w:rsid w:val="00FC3D28"/>
    <w:rsid w:val="00FC3E7E"/>
    <w:rsid w:val="00FC3F77"/>
    <w:rsid w:val="00FC40C4"/>
    <w:rsid w:val="00FC5510"/>
    <w:rsid w:val="00FC6398"/>
    <w:rsid w:val="00FC676C"/>
    <w:rsid w:val="00FC76AB"/>
    <w:rsid w:val="00FD09C6"/>
    <w:rsid w:val="00FD0B14"/>
    <w:rsid w:val="00FD14DB"/>
    <w:rsid w:val="00FD364E"/>
    <w:rsid w:val="00FD3772"/>
    <w:rsid w:val="00FD4834"/>
    <w:rsid w:val="00FD5CFC"/>
    <w:rsid w:val="00FD6622"/>
    <w:rsid w:val="00FD6A9D"/>
    <w:rsid w:val="00FE1885"/>
    <w:rsid w:val="00FE5BB6"/>
    <w:rsid w:val="00FE68A0"/>
    <w:rsid w:val="00FE7915"/>
    <w:rsid w:val="00FF040A"/>
    <w:rsid w:val="00FF221B"/>
    <w:rsid w:val="00FF344D"/>
    <w:rsid w:val="00FF37CD"/>
    <w:rsid w:val="00FF3920"/>
    <w:rsid w:val="00FF51CF"/>
    <w:rsid w:val="00FF52E2"/>
    <w:rsid w:val="00FF5643"/>
    <w:rsid w:val="00FF59A0"/>
    <w:rsid w:val="00FF5BED"/>
    <w:rsid w:val="00FF6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383F4F"/>
  <w15:docId w15:val="{25A18DF2-895B-42A6-A978-84CDAFE2C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56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A34D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91B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91BA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91B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91BA0"/>
    <w:rPr>
      <w:sz w:val="18"/>
      <w:szCs w:val="18"/>
    </w:rPr>
  </w:style>
  <w:style w:type="paragraph" w:styleId="a8">
    <w:name w:val="List Paragraph"/>
    <w:basedOn w:val="a"/>
    <w:uiPriority w:val="34"/>
    <w:qFormat/>
    <w:rsid w:val="00F3631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01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5673E0-3C7E-4C18-A9B7-9575B7ABA4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83</TotalTime>
  <Pages>1</Pages>
  <Words>355</Words>
  <Characters>2026</Characters>
  <Application>Microsoft Office Word</Application>
  <DocSecurity>0</DocSecurity>
  <Lines>16</Lines>
  <Paragraphs>4</Paragraphs>
  <ScaleCrop>false</ScaleCrop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</dc:creator>
  <cp:keywords/>
  <dc:description/>
  <cp:lastModifiedBy>姚</cp:lastModifiedBy>
  <cp:revision>506</cp:revision>
  <dcterms:created xsi:type="dcterms:W3CDTF">2021-09-23T13:27:00Z</dcterms:created>
  <dcterms:modified xsi:type="dcterms:W3CDTF">2023-01-19T02:06:00Z</dcterms:modified>
</cp:coreProperties>
</file>